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9D438" w14:textId="166F2ED5" w:rsidR="00D9043E" w:rsidRPr="00420C24" w:rsidRDefault="00D9043E" w:rsidP="00F056F4">
      <w:pPr>
        <w:jc w:val="center"/>
        <w:outlineLvl w:val="1"/>
        <w:rPr>
          <w:rFonts w:ascii="Times New Roman" w:eastAsia="Times New Roman" w:hAnsi="Times New Roman" w:cs="Times New Roman"/>
          <w:b/>
          <w:bCs/>
          <w:kern w:val="0"/>
          <w:lang w:eastAsia="de-DE"/>
          <w14:ligatures w14:val="none"/>
        </w:rPr>
      </w:pPr>
      <w:r w:rsidRPr="00420C24">
        <w:rPr>
          <w:rFonts w:ascii="Times New Roman" w:eastAsia="Times New Roman" w:hAnsi="Times New Roman" w:cs="Times New Roman"/>
          <w:b/>
          <w:bCs/>
          <w:kern w:val="0"/>
          <w:lang w:eastAsia="de-DE"/>
          <w14:ligatures w14:val="none"/>
        </w:rPr>
        <w:t>Supplementary Material</w:t>
      </w:r>
    </w:p>
    <w:p w14:paraId="4F8C86A9" w14:textId="7E459D9C" w:rsidR="000013D8" w:rsidRPr="00420C24" w:rsidRDefault="00D9043E" w:rsidP="00F056F4">
      <w:pPr>
        <w:rPr>
          <w:rFonts w:ascii="Times New Roman" w:eastAsia="Times New Roman" w:hAnsi="Times New Roman" w:cs="Times New Roman"/>
          <w:b/>
          <w:bCs/>
          <w:kern w:val="0"/>
          <w:lang w:eastAsia="de-DE"/>
          <w14:ligatures w14:val="none"/>
        </w:rPr>
      </w:pPr>
      <w:r w:rsidRPr="00D9043E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br/>
      </w:r>
      <w:r w:rsidR="000013D8" w:rsidRPr="00420C24">
        <w:rPr>
          <w:rFonts w:ascii="Times New Roman" w:eastAsia="Times New Roman" w:hAnsi="Times New Roman" w:cs="Times New Roman"/>
          <w:b/>
          <w:bCs/>
          <w:kern w:val="0"/>
          <w:lang w:eastAsia="de-DE"/>
          <w14:ligatures w14:val="none"/>
        </w:rPr>
        <w:t xml:space="preserve">1. </w:t>
      </w:r>
      <w:r w:rsidR="00E505A4">
        <w:rPr>
          <w:rFonts w:ascii="Times New Roman" w:eastAsia="Times New Roman" w:hAnsi="Times New Roman" w:cs="Times New Roman"/>
          <w:b/>
          <w:bCs/>
          <w:kern w:val="0"/>
          <w:lang w:eastAsia="de-DE"/>
          <w14:ligatures w14:val="none"/>
        </w:rPr>
        <w:t>Chain-of-thought p</w:t>
      </w:r>
      <w:r w:rsidR="000013D8" w:rsidRPr="00420C24">
        <w:rPr>
          <w:rFonts w:ascii="Times New Roman" w:eastAsia="Times New Roman" w:hAnsi="Times New Roman" w:cs="Times New Roman"/>
          <w:b/>
          <w:bCs/>
          <w:kern w:val="0"/>
          <w:lang w:eastAsia="de-DE"/>
          <w14:ligatures w14:val="none"/>
        </w:rPr>
        <w:t>rompting strategy</w:t>
      </w:r>
    </w:p>
    <w:p w14:paraId="3C8324E1" w14:textId="494C422B" w:rsidR="00115C09" w:rsidRPr="00D9043E" w:rsidRDefault="00115C09" w:rsidP="00F056F4">
      <w:pPr>
        <w:outlineLvl w:val="1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</w:pPr>
    </w:p>
    <w:p w14:paraId="7F40F6EB" w14:textId="3865DA04" w:rsidR="00A41800" w:rsidRPr="00A41800" w:rsidRDefault="00D9043E" w:rsidP="00F056F4">
      <w:pP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</w:pPr>
      <w:r w:rsidRPr="00D904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Task A: </w:t>
      </w:r>
      <w:r w:rsidR="008543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Record</w:t>
      </w:r>
      <w:r w:rsidR="001115D4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 the following</w:t>
      </w:r>
      <w:r w:rsidRPr="00D904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 </w:t>
      </w:r>
      <w:r w:rsidR="00115C0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k</w:t>
      </w:r>
      <w:r w:rsidRPr="00D904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ey</w:t>
      </w:r>
      <w:r w:rsidR="00115C0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 elements from the provided radiology reports</w:t>
      </w:r>
      <w:r w:rsidR="001115D4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:</w:t>
      </w:r>
    </w:p>
    <w:p w14:paraId="4E0D94D8" w14:textId="75741A71" w:rsidR="004C2B9A" w:rsidRDefault="00854346" w:rsidP="00F056F4">
      <w:pPr>
        <w:pStyle w:val="Listenabsatz"/>
        <w:numPr>
          <w:ilvl w:val="0"/>
          <w:numId w:val="26"/>
        </w:numPr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Note</w:t>
      </w:r>
      <w:r w:rsidR="004C2B9A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</w:t>
      </w:r>
      <w:r w:rsidR="00E426AC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the l</w:t>
      </w:r>
      <w:r w:rsidR="004C2B9A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ymphoma </w:t>
      </w:r>
      <w:r w:rsidR="00E426AC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s</w:t>
      </w:r>
      <w:r w:rsidR="004C2B9A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ubtype</w:t>
      </w:r>
    </w:p>
    <w:p w14:paraId="319868DB" w14:textId="7888806E" w:rsidR="004C2B9A" w:rsidRPr="004C2B9A" w:rsidRDefault="00854346" w:rsidP="00F056F4">
      <w:pPr>
        <w:pStyle w:val="Listenabsatz"/>
        <w:numPr>
          <w:ilvl w:val="0"/>
          <w:numId w:val="26"/>
        </w:numPr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Note</w:t>
      </w:r>
      <w:r w:rsidR="004C2B9A" w:rsidRPr="00E80E60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the date and type of </w:t>
      </w:r>
      <w:r w:rsidR="004C2B9A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examination</w:t>
      </w:r>
    </w:p>
    <w:p w14:paraId="738C6BC1" w14:textId="7F8DEED9" w:rsidR="00D9043E" w:rsidRPr="00761747" w:rsidRDefault="00D9043E" w:rsidP="00F056F4">
      <w:pPr>
        <w:pStyle w:val="Listenabsatz"/>
        <w:numPr>
          <w:ilvl w:val="0"/>
          <w:numId w:val="26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</w:pPr>
      <w:proofErr w:type="spellStart"/>
      <w:r w:rsidRPr="00761747"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  <w:t>Nodal</w:t>
      </w:r>
      <w:proofErr w:type="spellEnd"/>
      <w:r w:rsidRPr="00761747"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  <w:t xml:space="preserve"> </w:t>
      </w:r>
      <w:proofErr w:type="spellStart"/>
      <w:r w:rsidR="00B14F6B"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  <w:t>l</w:t>
      </w:r>
      <w:r w:rsidR="008246EE"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  <w:t>ymphoma</w:t>
      </w:r>
      <w:proofErr w:type="spellEnd"/>
      <w:r w:rsidR="008246EE"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  <w:t xml:space="preserve"> </w:t>
      </w:r>
      <w:proofErr w:type="spellStart"/>
      <w:r w:rsidR="00B14F6B"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  <w:t>i</w:t>
      </w:r>
      <w:r w:rsidRPr="00761747"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  <w:t>nvolvement</w:t>
      </w:r>
      <w:proofErr w:type="spellEnd"/>
      <w:r w:rsidR="00761747" w:rsidRPr="00761747"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  <w:t>:</w:t>
      </w:r>
    </w:p>
    <w:p w14:paraId="6D0EB6DC" w14:textId="3F4FEDCF" w:rsidR="00D9043E" w:rsidRPr="00D9043E" w:rsidRDefault="00854346" w:rsidP="00F056F4">
      <w:pPr>
        <w:numPr>
          <w:ilvl w:val="1"/>
          <w:numId w:val="26"/>
        </w:numPr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Note </w:t>
      </w:r>
      <w:r w:rsidR="00D9043E" w:rsidRPr="00D9043E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all </w:t>
      </w:r>
      <w:r w:rsidR="00BD7419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nodal </w:t>
      </w:r>
      <w:r w:rsidR="00D9043E" w:rsidRPr="00D9043E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sites (cervical, mediastinal, axillary, retroperitoneal, inguinal, etc.)</w:t>
      </w:r>
    </w:p>
    <w:p w14:paraId="6889F767" w14:textId="07F8A9DC" w:rsidR="00D9043E" w:rsidRPr="00D9043E" w:rsidRDefault="00D9043E" w:rsidP="00F056F4">
      <w:pPr>
        <w:numPr>
          <w:ilvl w:val="1"/>
          <w:numId w:val="26"/>
        </w:numPr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r w:rsidRPr="00D9043E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Document size measurements if available </w:t>
      </w:r>
    </w:p>
    <w:p w14:paraId="61B2D4B2" w14:textId="57485AA3" w:rsidR="00D9043E" w:rsidRPr="00761747" w:rsidRDefault="00D9043E" w:rsidP="00F056F4">
      <w:pPr>
        <w:pStyle w:val="Listenabsatz"/>
        <w:numPr>
          <w:ilvl w:val="0"/>
          <w:numId w:val="26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</w:pPr>
      <w:r w:rsidRPr="00761747"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  <w:t>Extranodal</w:t>
      </w:r>
      <w:r w:rsidR="008246EE" w:rsidRPr="00761747"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  <w:t xml:space="preserve"> </w:t>
      </w:r>
      <w:proofErr w:type="spellStart"/>
      <w:r w:rsidR="00B14F6B"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  <w:t>l</w:t>
      </w:r>
      <w:r w:rsidR="008246EE"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  <w:t>ymphoma</w:t>
      </w:r>
      <w:proofErr w:type="spellEnd"/>
      <w:r w:rsidR="008246EE"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  <w:t xml:space="preserve"> </w:t>
      </w:r>
      <w:proofErr w:type="spellStart"/>
      <w:r w:rsidR="00B14F6B"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  <w:t>i</w:t>
      </w:r>
      <w:r w:rsidRPr="00761747"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  <w:t>nvolvement</w:t>
      </w:r>
      <w:proofErr w:type="spellEnd"/>
      <w:r w:rsidR="00761747"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  <w:t>:</w:t>
      </w:r>
    </w:p>
    <w:p w14:paraId="2496A0FC" w14:textId="78630539" w:rsidR="00D9043E" w:rsidRPr="00D9043E" w:rsidRDefault="00D9043E" w:rsidP="00F056F4">
      <w:pPr>
        <w:numPr>
          <w:ilvl w:val="1"/>
          <w:numId w:val="26"/>
        </w:numPr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r w:rsidRPr="00D9043E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Note any organs</w:t>
      </w:r>
      <w:r w:rsidR="00BD7419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, </w:t>
      </w:r>
      <w:r w:rsidR="00BD7419" w:rsidRPr="00D9043E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bone lesions</w:t>
      </w:r>
      <w:r w:rsidR="00BD7419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,</w:t>
      </w:r>
      <w:r w:rsidR="00BD7419" w:rsidRPr="00D9043E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or other </w:t>
      </w:r>
      <w:proofErr w:type="spellStart"/>
      <w:r w:rsidR="00BD7419" w:rsidRPr="00D9043E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extralymphatic</w:t>
      </w:r>
      <w:proofErr w:type="spellEnd"/>
      <w:r w:rsidR="00BD7419" w:rsidRPr="00D9043E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tissue involvement</w:t>
      </w:r>
      <w:r w:rsidRPr="00D9043E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beyond lymph nodes </w:t>
      </w:r>
    </w:p>
    <w:p w14:paraId="294364FD" w14:textId="228D431F" w:rsidR="00761747" w:rsidRPr="00D9043E" w:rsidRDefault="00761747" w:rsidP="00F056F4">
      <w:pPr>
        <w:numPr>
          <w:ilvl w:val="1"/>
          <w:numId w:val="26"/>
        </w:numPr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r w:rsidRPr="00D9043E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Document size measurements if available</w:t>
      </w:r>
    </w:p>
    <w:p w14:paraId="42D7F117" w14:textId="7E7AD50D" w:rsidR="00D9043E" w:rsidRPr="00D9043E" w:rsidRDefault="00D9043E" w:rsidP="00F056F4">
      <w:pPr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</w:pPr>
    </w:p>
    <w:p w14:paraId="7148CE4A" w14:textId="1C19116D" w:rsidR="00D9043E" w:rsidRPr="00D9043E" w:rsidRDefault="00D9043E" w:rsidP="00F056F4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</w:pPr>
      <w:r w:rsidRPr="00D904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Task B: </w:t>
      </w:r>
      <w:r w:rsidR="008543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C</w:t>
      </w:r>
      <w:r w:rsidR="00066549" w:rsidRPr="0006654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ompar</w:t>
      </w:r>
      <w:r w:rsidR="008543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e</w:t>
      </w:r>
      <w:r w:rsidR="00066549" w:rsidRPr="0006654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 the most recent report with the previous report for the </w:t>
      </w:r>
      <w:r w:rsidR="00F64911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key elements from </w:t>
      </w:r>
      <w:r w:rsidR="00066549" w:rsidRPr="0006654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Task A</w:t>
      </w:r>
    </w:p>
    <w:p w14:paraId="7CA4A86C" w14:textId="4A20E5E4" w:rsidR="00066549" w:rsidRDefault="00D9043E" w:rsidP="00F056F4">
      <w:pPr>
        <w:numPr>
          <w:ilvl w:val="0"/>
          <w:numId w:val="6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</w:pPr>
      <w:r w:rsidRPr="00D904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de-DE" w:eastAsia="de-DE"/>
          <w14:ligatures w14:val="none"/>
        </w:rPr>
        <w:t xml:space="preserve">Order </w:t>
      </w:r>
      <w:proofErr w:type="spellStart"/>
      <w:r w:rsidRPr="00D904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de-DE" w:eastAsia="de-DE"/>
          <w14:ligatures w14:val="none"/>
        </w:rPr>
        <w:t>of</w:t>
      </w:r>
      <w:proofErr w:type="spellEnd"/>
      <w:r w:rsidRPr="00D904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de-DE" w:eastAsia="de-DE"/>
          <w14:ligatures w14:val="none"/>
        </w:rPr>
        <w:t xml:space="preserve"> </w:t>
      </w:r>
      <w:proofErr w:type="spellStart"/>
      <w:r w:rsidR="00B7467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de-DE" w:eastAsia="de-DE"/>
          <w14:ligatures w14:val="none"/>
        </w:rPr>
        <w:t>Findings</w:t>
      </w:r>
      <w:proofErr w:type="spellEnd"/>
    </w:p>
    <w:p w14:paraId="69AB400C" w14:textId="74EE7FAB" w:rsidR="00D9043E" w:rsidRPr="00066549" w:rsidRDefault="00D9043E" w:rsidP="00F056F4">
      <w:pPr>
        <w:pStyle w:val="Listenabsatz"/>
        <w:numPr>
          <w:ilvl w:val="0"/>
          <w:numId w:val="11"/>
        </w:numPr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r w:rsidRPr="00066549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Arrange all findings from earliest to most recent date.</w:t>
      </w:r>
    </w:p>
    <w:p w14:paraId="69C508E3" w14:textId="269259BB" w:rsidR="00D9043E" w:rsidRPr="00D9043E" w:rsidRDefault="00D9043E" w:rsidP="00F056F4">
      <w:pPr>
        <w:numPr>
          <w:ilvl w:val="0"/>
          <w:numId w:val="6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</w:pPr>
      <w:proofErr w:type="spellStart"/>
      <w:r w:rsidRPr="00D904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de-DE" w:eastAsia="de-DE"/>
          <w14:ligatures w14:val="none"/>
        </w:rPr>
        <w:t>Identify</w:t>
      </w:r>
      <w:proofErr w:type="spellEnd"/>
      <w:r w:rsidRPr="00D904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de-DE" w:eastAsia="de-DE"/>
          <w14:ligatures w14:val="none"/>
        </w:rPr>
        <w:t xml:space="preserve"> </w:t>
      </w:r>
      <w:proofErr w:type="spellStart"/>
      <w:r w:rsidRPr="00D904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de-DE" w:eastAsia="de-DE"/>
          <w14:ligatures w14:val="none"/>
        </w:rPr>
        <w:t>Changes</w:t>
      </w:r>
      <w:proofErr w:type="spellEnd"/>
    </w:p>
    <w:p w14:paraId="46F2E852" w14:textId="6A900404" w:rsidR="00D9043E" w:rsidRPr="00066549" w:rsidRDefault="00D9043E" w:rsidP="00F056F4">
      <w:pPr>
        <w:pStyle w:val="Listenabsatz"/>
        <w:numPr>
          <w:ilvl w:val="0"/>
          <w:numId w:val="11"/>
        </w:numPr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r w:rsidRPr="00066549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For each nodal</w:t>
      </w:r>
      <w:r w:rsidR="00BD7419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and </w:t>
      </w:r>
      <w:proofErr w:type="spellStart"/>
      <w:r w:rsidRPr="00066549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extranodal</w:t>
      </w:r>
      <w:proofErr w:type="spellEnd"/>
      <w:r w:rsidRPr="00066549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site, compare sizes and descriptions across time points.</w:t>
      </w:r>
    </w:p>
    <w:p w14:paraId="51EBA07A" w14:textId="77777777" w:rsidR="00D9043E" w:rsidRPr="00D9043E" w:rsidRDefault="00D9043E" w:rsidP="00F056F4">
      <w:pPr>
        <w:numPr>
          <w:ilvl w:val="0"/>
          <w:numId w:val="6"/>
        </w:numPr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</w:pPr>
      <w:proofErr w:type="spellStart"/>
      <w:r w:rsidRPr="00D904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de-DE" w:eastAsia="de-DE"/>
          <w14:ligatures w14:val="none"/>
        </w:rPr>
        <w:t>Ensure</w:t>
      </w:r>
      <w:proofErr w:type="spellEnd"/>
      <w:r w:rsidRPr="00D904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de-DE" w:eastAsia="de-DE"/>
          <w14:ligatures w14:val="none"/>
        </w:rPr>
        <w:t xml:space="preserve"> </w:t>
      </w:r>
      <w:proofErr w:type="spellStart"/>
      <w:r w:rsidRPr="00D904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de-DE" w:eastAsia="de-DE"/>
          <w14:ligatures w14:val="none"/>
        </w:rPr>
        <w:t>Completeness</w:t>
      </w:r>
      <w:proofErr w:type="spellEnd"/>
      <w:r w:rsidRPr="00D904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de-DE" w:eastAsia="de-DE"/>
          <w14:ligatures w14:val="none"/>
        </w:rPr>
        <w:t xml:space="preserve"> &amp; </w:t>
      </w:r>
      <w:proofErr w:type="spellStart"/>
      <w:r w:rsidRPr="00D904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de-DE" w:eastAsia="de-DE"/>
          <w14:ligatures w14:val="none"/>
        </w:rPr>
        <w:t>Accuracy</w:t>
      </w:r>
      <w:proofErr w:type="spellEnd"/>
    </w:p>
    <w:p w14:paraId="7D38C252" w14:textId="77777777" w:rsidR="00066549" w:rsidRDefault="00D9043E" w:rsidP="00F056F4">
      <w:pPr>
        <w:pStyle w:val="Listenabsatz"/>
        <w:numPr>
          <w:ilvl w:val="0"/>
          <w:numId w:val="13"/>
        </w:numPr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r w:rsidRPr="00066549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Verify that all locations mentioned in the source text appear in the compiled summary.</w:t>
      </w:r>
    </w:p>
    <w:p w14:paraId="3C5267C6" w14:textId="3A94E598" w:rsidR="00D9043E" w:rsidRPr="00066549" w:rsidRDefault="00D9043E" w:rsidP="00F056F4">
      <w:pPr>
        <w:pStyle w:val="Listenabsatz"/>
        <w:numPr>
          <w:ilvl w:val="0"/>
          <w:numId w:val="13"/>
        </w:numPr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r w:rsidRPr="00066549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Confirm that measurements, dates, and other details are consistent with the source reports.</w:t>
      </w:r>
    </w:p>
    <w:p w14:paraId="4063E4A1" w14:textId="257E6F26" w:rsidR="00D9043E" w:rsidRPr="00D9043E" w:rsidRDefault="00D9043E" w:rsidP="00F056F4">
      <w:pPr>
        <w:rPr>
          <w:rFonts w:ascii="Times New Roman" w:eastAsia="Times New Roman" w:hAnsi="Times New Roman" w:cs="Times New Roman"/>
          <w:kern w:val="0"/>
          <w:sz w:val="20"/>
          <w:szCs w:val="20"/>
          <w:lang w:val="de-DE" w:eastAsia="de-DE"/>
          <w14:ligatures w14:val="none"/>
        </w:rPr>
      </w:pPr>
    </w:p>
    <w:p w14:paraId="68B74A9C" w14:textId="34F5E170" w:rsidR="00922CC9" w:rsidRPr="00922CC9" w:rsidRDefault="00E80E60" w:rsidP="00F056F4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</w:pPr>
      <w:r w:rsidRPr="00D904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Task </w:t>
      </w:r>
      <w:r w:rsidR="00922CC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C</w:t>
      </w:r>
      <w:r w:rsidRPr="00D904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: </w:t>
      </w:r>
      <w:r w:rsidR="00922CC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Determine </w:t>
      </w:r>
      <w:r w:rsidR="00922CC9" w:rsidRPr="00922CC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the</w:t>
      </w:r>
      <w:r w:rsidR="0085434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 </w:t>
      </w:r>
      <w:r w:rsidR="00E505A4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current </w:t>
      </w:r>
      <w:r w:rsidR="00922CC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Lugano </w:t>
      </w:r>
      <w:r w:rsidR="001A3705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stage</w:t>
      </w:r>
      <w:r w:rsidR="00922CC9" w:rsidRPr="00922CC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 </w:t>
      </w:r>
      <w:r w:rsidR="001A3705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using</w:t>
      </w:r>
      <w:r w:rsidR="00B7467A" w:rsidRPr="0006654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 the</w:t>
      </w:r>
      <w:r w:rsidR="00E505A4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 extracted data from Task A and B</w:t>
      </w:r>
      <w:r w:rsidR="00B7467A" w:rsidRPr="0006654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 </w:t>
      </w:r>
      <w:r w:rsidR="00922CC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according to the following rules</w:t>
      </w:r>
      <w:r w:rsidR="00922CC9" w:rsidRPr="00922CC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:</w:t>
      </w:r>
    </w:p>
    <w:p w14:paraId="560F93E2" w14:textId="717B0D3D" w:rsidR="00E80E60" w:rsidRPr="00922CC9" w:rsidRDefault="00E80E60" w:rsidP="00F056F4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922CC9">
        <w:rPr>
          <w:rFonts w:ascii="Times New Roman" w:hAnsi="Times New Roman" w:cs="Times New Roman"/>
          <w:sz w:val="20"/>
          <w:szCs w:val="20"/>
        </w:rPr>
        <w:t>Stage I: One node or group of adjacent nodes.</w:t>
      </w:r>
    </w:p>
    <w:p w14:paraId="2EA91F9E" w14:textId="578D5FF4" w:rsidR="00E80E60" w:rsidRPr="00922CC9" w:rsidRDefault="00E80E60" w:rsidP="00F056F4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922CC9">
        <w:rPr>
          <w:rFonts w:ascii="Times New Roman" w:hAnsi="Times New Roman" w:cs="Times New Roman"/>
          <w:sz w:val="20"/>
          <w:szCs w:val="20"/>
        </w:rPr>
        <w:t xml:space="preserve">Stage </w:t>
      </w:r>
      <w:proofErr w:type="gramStart"/>
      <w:r w:rsidRPr="00922CC9">
        <w:rPr>
          <w:rFonts w:ascii="Times New Roman" w:hAnsi="Times New Roman" w:cs="Times New Roman"/>
          <w:sz w:val="20"/>
          <w:szCs w:val="20"/>
        </w:rPr>
        <w:t>IE:*</w:t>
      </w:r>
      <w:proofErr w:type="gramEnd"/>
      <w:r w:rsidRPr="00922CC9">
        <w:rPr>
          <w:rFonts w:ascii="Times New Roman" w:hAnsi="Times New Roman" w:cs="Times New Roman"/>
          <w:sz w:val="20"/>
          <w:szCs w:val="20"/>
        </w:rPr>
        <w:t xml:space="preserve">* Single </w:t>
      </w:r>
      <w:proofErr w:type="spellStart"/>
      <w:r w:rsidRPr="00922CC9">
        <w:rPr>
          <w:rFonts w:ascii="Times New Roman" w:hAnsi="Times New Roman" w:cs="Times New Roman"/>
          <w:sz w:val="20"/>
          <w:szCs w:val="20"/>
        </w:rPr>
        <w:t>extralymphatic</w:t>
      </w:r>
      <w:proofErr w:type="spellEnd"/>
      <w:r w:rsidRPr="00922CC9">
        <w:rPr>
          <w:rFonts w:ascii="Times New Roman" w:hAnsi="Times New Roman" w:cs="Times New Roman"/>
          <w:sz w:val="20"/>
          <w:szCs w:val="20"/>
        </w:rPr>
        <w:t xml:space="preserve"> site in the absence of nodal involvement.</w:t>
      </w:r>
    </w:p>
    <w:p w14:paraId="292EB40F" w14:textId="570FFFC8" w:rsidR="00E80E60" w:rsidRPr="00922CC9" w:rsidRDefault="00E80E60" w:rsidP="00F056F4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922CC9">
        <w:rPr>
          <w:rFonts w:ascii="Times New Roman" w:hAnsi="Times New Roman" w:cs="Times New Roman"/>
          <w:sz w:val="20"/>
          <w:szCs w:val="20"/>
        </w:rPr>
        <w:t>Stage II: Two or more nodal groups on the same side of the diaphragm.</w:t>
      </w:r>
    </w:p>
    <w:p w14:paraId="7FBE7E1C" w14:textId="135D60E7" w:rsidR="00E80E60" w:rsidRPr="00922CC9" w:rsidRDefault="00E80E60" w:rsidP="00F056F4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922CC9">
        <w:rPr>
          <w:rFonts w:ascii="Times New Roman" w:hAnsi="Times New Roman" w:cs="Times New Roman"/>
          <w:sz w:val="20"/>
          <w:szCs w:val="20"/>
        </w:rPr>
        <w:t xml:space="preserve">Stage IIE: Contiguous </w:t>
      </w:r>
      <w:proofErr w:type="spellStart"/>
      <w:r w:rsidRPr="00922CC9">
        <w:rPr>
          <w:rFonts w:ascii="Times New Roman" w:hAnsi="Times New Roman" w:cs="Times New Roman"/>
          <w:sz w:val="20"/>
          <w:szCs w:val="20"/>
        </w:rPr>
        <w:t>extralymphatic</w:t>
      </w:r>
      <w:proofErr w:type="spellEnd"/>
      <w:r w:rsidRPr="00922CC9">
        <w:rPr>
          <w:rFonts w:ascii="Times New Roman" w:hAnsi="Times New Roman" w:cs="Times New Roman"/>
          <w:sz w:val="20"/>
          <w:szCs w:val="20"/>
        </w:rPr>
        <w:t xml:space="preserve"> extension from a nodal site with or without involvement of other lymph node regions on the same side of the diaphragm.</w:t>
      </w:r>
    </w:p>
    <w:p w14:paraId="49F8F022" w14:textId="7E1FE8E9" w:rsidR="00E80E60" w:rsidRPr="00922CC9" w:rsidRDefault="00E80E60" w:rsidP="00F056F4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922CC9">
        <w:rPr>
          <w:rFonts w:ascii="Times New Roman" w:hAnsi="Times New Roman" w:cs="Times New Roman"/>
          <w:sz w:val="20"/>
          <w:szCs w:val="20"/>
        </w:rPr>
        <w:t>Stage III: Nodes on both sides of the diaphragm; OR nodes above the diaphragm with spleen involvement.</w:t>
      </w:r>
    </w:p>
    <w:p w14:paraId="6E211AD8" w14:textId="5675006F" w:rsidR="00E80E60" w:rsidRPr="00922CC9" w:rsidRDefault="00E80E60" w:rsidP="00F056F4">
      <w:pPr>
        <w:pStyle w:val="Listenabsatz"/>
        <w:numPr>
          <w:ilvl w:val="1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922CC9">
        <w:rPr>
          <w:rFonts w:ascii="Times New Roman" w:hAnsi="Times New Roman" w:cs="Times New Roman"/>
          <w:sz w:val="20"/>
          <w:szCs w:val="20"/>
        </w:rPr>
        <w:t xml:space="preserve">Stage </w:t>
      </w:r>
      <w:proofErr w:type="gramStart"/>
      <w:r w:rsidRPr="00922CC9">
        <w:rPr>
          <w:rFonts w:ascii="Times New Roman" w:hAnsi="Times New Roman" w:cs="Times New Roman"/>
          <w:sz w:val="20"/>
          <w:szCs w:val="20"/>
        </w:rPr>
        <w:t>III(</w:t>
      </w:r>
      <w:proofErr w:type="gramEnd"/>
      <w:r w:rsidRPr="00922CC9">
        <w:rPr>
          <w:rFonts w:ascii="Times New Roman" w:hAnsi="Times New Roman" w:cs="Times New Roman"/>
          <w:sz w:val="20"/>
          <w:szCs w:val="20"/>
        </w:rPr>
        <w:t>1): Spleen, hilar, celiac, or portal nodes involved.</w:t>
      </w:r>
    </w:p>
    <w:p w14:paraId="070FD026" w14:textId="2D8DB9AA" w:rsidR="00E80E60" w:rsidRPr="00922CC9" w:rsidRDefault="00E80E60" w:rsidP="00F056F4">
      <w:pPr>
        <w:pStyle w:val="Listenabsatz"/>
        <w:numPr>
          <w:ilvl w:val="1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922CC9">
        <w:rPr>
          <w:rFonts w:ascii="Times New Roman" w:hAnsi="Times New Roman" w:cs="Times New Roman"/>
          <w:sz w:val="20"/>
          <w:szCs w:val="20"/>
        </w:rPr>
        <w:t xml:space="preserve">Stage </w:t>
      </w:r>
      <w:proofErr w:type="gramStart"/>
      <w:r w:rsidRPr="00922CC9">
        <w:rPr>
          <w:rFonts w:ascii="Times New Roman" w:hAnsi="Times New Roman" w:cs="Times New Roman"/>
          <w:sz w:val="20"/>
          <w:szCs w:val="20"/>
        </w:rPr>
        <w:t>III(</w:t>
      </w:r>
      <w:proofErr w:type="gramEnd"/>
      <w:r w:rsidRPr="00922CC9">
        <w:rPr>
          <w:rFonts w:ascii="Times New Roman" w:hAnsi="Times New Roman" w:cs="Times New Roman"/>
          <w:sz w:val="20"/>
          <w:szCs w:val="20"/>
        </w:rPr>
        <w:t>2): Para-aortic, iliac, inguinal, or mesenteric nodes involved.</w:t>
      </w:r>
    </w:p>
    <w:p w14:paraId="16B57AB0" w14:textId="50BB7396" w:rsidR="00E80E60" w:rsidRDefault="00E80E60" w:rsidP="00F056F4">
      <w:pPr>
        <w:pStyle w:val="Listenabsatz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922CC9">
        <w:rPr>
          <w:rFonts w:ascii="Times New Roman" w:hAnsi="Times New Roman" w:cs="Times New Roman"/>
          <w:sz w:val="20"/>
          <w:szCs w:val="20"/>
        </w:rPr>
        <w:t xml:space="preserve">Stage IV: Diffuse or disseminated involvement of one or more </w:t>
      </w:r>
      <w:proofErr w:type="spellStart"/>
      <w:r w:rsidRPr="00922CC9">
        <w:rPr>
          <w:rFonts w:ascii="Times New Roman" w:hAnsi="Times New Roman" w:cs="Times New Roman"/>
          <w:sz w:val="20"/>
          <w:szCs w:val="20"/>
        </w:rPr>
        <w:t>extranodal</w:t>
      </w:r>
      <w:proofErr w:type="spellEnd"/>
      <w:r w:rsidRPr="00922CC9">
        <w:rPr>
          <w:rFonts w:ascii="Times New Roman" w:hAnsi="Times New Roman" w:cs="Times New Roman"/>
          <w:sz w:val="20"/>
          <w:szCs w:val="20"/>
        </w:rPr>
        <w:t xml:space="preserve"> organs (e.g., liver, bone marrow) beyond that designated 'E', with or without associated lymph node involvement.</w:t>
      </w:r>
    </w:p>
    <w:p w14:paraId="07E37AB7" w14:textId="3724C2B3" w:rsidR="00E80E60" w:rsidRDefault="00E80E60" w:rsidP="00F056F4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</w:pPr>
    </w:p>
    <w:p w14:paraId="1F742C6F" w14:textId="2085FA66" w:rsidR="00CB3193" w:rsidRDefault="00CB3193" w:rsidP="00F056F4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Task D: Determine </w:t>
      </w:r>
      <w:r w:rsidRPr="00922CC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the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 </w:t>
      </w:r>
      <w:r w:rsidR="00E505A4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current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Lugano </w:t>
      </w:r>
      <w:r w:rsidR="00E505A4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treatment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response </w:t>
      </w:r>
      <w:r w:rsidR="00E505A4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class </w:t>
      </w:r>
      <w:r w:rsidR="001A3705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using</w:t>
      </w:r>
      <w:r w:rsidR="00E505A4" w:rsidRPr="0006654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 the</w:t>
      </w:r>
      <w:r w:rsidR="00E505A4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 extracted data from Task A and B 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according to the following rules</w:t>
      </w:r>
      <w:r w:rsidRPr="00922CC9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:</w:t>
      </w:r>
    </w:p>
    <w:p w14:paraId="2CF4D193" w14:textId="62786FE3" w:rsidR="00A712B5" w:rsidRPr="00A712B5" w:rsidRDefault="00A712B5" w:rsidP="00F056F4">
      <w:pPr>
        <w:pStyle w:val="Listenabsatz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A712B5">
        <w:rPr>
          <w:rFonts w:ascii="Times New Roman" w:hAnsi="Times New Roman" w:cs="Times New Roman"/>
          <w:sz w:val="20"/>
          <w:szCs w:val="20"/>
        </w:rPr>
        <w:t>Complete Response (CR):</w:t>
      </w:r>
    </w:p>
    <w:p w14:paraId="4718B105" w14:textId="77777777" w:rsidR="00A712B5" w:rsidRPr="00C80B58" w:rsidRDefault="00A712B5" w:rsidP="00F056F4">
      <w:pPr>
        <w:pStyle w:val="Listenabsatz"/>
        <w:numPr>
          <w:ilvl w:val="1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C80B58">
        <w:rPr>
          <w:rFonts w:ascii="Times New Roman" w:hAnsi="Times New Roman" w:cs="Times New Roman"/>
          <w:sz w:val="20"/>
          <w:szCs w:val="20"/>
        </w:rPr>
        <w:t>Nodal sites reduce to ≤1.5 cm in longest transverse diameter (</w:t>
      </w:r>
      <w:proofErr w:type="spellStart"/>
      <w:r w:rsidRPr="00C80B58">
        <w:rPr>
          <w:rFonts w:ascii="Times New Roman" w:hAnsi="Times New Roman" w:cs="Times New Roman"/>
          <w:sz w:val="20"/>
          <w:szCs w:val="20"/>
        </w:rPr>
        <w:t>LDi</w:t>
      </w:r>
      <w:proofErr w:type="spellEnd"/>
      <w:r w:rsidRPr="00C80B58">
        <w:rPr>
          <w:rFonts w:ascii="Times New Roman" w:hAnsi="Times New Roman" w:cs="Times New Roman"/>
          <w:sz w:val="20"/>
          <w:szCs w:val="20"/>
        </w:rPr>
        <w:t>).</w:t>
      </w:r>
    </w:p>
    <w:p w14:paraId="194BE4A3" w14:textId="77777777" w:rsidR="00A712B5" w:rsidRPr="00C80B58" w:rsidRDefault="00A712B5" w:rsidP="00F056F4">
      <w:pPr>
        <w:pStyle w:val="Listenabsatz"/>
        <w:numPr>
          <w:ilvl w:val="1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C80B58">
        <w:rPr>
          <w:rFonts w:ascii="Times New Roman" w:hAnsi="Times New Roman" w:cs="Times New Roman"/>
          <w:sz w:val="20"/>
          <w:szCs w:val="20"/>
        </w:rPr>
        <w:t>Complete disappearance of all other radiologic evidence of disease.</w:t>
      </w:r>
    </w:p>
    <w:p w14:paraId="0F8EF033" w14:textId="04A0EF06" w:rsidR="00A712B5" w:rsidRPr="00A712B5" w:rsidRDefault="00A712B5" w:rsidP="00F056F4">
      <w:pPr>
        <w:pStyle w:val="Listenabsatz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A712B5">
        <w:rPr>
          <w:rFonts w:ascii="Times New Roman" w:hAnsi="Times New Roman" w:cs="Times New Roman"/>
          <w:sz w:val="20"/>
          <w:szCs w:val="20"/>
        </w:rPr>
        <w:t>Partial Response (PR):</w:t>
      </w:r>
    </w:p>
    <w:p w14:paraId="79A183BB" w14:textId="77777777" w:rsidR="00A712B5" w:rsidRPr="00C80B58" w:rsidRDefault="00A712B5" w:rsidP="00F056F4">
      <w:pPr>
        <w:pStyle w:val="Listenabsatz"/>
        <w:numPr>
          <w:ilvl w:val="1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C80B58">
        <w:rPr>
          <w:rFonts w:ascii="Times New Roman" w:hAnsi="Times New Roman" w:cs="Times New Roman"/>
          <w:sz w:val="20"/>
          <w:szCs w:val="20"/>
        </w:rPr>
        <w:t>≥50% decrease in the sum of the product of the perpendicular diameters (PPDs) of up to six representative lesions.</w:t>
      </w:r>
    </w:p>
    <w:p w14:paraId="44478768" w14:textId="64827181" w:rsidR="00A712B5" w:rsidRPr="00A712B5" w:rsidRDefault="00A712B5" w:rsidP="00F056F4">
      <w:pPr>
        <w:pStyle w:val="Listenabsatz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A712B5">
        <w:rPr>
          <w:rFonts w:ascii="Times New Roman" w:hAnsi="Times New Roman" w:cs="Times New Roman"/>
          <w:sz w:val="20"/>
          <w:szCs w:val="20"/>
        </w:rPr>
        <w:t>Stable Disease (SD):</w:t>
      </w:r>
    </w:p>
    <w:p w14:paraId="07227EF8" w14:textId="77777777" w:rsidR="00A712B5" w:rsidRDefault="00A712B5" w:rsidP="00F056F4">
      <w:pPr>
        <w:pStyle w:val="Listenabsatz"/>
        <w:numPr>
          <w:ilvl w:val="1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796F71">
        <w:rPr>
          <w:rFonts w:ascii="Times New Roman" w:hAnsi="Times New Roman" w:cs="Times New Roman"/>
          <w:sz w:val="20"/>
          <w:szCs w:val="20"/>
        </w:rPr>
        <w:t>&lt;50% decrease from baseline in the PPDs of up to six dominant, measurable lesions.</w:t>
      </w:r>
    </w:p>
    <w:p w14:paraId="516DAFEF" w14:textId="77777777" w:rsidR="00A712B5" w:rsidRDefault="00A712B5" w:rsidP="00F056F4">
      <w:pPr>
        <w:pStyle w:val="Listenabsatz"/>
        <w:numPr>
          <w:ilvl w:val="1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796F71">
        <w:rPr>
          <w:rFonts w:ascii="Times New Roman" w:hAnsi="Times New Roman" w:cs="Times New Roman"/>
          <w:sz w:val="20"/>
          <w:szCs w:val="20"/>
        </w:rPr>
        <w:t>No criteria for progressive disease are met.</w:t>
      </w:r>
    </w:p>
    <w:p w14:paraId="7803345E" w14:textId="0A12B369" w:rsidR="00A712B5" w:rsidRPr="00A712B5" w:rsidRDefault="00A712B5" w:rsidP="00F056F4">
      <w:pPr>
        <w:pStyle w:val="Listenabsatz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A712B5">
        <w:rPr>
          <w:rFonts w:ascii="Times New Roman" w:hAnsi="Times New Roman" w:cs="Times New Roman"/>
          <w:sz w:val="20"/>
          <w:szCs w:val="20"/>
        </w:rPr>
        <w:t>Progressive Disease (PD):</w:t>
      </w:r>
    </w:p>
    <w:p w14:paraId="2DFD0478" w14:textId="14A3CC09" w:rsidR="00A712B5" w:rsidRPr="00A712B5" w:rsidRDefault="00A712B5" w:rsidP="00F056F4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A712B5">
        <w:rPr>
          <w:rFonts w:ascii="Times New Roman" w:hAnsi="Times New Roman" w:cs="Times New Roman"/>
          <w:sz w:val="20"/>
          <w:szCs w:val="20"/>
        </w:rPr>
        <w:t>New or Increased Adenopathy:</w:t>
      </w:r>
    </w:p>
    <w:p w14:paraId="5EA12EE8" w14:textId="77777777" w:rsidR="00A712B5" w:rsidRPr="005525EB" w:rsidRDefault="00A712B5" w:rsidP="00F056F4">
      <w:pPr>
        <w:pStyle w:val="Listenabsatz"/>
        <w:numPr>
          <w:ilvl w:val="1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5525EB">
        <w:rPr>
          <w:rFonts w:ascii="Times New Roman" w:hAnsi="Times New Roman" w:cs="Times New Roman"/>
          <w:sz w:val="20"/>
          <w:szCs w:val="20"/>
        </w:rPr>
        <w:t>An individual node is abnormal with:</w:t>
      </w:r>
    </w:p>
    <w:p w14:paraId="689166C6" w14:textId="7C5CD04D" w:rsidR="00A712B5" w:rsidRPr="00A712B5" w:rsidRDefault="00A712B5" w:rsidP="00F056F4">
      <w:pPr>
        <w:pStyle w:val="Listenabsatz"/>
        <w:numPr>
          <w:ilvl w:val="2"/>
          <w:numId w:val="2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A712B5">
        <w:rPr>
          <w:rFonts w:ascii="Times New Roman" w:hAnsi="Times New Roman" w:cs="Times New Roman"/>
          <w:sz w:val="20"/>
          <w:szCs w:val="20"/>
        </w:rPr>
        <w:t>LDi</w:t>
      </w:r>
      <w:proofErr w:type="spellEnd"/>
      <w:r w:rsidRPr="00A712B5">
        <w:rPr>
          <w:rFonts w:ascii="Times New Roman" w:hAnsi="Times New Roman" w:cs="Times New Roman"/>
          <w:sz w:val="20"/>
          <w:szCs w:val="20"/>
        </w:rPr>
        <w:t xml:space="preserve"> &gt;1.5 cm AND</w:t>
      </w:r>
    </w:p>
    <w:p w14:paraId="2D20BABC" w14:textId="445DEC5C" w:rsidR="00A712B5" w:rsidRPr="00A712B5" w:rsidRDefault="00A712B5" w:rsidP="00F056F4">
      <w:pPr>
        <w:pStyle w:val="Listenabsatz"/>
        <w:numPr>
          <w:ilvl w:val="2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A712B5">
        <w:rPr>
          <w:rFonts w:ascii="Times New Roman" w:hAnsi="Times New Roman" w:cs="Times New Roman"/>
          <w:sz w:val="20"/>
          <w:szCs w:val="20"/>
        </w:rPr>
        <w:t>PPD increase by ≥50% from nadir (smallest recorded measurement) AND</w:t>
      </w:r>
    </w:p>
    <w:p w14:paraId="5BA87AFD" w14:textId="188A79DC" w:rsidR="00A712B5" w:rsidRPr="00A712B5" w:rsidRDefault="00A712B5" w:rsidP="00F056F4">
      <w:pPr>
        <w:pStyle w:val="Listenabsatz"/>
        <w:numPr>
          <w:ilvl w:val="2"/>
          <w:numId w:val="2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A712B5">
        <w:rPr>
          <w:rFonts w:ascii="Times New Roman" w:hAnsi="Times New Roman" w:cs="Times New Roman"/>
          <w:sz w:val="20"/>
          <w:szCs w:val="20"/>
        </w:rPr>
        <w:t>LDi</w:t>
      </w:r>
      <w:proofErr w:type="spellEnd"/>
      <w:r w:rsidRPr="00A712B5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A712B5">
        <w:rPr>
          <w:rFonts w:ascii="Times New Roman" w:hAnsi="Times New Roman" w:cs="Times New Roman"/>
          <w:sz w:val="20"/>
          <w:szCs w:val="20"/>
        </w:rPr>
        <w:t>SDi</w:t>
      </w:r>
      <w:proofErr w:type="spellEnd"/>
      <w:r w:rsidRPr="00A712B5">
        <w:rPr>
          <w:rFonts w:ascii="Times New Roman" w:hAnsi="Times New Roman" w:cs="Times New Roman"/>
          <w:sz w:val="20"/>
          <w:szCs w:val="20"/>
        </w:rPr>
        <w:t xml:space="preserve"> (shortest axis) increases from nadir by &gt;0.5 cm for lesions ≤2 cm, or &gt;1.0 cm for lesions &gt;2 cm.</w:t>
      </w:r>
    </w:p>
    <w:p w14:paraId="69831AB1" w14:textId="07A01D41" w:rsidR="00A712B5" w:rsidRPr="00A712B5" w:rsidRDefault="00A712B5" w:rsidP="00F056F4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A712B5">
        <w:rPr>
          <w:rFonts w:ascii="Times New Roman" w:hAnsi="Times New Roman" w:cs="Times New Roman"/>
          <w:sz w:val="20"/>
          <w:szCs w:val="20"/>
        </w:rPr>
        <w:t>Splenic Volume Increase:</w:t>
      </w:r>
    </w:p>
    <w:p w14:paraId="65A3EFE2" w14:textId="69A9BB3E" w:rsidR="00A712B5" w:rsidRPr="00A712B5" w:rsidRDefault="00A712B5" w:rsidP="00F056F4">
      <w:pPr>
        <w:pStyle w:val="Listenabsatz"/>
        <w:numPr>
          <w:ilvl w:val="1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A712B5">
        <w:rPr>
          <w:rFonts w:ascii="Times New Roman" w:hAnsi="Times New Roman" w:cs="Times New Roman"/>
          <w:sz w:val="20"/>
          <w:szCs w:val="20"/>
        </w:rPr>
        <w:t>With prior splenomegaly: Increase in length by &gt;50% of its prior increase beyond baseline.</w:t>
      </w:r>
    </w:p>
    <w:p w14:paraId="5D36AD68" w14:textId="367C38F9" w:rsidR="00A712B5" w:rsidRPr="00A712B5" w:rsidRDefault="00A712B5" w:rsidP="00F056F4">
      <w:pPr>
        <w:pStyle w:val="Listenabsatz"/>
        <w:numPr>
          <w:ilvl w:val="1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A712B5">
        <w:rPr>
          <w:rFonts w:ascii="Times New Roman" w:hAnsi="Times New Roman" w:cs="Times New Roman"/>
          <w:sz w:val="20"/>
          <w:szCs w:val="20"/>
        </w:rPr>
        <w:t>Without prior splenomegaly: Length increases by at least 2 cm.</w:t>
      </w:r>
    </w:p>
    <w:p w14:paraId="15A755BC" w14:textId="1282622A" w:rsidR="00A712B5" w:rsidRPr="00A712B5" w:rsidRDefault="00A712B5" w:rsidP="00F056F4">
      <w:pPr>
        <w:pStyle w:val="Listenabsatz"/>
        <w:numPr>
          <w:ilvl w:val="1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A712B5">
        <w:rPr>
          <w:rFonts w:ascii="Times New Roman" w:hAnsi="Times New Roman" w:cs="Times New Roman"/>
          <w:sz w:val="20"/>
          <w:szCs w:val="20"/>
        </w:rPr>
        <w:t>New or recurrent splenomegaly.</w:t>
      </w:r>
    </w:p>
    <w:p w14:paraId="4F90D6CD" w14:textId="700D94AB" w:rsidR="00A712B5" w:rsidRPr="00A712B5" w:rsidRDefault="00A712B5" w:rsidP="00F056F4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A712B5">
        <w:rPr>
          <w:rFonts w:ascii="Times New Roman" w:hAnsi="Times New Roman" w:cs="Times New Roman"/>
          <w:sz w:val="20"/>
          <w:szCs w:val="20"/>
        </w:rPr>
        <w:lastRenderedPageBreak/>
        <w:t>New or larger non-measured lesions.</w:t>
      </w:r>
    </w:p>
    <w:p w14:paraId="028D5795" w14:textId="3B0FDFB0" w:rsidR="00A712B5" w:rsidRPr="00A712B5" w:rsidRDefault="00A712B5" w:rsidP="00F056F4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A712B5">
        <w:rPr>
          <w:rFonts w:ascii="Times New Roman" w:hAnsi="Times New Roman" w:cs="Times New Roman"/>
          <w:sz w:val="20"/>
          <w:szCs w:val="20"/>
        </w:rPr>
        <w:t>Recurrence of previously resolved lesions.</w:t>
      </w:r>
    </w:p>
    <w:p w14:paraId="0365B232" w14:textId="11C9C4B2" w:rsidR="00A712B5" w:rsidRPr="00A712B5" w:rsidRDefault="00A712B5" w:rsidP="00F056F4">
      <w:pPr>
        <w:pStyle w:val="Listenabsatz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A712B5">
        <w:rPr>
          <w:rFonts w:ascii="Times New Roman" w:hAnsi="Times New Roman" w:cs="Times New Roman"/>
          <w:sz w:val="20"/>
          <w:szCs w:val="20"/>
        </w:rPr>
        <w:t xml:space="preserve">A new </w:t>
      </w:r>
      <w:proofErr w:type="spellStart"/>
      <w:r w:rsidRPr="00A712B5">
        <w:rPr>
          <w:rFonts w:ascii="Times New Roman" w:hAnsi="Times New Roman" w:cs="Times New Roman"/>
          <w:sz w:val="20"/>
          <w:szCs w:val="20"/>
        </w:rPr>
        <w:t>extranodal</w:t>
      </w:r>
      <w:proofErr w:type="spellEnd"/>
      <w:r w:rsidRPr="00A712B5">
        <w:rPr>
          <w:rFonts w:ascii="Times New Roman" w:hAnsi="Times New Roman" w:cs="Times New Roman"/>
          <w:sz w:val="20"/>
          <w:szCs w:val="20"/>
        </w:rPr>
        <w:t xml:space="preserve"> lesion &gt;1 cm in any axis.</w:t>
      </w:r>
    </w:p>
    <w:p w14:paraId="1A7CE522" w14:textId="0391FE04" w:rsidR="00CB3193" w:rsidRPr="00A712B5" w:rsidRDefault="00A712B5" w:rsidP="00F056F4">
      <w:pPr>
        <w:pStyle w:val="Listenabsatz"/>
        <w:numPr>
          <w:ilvl w:val="0"/>
          <w:numId w:val="25"/>
        </w:num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</w:pPr>
      <w:r w:rsidRPr="00A712B5">
        <w:rPr>
          <w:rFonts w:ascii="Times New Roman" w:hAnsi="Times New Roman" w:cs="Times New Roman"/>
          <w:sz w:val="20"/>
          <w:szCs w:val="20"/>
        </w:rPr>
        <w:t>A new node &gt;1.5 cm in any axis.</w:t>
      </w:r>
    </w:p>
    <w:p w14:paraId="28A1C42A" w14:textId="0D933B6C" w:rsidR="00CB3193" w:rsidRDefault="00CB3193" w:rsidP="00F056F4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</w:pPr>
    </w:p>
    <w:p w14:paraId="5346DC30" w14:textId="0D53AE04" w:rsidR="00D9043E" w:rsidRPr="00D9043E" w:rsidRDefault="00D9043E" w:rsidP="00F056F4">
      <w:pPr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</w:pPr>
      <w:r w:rsidRPr="00D904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Task </w:t>
      </w:r>
      <w:r w:rsidR="00CB319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E</w:t>
      </w:r>
      <w:r w:rsidRPr="00D904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: Compilation into </w:t>
      </w:r>
      <w:r w:rsidR="0050381F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a </w:t>
      </w:r>
      <w:r w:rsidRPr="00D904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Template</w:t>
      </w:r>
    </w:p>
    <w:p w14:paraId="201C398C" w14:textId="0D8A9254" w:rsidR="00D9043E" w:rsidRPr="00CC2F16" w:rsidRDefault="00D9043E" w:rsidP="00F056F4">
      <w:pPr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</w:pPr>
      <w:r w:rsidRPr="00D9043E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Use </w:t>
      </w:r>
      <w:r w:rsidRPr="00D904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Task A</w:t>
      </w:r>
      <w:r w:rsidRPr="00D9043E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(extraction)</w:t>
      </w:r>
      <w:r w:rsidR="00A712B5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,</w:t>
      </w:r>
      <w:r w:rsidRPr="00D9043E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</w:t>
      </w:r>
      <w:r w:rsidRPr="00D904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Task B</w:t>
      </w:r>
      <w:r w:rsidRPr="00D9043E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(comparison)</w:t>
      </w:r>
      <w:r w:rsidR="00A712B5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, and </w:t>
      </w:r>
      <w:r w:rsidR="00A712B5" w:rsidRPr="00A712B5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Task C/</w:t>
      </w:r>
      <w:r w:rsidR="00C1592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D</w:t>
      </w:r>
      <w:r w:rsidR="00A712B5" w:rsidRPr="00A712B5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 xml:space="preserve"> </w:t>
      </w:r>
      <w:r w:rsidR="00A712B5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(Lugano staging and response classification</w:t>
      </w:r>
      <w:r w:rsidR="004D5A1D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determination</w:t>
      </w:r>
      <w:r w:rsidR="00A712B5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)</w:t>
      </w:r>
      <w:r w:rsidRPr="00D9043E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 xml:space="preserve"> to populate the following </w:t>
      </w:r>
      <w:r w:rsidR="0050381F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template</w:t>
      </w:r>
      <w:r w:rsidRPr="00D9043E">
        <w:rPr>
          <w:rFonts w:ascii="Times New Roman" w:eastAsia="Times New Roman" w:hAnsi="Times New Roman" w:cs="Times New Roman"/>
          <w:kern w:val="0"/>
          <w:sz w:val="20"/>
          <w:szCs w:val="20"/>
          <w:lang w:eastAsia="de-DE"/>
          <w14:ligatures w14:val="none"/>
        </w:rPr>
        <w:t>. The layout must be fully correct, with each section clearly labeled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2410"/>
        <w:gridCol w:w="4383"/>
      </w:tblGrid>
      <w:tr w:rsidR="00F64911" w:rsidRPr="00F64911" w14:paraId="384D77F4" w14:textId="77777777" w:rsidTr="00F64911">
        <w:tc>
          <w:tcPr>
            <w:tcW w:w="2263" w:type="dxa"/>
            <w:vAlign w:val="center"/>
          </w:tcPr>
          <w:p w14:paraId="41D59FEA" w14:textId="7260E34D" w:rsidR="00F64911" w:rsidRPr="00F64911" w:rsidRDefault="00F6491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04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Section</w:t>
            </w:r>
            <w:proofErr w:type="spellEnd"/>
          </w:p>
        </w:tc>
        <w:tc>
          <w:tcPr>
            <w:tcW w:w="2410" w:type="dxa"/>
            <w:vAlign w:val="center"/>
          </w:tcPr>
          <w:p w14:paraId="3B64AAA0" w14:textId="42415AF4" w:rsidR="00F64911" w:rsidRPr="00F64911" w:rsidRDefault="00F6491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4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Field</w:t>
            </w:r>
          </w:p>
        </w:tc>
        <w:tc>
          <w:tcPr>
            <w:tcW w:w="4383" w:type="dxa"/>
            <w:vAlign w:val="center"/>
          </w:tcPr>
          <w:p w14:paraId="1FF29511" w14:textId="3D31651D" w:rsidR="00F64911" w:rsidRPr="00F64911" w:rsidRDefault="00F6491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4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Content </w:t>
            </w:r>
            <w:proofErr w:type="spellStart"/>
            <w:r w:rsidRPr="00D904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to</w:t>
            </w:r>
            <w:proofErr w:type="spellEnd"/>
            <w:r w:rsidRPr="00D904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Fill</w:t>
            </w:r>
          </w:p>
        </w:tc>
      </w:tr>
      <w:tr w:rsidR="00F0051E" w:rsidRPr="00F64911" w14:paraId="625EDDFE" w14:textId="77777777" w:rsidTr="00F64911">
        <w:tc>
          <w:tcPr>
            <w:tcW w:w="2263" w:type="dxa"/>
            <w:vMerge w:val="restart"/>
            <w:vAlign w:val="center"/>
          </w:tcPr>
          <w:p w14:paraId="6D2B59E5" w14:textId="19CBC181" w:rsidR="00F0051E" w:rsidRPr="00767335" w:rsidRDefault="00767335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73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Examination History</w:t>
            </w:r>
          </w:p>
        </w:tc>
        <w:tc>
          <w:tcPr>
            <w:tcW w:w="2410" w:type="dxa"/>
            <w:vAlign w:val="center"/>
          </w:tcPr>
          <w:p w14:paraId="33249563" w14:textId="30DA6503" w:rsidR="00F0051E" w:rsidRPr="00F64911" w:rsidRDefault="00430A76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Mos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recent</w:t>
            </w:r>
            <w:proofErr w:type="spellEnd"/>
            <w:r w:rsidR="0050381F" w:rsidRPr="00D904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c</w:t>
            </w:r>
            <w:r w:rsidR="003D2B8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ross-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s</w:t>
            </w:r>
            <w:r w:rsidR="003D2B8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ectional</w:t>
            </w:r>
            <w:proofErr w:type="spellEnd"/>
            <w:r w:rsidR="003D2B8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i</w:t>
            </w:r>
            <w:r w:rsidR="003D2B8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maging</w:t>
            </w:r>
            <w:proofErr w:type="spellEnd"/>
            <w:r w:rsidR="003D2B8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study</w:t>
            </w:r>
            <w:proofErr w:type="spellEnd"/>
          </w:p>
        </w:tc>
        <w:tc>
          <w:tcPr>
            <w:tcW w:w="4383" w:type="dxa"/>
            <w:vAlign w:val="center"/>
          </w:tcPr>
          <w:p w14:paraId="1D83BFB9" w14:textId="44D3D476" w:rsidR="00F0051E" w:rsidRPr="00F64911" w:rsidRDefault="00F0051E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2D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[</w:t>
            </w:r>
            <w:r w:rsidR="00CC2F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List </w:t>
            </w:r>
            <w:r w:rsidR="0043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e</w:t>
            </w:r>
            <w:r w:rsidR="003D2B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xamination </w:t>
            </w:r>
            <w:r w:rsidR="0043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d</w:t>
            </w:r>
            <w:r w:rsidR="003D2B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ate and </w:t>
            </w:r>
            <w:r w:rsidR="0043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t</w:t>
            </w:r>
            <w:r w:rsidR="003D2B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ype</w:t>
            </w:r>
            <w:r w:rsidR="0050381F" w:rsidRPr="00D904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]</w:t>
            </w:r>
          </w:p>
        </w:tc>
      </w:tr>
      <w:tr w:rsidR="00F0051E" w:rsidRPr="00F64911" w14:paraId="591DEE80" w14:textId="77777777" w:rsidTr="00F64911">
        <w:tc>
          <w:tcPr>
            <w:tcW w:w="2263" w:type="dxa"/>
            <w:vMerge/>
            <w:vAlign w:val="center"/>
          </w:tcPr>
          <w:p w14:paraId="6F09A6D3" w14:textId="77777777" w:rsidR="00F0051E" w:rsidRPr="00F64911" w:rsidRDefault="00F0051E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6051DFF7" w14:textId="349637E0" w:rsidR="00F0051E" w:rsidRPr="00D9043E" w:rsidRDefault="00430A76" w:rsidP="00F056F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430A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Cross-</w:t>
            </w:r>
            <w:proofErr w:type="spellStart"/>
            <w:r w:rsidRPr="00430A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sectional</w:t>
            </w:r>
            <w:proofErr w:type="spellEnd"/>
            <w:r w:rsidRPr="00430A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430A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imaging</w:t>
            </w:r>
            <w:proofErr w:type="spellEnd"/>
            <w:r w:rsidRPr="00430A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430A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study</w:t>
            </w:r>
            <w:proofErr w:type="spellEnd"/>
            <w:r w:rsidRPr="00430A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430A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for</w:t>
            </w:r>
            <w:proofErr w:type="spellEnd"/>
            <w:r w:rsidRPr="00430A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430A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comparison</w:t>
            </w:r>
            <w:proofErr w:type="spellEnd"/>
          </w:p>
        </w:tc>
        <w:tc>
          <w:tcPr>
            <w:tcW w:w="4383" w:type="dxa"/>
            <w:vAlign w:val="center"/>
          </w:tcPr>
          <w:p w14:paraId="4009F58D" w14:textId="47445CFC" w:rsidR="00F0051E" w:rsidRPr="007E52D6" w:rsidRDefault="00F0051E" w:rsidP="00F056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904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[</w:t>
            </w:r>
            <w:r w:rsidR="00CC2F1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List </w:t>
            </w:r>
            <w:r w:rsidR="0043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e</w:t>
            </w:r>
            <w:r w:rsidR="003D2B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xamination </w:t>
            </w:r>
            <w:r w:rsidR="0043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d</w:t>
            </w:r>
            <w:r w:rsidR="003D2B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ate and </w:t>
            </w:r>
            <w:r w:rsidR="0043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t</w:t>
            </w:r>
            <w:r w:rsidR="003D2B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ype</w:t>
            </w:r>
            <w:r w:rsidRPr="00D904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]</w:t>
            </w:r>
          </w:p>
        </w:tc>
      </w:tr>
      <w:tr w:rsidR="00767335" w:rsidRPr="00F64911" w14:paraId="4AAA5817" w14:textId="77777777" w:rsidTr="00F0051E">
        <w:tc>
          <w:tcPr>
            <w:tcW w:w="2263" w:type="dxa"/>
            <w:vMerge w:val="restart"/>
            <w:vAlign w:val="center"/>
          </w:tcPr>
          <w:p w14:paraId="26E681A5" w14:textId="2E610B1E" w:rsidR="00767335" w:rsidRPr="005826C9" w:rsidRDefault="00767335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26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Lymphoma disease status</w:t>
            </w:r>
          </w:p>
        </w:tc>
        <w:tc>
          <w:tcPr>
            <w:tcW w:w="2410" w:type="dxa"/>
            <w:vAlign w:val="center"/>
          </w:tcPr>
          <w:p w14:paraId="740870B4" w14:textId="7989F033" w:rsidR="00767335" w:rsidRPr="00D9043E" w:rsidRDefault="00767335" w:rsidP="00F056F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</w:pPr>
            <w:proofErr w:type="spellStart"/>
            <w:r w:rsidRPr="00D904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Lymphoma</w:t>
            </w:r>
            <w:proofErr w:type="spellEnd"/>
            <w:r w:rsidRPr="00D904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s</w:t>
            </w:r>
            <w:r w:rsidRPr="00D904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ubtype</w:t>
            </w:r>
            <w:proofErr w:type="spellEnd"/>
          </w:p>
        </w:tc>
        <w:tc>
          <w:tcPr>
            <w:tcW w:w="4383" w:type="dxa"/>
            <w:vAlign w:val="center"/>
          </w:tcPr>
          <w:p w14:paraId="02D89A76" w14:textId="54C28F48" w:rsidR="00767335" w:rsidRPr="00D9043E" w:rsidRDefault="00767335" w:rsidP="00F056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904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[e.g., Classical Hodgkin, Follicular, etc.]</w:t>
            </w:r>
          </w:p>
        </w:tc>
      </w:tr>
      <w:tr w:rsidR="00767335" w:rsidRPr="00F64911" w14:paraId="4CCDC65E" w14:textId="77777777" w:rsidTr="00F0051E">
        <w:tc>
          <w:tcPr>
            <w:tcW w:w="2263" w:type="dxa"/>
            <w:vMerge/>
            <w:vAlign w:val="center"/>
          </w:tcPr>
          <w:p w14:paraId="3F606A0B" w14:textId="070A3A08" w:rsidR="00767335" w:rsidRPr="005826C9" w:rsidRDefault="00767335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3F14E95F" w14:textId="06567F01" w:rsidR="00767335" w:rsidRPr="00F64911" w:rsidRDefault="00767335" w:rsidP="00F056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D904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Nodal</w:t>
            </w:r>
            <w:proofErr w:type="spellEnd"/>
            <w:r w:rsidRPr="00D904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i</w:t>
            </w:r>
            <w:r w:rsidRPr="00D904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nvolvement</w:t>
            </w:r>
            <w:proofErr w:type="spellEnd"/>
          </w:p>
        </w:tc>
        <w:tc>
          <w:tcPr>
            <w:tcW w:w="4383" w:type="dxa"/>
            <w:vAlign w:val="center"/>
          </w:tcPr>
          <w:p w14:paraId="1D687E9B" w14:textId="221FA0EE" w:rsidR="00767335" w:rsidRPr="00F64911" w:rsidRDefault="00767335" w:rsidP="00F056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904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[List all nodal regions from the source, with measurements and chronological change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 from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previous to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 most recent</w:t>
            </w:r>
            <w:r w:rsidRPr="00D904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 e.g., “Cervical node from 15 mm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 (22-03-2019)</w:t>
            </w:r>
            <w:r w:rsidRPr="00D904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 to 9 mm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 (29-09-2019)</w:t>
            </w:r>
            <w:r w:rsidRPr="00D904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”]</w:t>
            </w:r>
          </w:p>
        </w:tc>
      </w:tr>
      <w:tr w:rsidR="00767335" w:rsidRPr="00F64911" w14:paraId="7EF4F026" w14:textId="77777777" w:rsidTr="00F64911">
        <w:tc>
          <w:tcPr>
            <w:tcW w:w="2263" w:type="dxa"/>
            <w:vMerge/>
            <w:vAlign w:val="center"/>
          </w:tcPr>
          <w:p w14:paraId="5F9F8BCC" w14:textId="77777777" w:rsidR="00767335" w:rsidRPr="00F64911" w:rsidRDefault="0076733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06C2ECAD" w14:textId="6F55A348" w:rsidR="00767335" w:rsidRPr="00F64911" w:rsidRDefault="00767335" w:rsidP="00F056F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D904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Extranod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i</w:t>
            </w:r>
            <w:r w:rsidRPr="00D9043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nvolvement</w:t>
            </w:r>
            <w:proofErr w:type="spellEnd"/>
          </w:p>
        </w:tc>
        <w:tc>
          <w:tcPr>
            <w:tcW w:w="4383" w:type="dxa"/>
            <w:vAlign w:val="center"/>
          </w:tcPr>
          <w:p w14:paraId="7EFE5AF9" w14:textId="5B6146F4" w:rsidR="00767335" w:rsidRPr="00F64911" w:rsidRDefault="00767335" w:rsidP="00F056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904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List</w:t>
            </w:r>
            <w:r w:rsidRPr="00D904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 all </w:t>
            </w:r>
            <w:proofErr w:type="spellStart"/>
            <w:r w:rsidRPr="00D904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extranodal</w:t>
            </w:r>
            <w:proofErr w:type="spellEnd"/>
            <w:r w:rsidRPr="00D904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 sites, e.g., spleen,</w:t>
            </w:r>
            <w:r w:rsidR="00BD741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 w:rsidR="00BD7419" w:rsidRPr="00D904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bone</w:t>
            </w:r>
            <w:r w:rsidR="00CE326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,</w:t>
            </w:r>
            <w:r w:rsidR="00BD7419" w:rsidRPr="00D904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 or other tissues</w:t>
            </w:r>
            <w:r w:rsidRPr="00D904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 with size or lesion changes across time points]</w:t>
            </w:r>
          </w:p>
        </w:tc>
      </w:tr>
      <w:tr w:rsidR="00767335" w:rsidRPr="00F64911" w14:paraId="5D9410CC" w14:textId="77777777" w:rsidTr="00F64911">
        <w:tc>
          <w:tcPr>
            <w:tcW w:w="2263" w:type="dxa"/>
            <w:vMerge/>
            <w:vAlign w:val="center"/>
          </w:tcPr>
          <w:p w14:paraId="34A349C6" w14:textId="77777777" w:rsidR="00767335" w:rsidRPr="00F64911" w:rsidRDefault="0076733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77520BF7" w14:textId="7006DC0B" w:rsidR="00767335" w:rsidRPr="00F64911" w:rsidRDefault="00767335" w:rsidP="00F056F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9554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Lugan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s</w:t>
            </w:r>
            <w:r w:rsidRPr="009554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taging</w:t>
            </w:r>
            <w:proofErr w:type="spellEnd"/>
            <w:r w:rsidRPr="009554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c</w:t>
            </w:r>
            <w:r w:rsidRPr="009554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  <w:t>riteria</w:t>
            </w:r>
            <w:proofErr w:type="spellEnd"/>
          </w:p>
        </w:tc>
        <w:tc>
          <w:tcPr>
            <w:tcW w:w="4383" w:type="dxa"/>
            <w:vAlign w:val="center"/>
          </w:tcPr>
          <w:p w14:paraId="21A1F72C" w14:textId="24632DBA" w:rsidR="00767335" w:rsidRPr="00F64911" w:rsidRDefault="00767335" w:rsidP="00F056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904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List</w:t>
            </w:r>
            <w:r w:rsidRPr="00D904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the most recent disease stage according to Lugano</w:t>
            </w:r>
            <w:r w:rsidRPr="00D904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]</w:t>
            </w:r>
          </w:p>
        </w:tc>
      </w:tr>
      <w:tr w:rsidR="00767335" w:rsidRPr="00F64911" w14:paraId="48FE4498" w14:textId="77777777" w:rsidTr="00F64911">
        <w:tc>
          <w:tcPr>
            <w:tcW w:w="2263" w:type="dxa"/>
            <w:vMerge/>
            <w:vAlign w:val="center"/>
          </w:tcPr>
          <w:p w14:paraId="6DBE78B1" w14:textId="77777777" w:rsidR="00767335" w:rsidRPr="00F64911" w:rsidRDefault="0076733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3F291ECE" w14:textId="76B20FCB" w:rsidR="00767335" w:rsidRPr="00D9043E" w:rsidRDefault="00767335" w:rsidP="00F056F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de-DE" w:eastAsia="de-DE"/>
                <w14:ligatures w14:val="none"/>
              </w:rPr>
            </w:pPr>
            <w:r w:rsidRPr="00C80B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ugan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C80B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spons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C80B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teria</w:t>
            </w:r>
          </w:p>
        </w:tc>
        <w:tc>
          <w:tcPr>
            <w:tcW w:w="4383" w:type="dxa"/>
            <w:vAlign w:val="center"/>
          </w:tcPr>
          <w:p w14:paraId="278F8C18" w14:textId="3739F926" w:rsidR="00767335" w:rsidRPr="00D9043E" w:rsidRDefault="00767335" w:rsidP="00F056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904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List</w:t>
            </w:r>
            <w:r w:rsidRPr="00D904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the most recent treatment response according to Lugano</w:t>
            </w:r>
            <w:r w:rsidRPr="00D9043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]</w:t>
            </w:r>
          </w:p>
        </w:tc>
      </w:tr>
    </w:tbl>
    <w:p w14:paraId="18F2DD00" w14:textId="77777777" w:rsidR="00E2705A" w:rsidRDefault="00E2705A" w:rsidP="00F056F4">
      <w:pPr>
        <w:rPr>
          <w:rFonts w:ascii="Times New Roman" w:hAnsi="Times New Roman" w:cs="Times New Roman"/>
          <w:sz w:val="20"/>
          <w:szCs w:val="20"/>
        </w:rPr>
      </w:pPr>
    </w:p>
    <w:p w14:paraId="67EEEA6F" w14:textId="77777777" w:rsidR="000013D8" w:rsidRDefault="000013D8" w:rsidP="00F056F4">
      <w:pPr>
        <w:rPr>
          <w:rFonts w:ascii="Times New Roman" w:hAnsi="Times New Roman" w:cs="Times New Roman"/>
          <w:b/>
          <w:bCs/>
          <w:sz w:val="20"/>
          <w:szCs w:val="20"/>
        </w:rPr>
        <w:sectPr w:rsidR="000013D8" w:rsidSect="00A7199D">
          <w:footerReference w:type="even" r:id="rId7"/>
          <w:footerReference w:type="default" r:id="rId8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25E401C6" w14:textId="184E2898" w:rsidR="00A80953" w:rsidRPr="00420C24" w:rsidRDefault="00A80953" w:rsidP="00F056F4">
      <w:pPr>
        <w:rPr>
          <w:rFonts w:ascii="Times New Roman" w:hAnsi="Times New Roman" w:cs="Times New Roman"/>
          <w:b/>
          <w:bCs/>
        </w:rPr>
      </w:pPr>
      <w:r w:rsidRPr="00420C24">
        <w:rPr>
          <w:rFonts w:ascii="Times New Roman" w:hAnsi="Times New Roman" w:cs="Times New Roman"/>
          <w:b/>
          <w:bCs/>
        </w:rPr>
        <w:lastRenderedPageBreak/>
        <w:t>2. Tables</w:t>
      </w:r>
    </w:p>
    <w:p w14:paraId="553D591A" w14:textId="77777777" w:rsidR="00945781" w:rsidRDefault="00945781" w:rsidP="00F056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E71F7D" w14:textId="0A10F596" w:rsidR="006F0C4E" w:rsidRDefault="006F0C4E" w:rsidP="00F056F4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eTabl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4578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0013D8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945781">
        <w:rPr>
          <w:rFonts w:ascii="Times New Roman" w:hAnsi="Times New Roman" w:cs="Times New Roman"/>
          <w:b/>
          <w:bCs/>
          <w:sz w:val="20"/>
          <w:szCs w:val="20"/>
        </w:rPr>
        <w:t>Performanc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metrics</w:t>
      </w:r>
      <w:r w:rsidRPr="00A3166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for nodal involvement</w:t>
      </w:r>
      <w:r w:rsidR="00945781">
        <w:rPr>
          <w:rFonts w:ascii="Times New Roman" w:hAnsi="Times New Roman" w:cs="Times New Roman"/>
          <w:b/>
          <w:bCs/>
          <w:sz w:val="20"/>
          <w:szCs w:val="20"/>
        </w:rPr>
        <w:t xml:space="preserve"> by model and class</w:t>
      </w:r>
      <w:r w:rsidR="0013247C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49"/>
        <w:gridCol w:w="1305"/>
        <w:gridCol w:w="1215"/>
        <w:gridCol w:w="1364"/>
        <w:gridCol w:w="1289"/>
        <w:gridCol w:w="1234"/>
      </w:tblGrid>
      <w:tr w:rsidR="001F70E5" w:rsidRPr="00A3166F" w14:paraId="1F5E107B" w14:textId="77777777" w:rsidTr="001F70E5">
        <w:tc>
          <w:tcPr>
            <w:tcW w:w="2649" w:type="dxa"/>
            <w:vAlign w:val="bottom"/>
          </w:tcPr>
          <w:p w14:paraId="10AFE930" w14:textId="77777777" w:rsidR="001F70E5" w:rsidRPr="00A3166F" w:rsidRDefault="001F70E5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dal site </w:t>
            </w:r>
          </w:p>
        </w:tc>
        <w:tc>
          <w:tcPr>
            <w:tcW w:w="1305" w:type="dxa"/>
            <w:vAlign w:val="bottom"/>
          </w:tcPr>
          <w:p w14:paraId="479183C5" w14:textId="77777777" w:rsidR="001F70E5" w:rsidRPr="00A3166F" w:rsidRDefault="001F70E5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1215" w:type="dxa"/>
          </w:tcPr>
          <w:p w14:paraId="7F2E20FF" w14:textId="057CB39B" w:rsidR="001F70E5" w:rsidRPr="00A3166F" w:rsidRDefault="001F70E5" w:rsidP="00F056F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364" w:type="dxa"/>
            <w:vAlign w:val="bottom"/>
          </w:tcPr>
          <w:p w14:paraId="3478F249" w14:textId="0495BADB" w:rsidR="001F70E5" w:rsidRPr="00A3166F" w:rsidRDefault="001F70E5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289" w:type="dxa"/>
            <w:vAlign w:val="bottom"/>
          </w:tcPr>
          <w:p w14:paraId="1EF3AC91" w14:textId="77777777" w:rsidR="001F70E5" w:rsidRPr="00A3166F" w:rsidRDefault="001F70E5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1-score</w:t>
            </w:r>
          </w:p>
        </w:tc>
        <w:tc>
          <w:tcPr>
            <w:tcW w:w="1234" w:type="dxa"/>
            <w:vAlign w:val="bottom"/>
          </w:tcPr>
          <w:p w14:paraId="05300C8C" w14:textId="77777777" w:rsidR="001F70E5" w:rsidRPr="00A3166F" w:rsidRDefault="001F70E5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</w:tr>
      <w:tr w:rsidR="001F70E5" w:rsidRPr="00A3166F" w14:paraId="6FBE1242" w14:textId="77777777" w:rsidTr="001F70E5">
        <w:tc>
          <w:tcPr>
            <w:tcW w:w="2649" w:type="dxa"/>
            <w:vAlign w:val="bottom"/>
          </w:tcPr>
          <w:p w14:paraId="11EFCF37" w14:textId="71DDC606" w:rsidR="001F70E5" w:rsidRPr="00A3166F" w:rsidRDefault="001F70E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5781">
              <w:rPr>
                <w:rFonts w:ascii="Times New Roman" w:hAnsi="Times New Roman" w:cs="Times New Roman"/>
                <w:sz w:val="20"/>
                <w:szCs w:val="20"/>
              </w:rPr>
              <w:t>Llama-3.3-70B-Instruct</w:t>
            </w:r>
          </w:p>
        </w:tc>
        <w:tc>
          <w:tcPr>
            <w:tcW w:w="1305" w:type="dxa"/>
            <w:vAlign w:val="bottom"/>
          </w:tcPr>
          <w:p w14:paraId="37ED3E75" w14:textId="77777777" w:rsidR="001F70E5" w:rsidRPr="0013247C" w:rsidRDefault="001F70E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</w:tcPr>
          <w:p w14:paraId="5F524B79" w14:textId="77777777" w:rsidR="001F70E5" w:rsidRPr="0013247C" w:rsidRDefault="001F70E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vAlign w:val="bottom"/>
          </w:tcPr>
          <w:p w14:paraId="2381E14D" w14:textId="27B4D4BE" w:rsidR="001F70E5" w:rsidRPr="0013247C" w:rsidRDefault="001F70E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vAlign w:val="bottom"/>
          </w:tcPr>
          <w:p w14:paraId="48AD15CC" w14:textId="77777777" w:rsidR="001F70E5" w:rsidRPr="0013247C" w:rsidRDefault="001F70E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vAlign w:val="bottom"/>
          </w:tcPr>
          <w:p w14:paraId="332A103F" w14:textId="77777777" w:rsidR="001F70E5" w:rsidRPr="0013247C" w:rsidRDefault="001F70E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70E5" w:rsidRPr="00A3166F" w14:paraId="7B07C782" w14:textId="77777777" w:rsidTr="001B75C9">
        <w:tc>
          <w:tcPr>
            <w:tcW w:w="2649" w:type="dxa"/>
            <w:vAlign w:val="bottom"/>
          </w:tcPr>
          <w:p w14:paraId="76AB0C4E" w14:textId="77777777" w:rsidR="001F70E5" w:rsidRPr="00A3166F" w:rsidRDefault="001F70E5" w:rsidP="001F70E5">
            <w:pPr>
              <w:ind w:lef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stinal lymph nodes</w:t>
            </w:r>
          </w:p>
        </w:tc>
        <w:tc>
          <w:tcPr>
            <w:tcW w:w="1305" w:type="dxa"/>
            <w:vAlign w:val="bottom"/>
          </w:tcPr>
          <w:p w14:paraId="1B04136F" w14:textId="28FE6E9A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15" w:type="dxa"/>
            <w:vAlign w:val="bottom"/>
          </w:tcPr>
          <w:p w14:paraId="1DB00A04" w14:textId="5E6B6D68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066A4FFC" w14:textId="7326419D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378B350A" w14:textId="669CDEF7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34" w:type="dxa"/>
            <w:vAlign w:val="bottom"/>
          </w:tcPr>
          <w:p w14:paraId="727E86D6" w14:textId="6AA1D5B8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1F70E5" w:rsidRPr="00A3166F" w14:paraId="25605E0D" w14:textId="77777777" w:rsidTr="001B75C9">
        <w:tc>
          <w:tcPr>
            <w:tcW w:w="2649" w:type="dxa"/>
            <w:vAlign w:val="bottom"/>
          </w:tcPr>
          <w:p w14:paraId="747DCB85" w14:textId="77777777" w:rsidR="001F70E5" w:rsidRPr="00A3166F" w:rsidRDefault="001F70E5" w:rsidP="001F70E5">
            <w:pPr>
              <w:ind w:lef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vical lymph nodes</w:t>
            </w:r>
          </w:p>
        </w:tc>
        <w:tc>
          <w:tcPr>
            <w:tcW w:w="1305" w:type="dxa"/>
            <w:vAlign w:val="bottom"/>
          </w:tcPr>
          <w:p w14:paraId="18F5B2EB" w14:textId="1BCFCEF7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15" w:type="dxa"/>
            <w:vAlign w:val="bottom"/>
          </w:tcPr>
          <w:p w14:paraId="262323E9" w14:textId="5A51180E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24DD8FC1" w14:textId="057CF72D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62E0A34C" w14:textId="13FC9179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34" w:type="dxa"/>
            <w:vAlign w:val="bottom"/>
          </w:tcPr>
          <w:p w14:paraId="5EE57FB0" w14:textId="62045A14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1F70E5" w:rsidRPr="00A3166F" w14:paraId="11618A62" w14:textId="77777777" w:rsidTr="001B75C9">
        <w:tc>
          <w:tcPr>
            <w:tcW w:w="2649" w:type="dxa"/>
            <w:vAlign w:val="bottom"/>
          </w:tcPr>
          <w:p w14:paraId="7D04EDC3" w14:textId="77777777" w:rsidR="001F70E5" w:rsidRPr="00A3166F" w:rsidRDefault="001F70E5" w:rsidP="001F70E5">
            <w:pPr>
              <w:ind w:lef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peritoneal lymph nodes</w:t>
            </w:r>
          </w:p>
        </w:tc>
        <w:tc>
          <w:tcPr>
            <w:tcW w:w="1305" w:type="dxa"/>
            <w:vAlign w:val="bottom"/>
          </w:tcPr>
          <w:p w14:paraId="41225843" w14:textId="1E74BEFF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15" w:type="dxa"/>
            <w:vAlign w:val="bottom"/>
          </w:tcPr>
          <w:p w14:paraId="0D3C4C8E" w14:textId="7414B2CA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5DA0D6EF" w14:textId="2D255BB7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7E626B6F" w14:textId="527227AB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34" w:type="dxa"/>
            <w:vAlign w:val="bottom"/>
          </w:tcPr>
          <w:p w14:paraId="20C06EA6" w14:textId="4B5EEE16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1F70E5" w:rsidRPr="00A3166F" w14:paraId="6BDCDDE1" w14:textId="77777777" w:rsidTr="001B75C9">
        <w:tc>
          <w:tcPr>
            <w:tcW w:w="2649" w:type="dxa"/>
            <w:vAlign w:val="bottom"/>
          </w:tcPr>
          <w:p w14:paraId="66068E4B" w14:textId="77777777" w:rsidR="001F70E5" w:rsidRPr="00A3166F" w:rsidRDefault="001F70E5" w:rsidP="001F70E5">
            <w:pPr>
              <w:ind w:lef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llary lymph nodes</w:t>
            </w:r>
          </w:p>
        </w:tc>
        <w:tc>
          <w:tcPr>
            <w:tcW w:w="1305" w:type="dxa"/>
            <w:vAlign w:val="bottom"/>
          </w:tcPr>
          <w:p w14:paraId="248DB208" w14:textId="2E2573A4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15" w:type="dxa"/>
            <w:vAlign w:val="bottom"/>
          </w:tcPr>
          <w:p w14:paraId="2130AF0D" w14:textId="591BEA30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6AF3AE20" w14:textId="5D51AB97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216BFDEF" w14:textId="06FA93FB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34" w:type="dxa"/>
            <w:vAlign w:val="bottom"/>
          </w:tcPr>
          <w:p w14:paraId="46F97A7D" w14:textId="18E27378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1F70E5" w:rsidRPr="00A3166F" w14:paraId="4208A18F" w14:textId="77777777" w:rsidTr="001B75C9">
        <w:tc>
          <w:tcPr>
            <w:tcW w:w="2649" w:type="dxa"/>
            <w:vAlign w:val="bottom"/>
          </w:tcPr>
          <w:p w14:paraId="13390417" w14:textId="57CA176E" w:rsidR="001F70E5" w:rsidRPr="00A3166F" w:rsidRDefault="001F70E5" w:rsidP="001F70E5">
            <w:pPr>
              <w:ind w:lef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iac lymph nodes</w:t>
            </w:r>
          </w:p>
        </w:tc>
        <w:tc>
          <w:tcPr>
            <w:tcW w:w="1305" w:type="dxa"/>
            <w:vAlign w:val="bottom"/>
          </w:tcPr>
          <w:p w14:paraId="0D5EA9DF" w14:textId="0977DB7D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15" w:type="dxa"/>
            <w:vAlign w:val="bottom"/>
          </w:tcPr>
          <w:p w14:paraId="30A78679" w14:textId="1EF4288E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03A77661" w14:textId="63B84E7A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4A751AB7" w14:textId="70E412E0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34" w:type="dxa"/>
            <w:vAlign w:val="bottom"/>
          </w:tcPr>
          <w:p w14:paraId="098EB028" w14:textId="5662F4C6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1F70E5" w:rsidRPr="00A3166F" w14:paraId="02DCD964" w14:textId="77777777" w:rsidTr="001B75C9">
        <w:tc>
          <w:tcPr>
            <w:tcW w:w="2649" w:type="dxa"/>
            <w:vAlign w:val="bottom"/>
          </w:tcPr>
          <w:p w14:paraId="602AB92C" w14:textId="5F483268" w:rsidR="001F70E5" w:rsidRPr="00A3166F" w:rsidRDefault="001F70E5" w:rsidP="001F70E5">
            <w:pPr>
              <w:ind w:lef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guinal/femoral</w:t>
            </w: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ymph nodes</w:t>
            </w:r>
          </w:p>
        </w:tc>
        <w:tc>
          <w:tcPr>
            <w:tcW w:w="1305" w:type="dxa"/>
            <w:vAlign w:val="bottom"/>
          </w:tcPr>
          <w:p w14:paraId="620EBF19" w14:textId="38A5EB6D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15" w:type="dxa"/>
            <w:vAlign w:val="bottom"/>
          </w:tcPr>
          <w:p w14:paraId="67282B2E" w14:textId="17C47F65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6AC6146C" w14:textId="25DE95DE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4C0A541E" w14:textId="0CB44639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34" w:type="dxa"/>
            <w:vAlign w:val="bottom"/>
          </w:tcPr>
          <w:p w14:paraId="4349D77E" w14:textId="67463591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1F70E5" w:rsidRPr="00A3166F" w14:paraId="388C3157" w14:textId="77777777" w:rsidTr="001B75C9">
        <w:tc>
          <w:tcPr>
            <w:tcW w:w="2649" w:type="dxa"/>
            <w:vAlign w:val="bottom"/>
          </w:tcPr>
          <w:p w14:paraId="6D8C71EB" w14:textId="77777777" w:rsidR="001F70E5" w:rsidRPr="00A3166F" w:rsidRDefault="001F70E5" w:rsidP="001F70E5">
            <w:pPr>
              <w:ind w:lef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enteric lymph nodes</w:t>
            </w:r>
          </w:p>
        </w:tc>
        <w:tc>
          <w:tcPr>
            <w:tcW w:w="1305" w:type="dxa"/>
            <w:vAlign w:val="bottom"/>
          </w:tcPr>
          <w:p w14:paraId="3FFB451A" w14:textId="135587AC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15" w:type="dxa"/>
            <w:vAlign w:val="bottom"/>
          </w:tcPr>
          <w:p w14:paraId="1E0696A7" w14:textId="6857F4D2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2596C319" w14:textId="0B0D7322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23C768F4" w14:textId="6E768958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34" w:type="dxa"/>
            <w:vAlign w:val="bottom"/>
          </w:tcPr>
          <w:p w14:paraId="34122E6F" w14:textId="489A9103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1F70E5" w:rsidRPr="00A3166F" w14:paraId="5833CCA6" w14:textId="77777777" w:rsidTr="001B75C9">
        <w:tc>
          <w:tcPr>
            <w:tcW w:w="2649" w:type="dxa"/>
            <w:vAlign w:val="bottom"/>
          </w:tcPr>
          <w:p w14:paraId="754DA859" w14:textId="76263F00" w:rsidR="001F70E5" w:rsidRPr="00A3166F" w:rsidRDefault="001F70E5" w:rsidP="001F70E5">
            <w:pPr>
              <w:ind w:lef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acic nodes (extra-medias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al</w:t>
            </w: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5" w:type="dxa"/>
            <w:vAlign w:val="bottom"/>
          </w:tcPr>
          <w:p w14:paraId="3F40650E" w14:textId="35851355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15" w:type="dxa"/>
            <w:vAlign w:val="bottom"/>
          </w:tcPr>
          <w:p w14:paraId="6B9771C0" w14:textId="1157FFCC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24719431" w14:textId="7DCE3A17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344EE7EE" w14:textId="1B58FD23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34" w:type="dxa"/>
            <w:vAlign w:val="bottom"/>
          </w:tcPr>
          <w:p w14:paraId="52245DEA" w14:textId="0AADE726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1F70E5" w:rsidRPr="00A3166F" w14:paraId="4A915B90" w14:textId="77777777" w:rsidTr="001B75C9">
        <w:tc>
          <w:tcPr>
            <w:tcW w:w="2649" w:type="dxa"/>
            <w:vAlign w:val="bottom"/>
          </w:tcPr>
          <w:p w14:paraId="563ED2B2" w14:textId="77777777" w:rsidR="001F70E5" w:rsidRPr="00A3166F" w:rsidRDefault="001F70E5" w:rsidP="001F70E5">
            <w:pPr>
              <w:ind w:lef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raclavicular lymph nodes</w:t>
            </w:r>
          </w:p>
        </w:tc>
        <w:tc>
          <w:tcPr>
            <w:tcW w:w="1305" w:type="dxa"/>
            <w:vAlign w:val="bottom"/>
          </w:tcPr>
          <w:p w14:paraId="4325E110" w14:textId="4883C6BA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15" w:type="dxa"/>
            <w:vAlign w:val="bottom"/>
          </w:tcPr>
          <w:p w14:paraId="3F5061AC" w14:textId="77FCF0F9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1F37F9F5" w14:textId="2BF3B415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417CE8FF" w14:textId="1549E221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34" w:type="dxa"/>
            <w:vAlign w:val="bottom"/>
          </w:tcPr>
          <w:p w14:paraId="700352EE" w14:textId="6EAE77BD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1F70E5" w:rsidRPr="00A3166F" w14:paraId="26FC191B" w14:textId="77777777" w:rsidTr="001B75C9">
        <w:tc>
          <w:tcPr>
            <w:tcW w:w="2649" w:type="dxa"/>
            <w:vAlign w:val="bottom"/>
          </w:tcPr>
          <w:p w14:paraId="45727AC1" w14:textId="663F8958" w:rsidR="001F70E5" w:rsidRPr="00A3166F" w:rsidRDefault="001F70E5" w:rsidP="001F70E5">
            <w:pPr>
              <w:ind w:lef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ized lymphadenopathy</w:t>
            </w:r>
          </w:p>
        </w:tc>
        <w:tc>
          <w:tcPr>
            <w:tcW w:w="1305" w:type="dxa"/>
            <w:vAlign w:val="bottom"/>
          </w:tcPr>
          <w:p w14:paraId="53DC16FA" w14:textId="16396B3B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15" w:type="dxa"/>
            <w:vAlign w:val="bottom"/>
          </w:tcPr>
          <w:p w14:paraId="1D5050B8" w14:textId="3DB585AE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3D6A5EFF" w14:textId="09BFC760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34CB1EE0" w14:textId="3B8C5465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4" w:type="dxa"/>
            <w:vAlign w:val="bottom"/>
          </w:tcPr>
          <w:p w14:paraId="6F6C40BA" w14:textId="244D02EA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1F70E5" w:rsidRPr="00A3166F" w14:paraId="53EA34D6" w14:textId="77777777" w:rsidTr="001B75C9">
        <w:tc>
          <w:tcPr>
            <w:tcW w:w="2649" w:type="dxa"/>
            <w:vAlign w:val="bottom"/>
          </w:tcPr>
          <w:p w14:paraId="305BEC1D" w14:textId="77777777" w:rsidR="001F70E5" w:rsidRPr="00A3166F" w:rsidRDefault="001F70E5" w:rsidP="001F70E5">
            <w:pPr>
              <w:ind w:lef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raclavicular lymph nodes</w:t>
            </w:r>
          </w:p>
        </w:tc>
        <w:tc>
          <w:tcPr>
            <w:tcW w:w="1305" w:type="dxa"/>
            <w:vAlign w:val="bottom"/>
          </w:tcPr>
          <w:p w14:paraId="517DDD11" w14:textId="6EBB279A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15" w:type="dxa"/>
            <w:vAlign w:val="bottom"/>
          </w:tcPr>
          <w:p w14:paraId="74E69ACF" w14:textId="77D63C66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6496A86B" w14:textId="2D356814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02C80982" w14:textId="76F21FF3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4" w:type="dxa"/>
            <w:vAlign w:val="bottom"/>
          </w:tcPr>
          <w:p w14:paraId="4F2184A3" w14:textId="16A126E2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1F70E5" w:rsidRPr="00A3166F" w14:paraId="6EDEFBF0" w14:textId="77777777" w:rsidTr="001B75C9">
        <w:tc>
          <w:tcPr>
            <w:tcW w:w="2649" w:type="dxa"/>
            <w:vAlign w:val="bottom"/>
          </w:tcPr>
          <w:p w14:paraId="5AF9DB7E" w14:textId="77777777" w:rsidR="001F70E5" w:rsidRPr="00A3166F" w:rsidRDefault="001F70E5" w:rsidP="001F70E5">
            <w:pPr>
              <w:ind w:lef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ateral hilar lymph nodes</w:t>
            </w:r>
          </w:p>
        </w:tc>
        <w:tc>
          <w:tcPr>
            <w:tcW w:w="1305" w:type="dxa"/>
            <w:vAlign w:val="bottom"/>
          </w:tcPr>
          <w:p w14:paraId="3E66643D" w14:textId="7E1F8BCD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15" w:type="dxa"/>
            <w:vAlign w:val="bottom"/>
          </w:tcPr>
          <w:p w14:paraId="6EE43B41" w14:textId="70D80D3D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79204E79" w14:textId="4DCDE558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676F81C0" w14:textId="217DDDA6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34" w:type="dxa"/>
            <w:vAlign w:val="bottom"/>
          </w:tcPr>
          <w:p w14:paraId="3BD17E17" w14:textId="2ACEE617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1F70E5" w:rsidRPr="00A3166F" w14:paraId="4938A8D3" w14:textId="77777777" w:rsidTr="001B75C9">
        <w:tc>
          <w:tcPr>
            <w:tcW w:w="2649" w:type="dxa"/>
            <w:vAlign w:val="bottom"/>
          </w:tcPr>
          <w:p w14:paraId="7B74203E" w14:textId="77777777" w:rsidR="001F70E5" w:rsidRPr="00A3166F" w:rsidRDefault="001F70E5" w:rsidP="001F70E5">
            <w:pPr>
              <w:ind w:lef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lateral hilar lymph nodes</w:t>
            </w:r>
          </w:p>
        </w:tc>
        <w:tc>
          <w:tcPr>
            <w:tcW w:w="1305" w:type="dxa"/>
            <w:vAlign w:val="bottom"/>
          </w:tcPr>
          <w:p w14:paraId="3105E6AE" w14:textId="51158702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15" w:type="dxa"/>
            <w:vAlign w:val="bottom"/>
          </w:tcPr>
          <w:p w14:paraId="678907BE" w14:textId="2B80C47D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4A6F7A4D" w14:textId="44C22818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31B3B4B0" w14:textId="567D3909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34" w:type="dxa"/>
            <w:vAlign w:val="bottom"/>
          </w:tcPr>
          <w:p w14:paraId="5627A02C" w14:textId="6E857C95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1F70E5" w:rsidRPr="00A3166F" w14:paraId="49562545" w14:textId="77777777" w:rsidTr="001B75C9">
        <w:tc>
          <w:tcPr>
            <w:tcW w:w="2649" w:type="dxa"/>
            <w:vAlign w:val="bottom"/>
          </w:tcPr>
          <w:p w14:paraId="1DB195A0" w14:textId="1CBB58BB" w:rsidR="001F70E5" w:rsidRPr="00A3166F" w:rsidRDefault="001F70E5" w:rsidP="001F70E5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</w:t>
            </w: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-weighted</w:t>
            </w: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95% CI</w:t>
            </w:r>
          </w:p>
        </w:tc>
        <w:tc>
          <w:tcPr>
            <w:tcW w:w="1305" w:type="dxa"/>
            <w:vAlign w:val="bottom"/>
          </w:tcPr>
          <w:p w14:paraId="40C5CEFA" w14:textId="1058DAF3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, 0.74-0.82</w:t>
            </w:r>
          </w:p>
        </w:tc>
        <w:tc>
          <w:tcPr>
            <w:tcW w:w="1215" w:type="dxa"/>
            <w:vAlign w:val="bottom"/>
          </w:tcPr>
          <w:p w14:paraId="4D76A6E8" w14:textId="05FEB579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00-1.00</w:t>
            </w:r>
          </w:p>
        </w:tc>
        <w:tc>
          <w:tcPr>
            <w:tcW w:w="1364" w:type="dxa"/>
            <w:vAlign w:val="bottom"/>
          </w:tcPr>
          <w:p w14:paraId="7FA21AF8" w14:textId="0EFAFADD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00-1.00</w:t>
            </w:r>
          </w:p>
        </w:tc>
        <w:tc>
          <w:tcPr>
            <w:tcW w:w="1289" w:type="dxa"/>
            <w:vAlign w:val="bottom"/>
          </w:tcPr>
          <w:p w14:paraId="08F1873F" w14:textId="2C6CDE6D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5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45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45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4" w:type="dxa"/>
            <w:vAlign w:val="bottom"/>
          </w:tcPr>
          <w:p w14:paraId="34DE259F" w14:textId="2CC5D06F" w:rsidR="001F70E5" w:rsidRPr="0013247C" w:rsidRDefault="001F70E5" w:rsidP="001F70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 0.95-0.96</w:t>
            </w:r>
          </w:p>
        </w:tc>
      </w:tr>
      <w:tr w:rsidR="001F70E5" w:rsidRPr="00A3166F" w14:paraId="02E56333" w14:textId="77777777" w:rsidTr="001B75C9">
        <w:tc>
          <w:tcPr>
            <w:tcW w:w="2649" w:type="dxa"/>
            <w:vAlign w:val="bottom"/>
          </w:tcPr>
          <w:p w14:paraId="777856EE" w14:textId="6EE43128" w:rsidR="001F70E5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4-Scout-17B-16E-Instruct</w:t>
            </w:r>
          </w:p>
        </w:tc>
        <w:tc>
          <w:tcPr>
            <w:tcW w:w="1305" w:type="dxa"/>
            <w:vAlign w:val="bottom"/>
          </w:tcPr>
          <w:p w14:paraId="5EABD8ED" w14:textId="77777777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  <w:vAlign w:val="bottom"/>
          </w:tcPr>
          <w:p w14:paraId="53EC7763" w14:textId="77777777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vAlign w:val="bottom"/>
          </w:tcPr>
          <w:p w14:paraId="01ADEEAB" w14:textId="5BEDFC14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vAlign w:val="bottom"/>
          </w:tcPr>
          <w:p w14:paraId="08A9BF2F" w14:textId="77777777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vAlign w:val="bottom"/>
          </w:tcPr>
          <w:p w14:paraId="7318363B" w14:textId="77777777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70E5" w:rsidRPr="00A3166F" w14:paraId="6AF344FB" w14:textId="77777777" w:rsidTr="001B75C9">
        <w:tc>
          <w:tcPr>
            <w:tcW w:w="2649" w:type="dxa"/>
            <w:vAlign w:val="bottom"/>
          </w:tcPr>
          <w:p w14:paraId="4AF04E93" w14:textId="0F151550" w:rsidR="001F70E5" w:rsidRDefault="001F70E5" w:rsidP="001F70E5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stinal lymph nodes</w:t>
            </w:r>
          </w:p>
        </w:tc>
        <w:tc>
          <w:tcPr>
            <w:tcW w:w="1305" w:type="dxa"/>
            <w:vAlign w:val="bottom"/>
          </w:tcPr>
          <w:p w14:paraId="000327BC" w14:textId="387BEDD7" w:rsidR="001F70E5" w:rsidRPr="00945781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5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15" w:type="dxa"/>
            <w:vAlign w:val="bottom"/>
          </w:tcPr>
          <w:p w14:paraId="5256CB65" w14:textId="17849011" w:rsidR="001F70E5" w:rsidRPr="00945781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5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141811F8" w14:textId="31ACEEED" w:rsidR="001F70E5" w:rsidRPr="00945781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5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7A76132F" w14:textId="548D60E5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34" w:type="dxa"/>
            <w:vAlign w:val="bottom"/>
          </w:tcPr>
          <w:p w14:paraId="1ECAF3AF" w14:textId="4ECB26C1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1F70E5" w:rsidRPr="00A3166F" w14:paraId="46F0506C" w14:textId="77777777" w:rsidTr="001B75C9">
        <w:tc>
          <w:tcPr>
            <w:tcW w:w="2649" w:type="dxa"/>
            <w:vAlign w:val="bottom"/>
          </w:tcPr>
          <w:p w14:paraId="11AA4B2C" w14:textId="629A93BA" w:rsidR="001F70E5" w:rsidRDefault="001F70E5" w:rsidP="001F70E5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vical lymph nodes</w:t>
            </w:r>
          </w:p>
        </w:tc>
        <w:tc>
          <w:tcPr>
            <w:tcW w:w="1305" w:type="dxa"/>
            <w:vAlign w:val="bottom"/>
          </w:tcPr>
          <w:p w14:paraId="4D127F5F" w14:textId="5F2229B3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15" w:type="dxa"/>
            <w:vAlign w:val="bottom"/>
          </w:tcPr>
          <w:p w14:paraId="4B2DFCC6" w14:textId="53979CFD" w:rsidR="001F70E5" w:rsidRPr="00A3166F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59AD35AE" w14:textId="66C5BE9A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64F129B4" w14:textId="5EFFCEC2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34" w:type="dxa"/>
            <w:vAlign w:val="bottom"/>
          </w:tcPr>
          <w:p w14:paraId="12D9C1E6" w14:textId="16ABBECC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1F70E5" w:rsidRPr="00A3166F" w14:paraId="790CA253" w14:textId="77777777" w:rsidTr="001B75C9">
        <w:tc>
          <w:tcPr>
            <w:tcW w:w="2649" w:type="dxa"/>
            <w:vAlign w:val="bottom"/>
          </w:tcPr>
          <w:p w14:paraId="0C4A1E19" w14:textId="55C3552D" w:rsidR="001F70E5" w:rsidRDefault="001F70E5" w:rsidP="001F70E5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peritoneal lymph nodes</w:t>
            </w:r>
          </w:p>
        </w:tc>
        <w:tc>
          <w:tcPr>
            <w:tcW w:w="1305" w:type="dxa"/>
            <w:vAlign w:val="bottom"/>
          </w:tcPr>
          <w:p w14:paraId="127156EA" w14:textId="41A77A9C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15" w:type="dxa"/>
            <w:vAlign w:val="bottom"/>
          </w:tcPr>
          <w:p w14:paraId="4ADCFD92" w14:textId="7A6E7451" w:rsidR="001F70E5" w:rsidRPr="00A3166F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211FFA78" w14:textId="3E47282C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62D88E8E" w14:textId="10D4FF7D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34" w:type="dxa"/>
            <w:vAlign w:val="bottom"/>
          </w:tcPr>
          <w:p w14:paraId="28E1C9EF" w14:textId="565A0D64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1F70E5" w:rsidRPr="00A3166F" w14:paraId="65416E72" w14:textId="77777777" w:rsidTr="001B75C9">
        <w:tc>
          <w:tcPr>
            <w:tcW w:w="2649" w:type="dxa"/>
            <w:vAlign w:val="bottom"/>
          </w:tcPr>
          <w:p w14:paraId="74BC3572" w14:textId="57C08AE5" w:rsidR="001F70E5" w:rsidRDefault="001F70E5" w:rsidP="001F70E5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llary lymph nodes</w:t>
            </w:r>
          </w:p>
        </w:tc>
        <w:tc>
          <w:tcPr>
            <w:tcW w:w="1305" w:type="dxa"/>
            <w:vAlign w:val="bottom"/>
          </w:tcPr>
          <w:p w14:paraId="735B5ACF" w14:textId="109D5DAB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15" w:type="dxa"/>
            <w:vAlign w:val="bottom"/>
          </w:tcPr>
          <w:p w14:paraId="4EF32913" w14:textId="7A714288" w:rsidR="001F70E5" w:rsidRPr="00A3166F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12B7B5E8" w14:textId="1AF89EDC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2CCA3EC1" w14:textId="453CC3E2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34" w:type="dxa"/>
            <w:vAlign w:val="bottom"/>
          </w:tcPr>
          <w:p w14:paraId="65D631CD" w14:textId="473389C6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1F70E5" w:rsidRPr="00A3166F" w14:paraId="0F95F643" w14:textId="77777777" w:rsidTr="001B75C9">
        <w:tc>
          <w:tcPr>
            <w:tcW w:w="2649" w:type="dxa"/>
            <w:vAlign w:val="bottom"/>
          </w:tcPr>
          <w:p w14:paraId="1A36F79D" w14:textId="7EF1C3AE" w:rsidR="001F70E5" w:rsidRDefault="001F70E5" w:rsidP="001F70E5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iac lymph nodes</w:t>
            </w:r>
          </w:p>
        </w:tc>
        <w:tc>
          <w:tcPr>
            <w:tcW w:w="1305" w:type="dxa"/>
            <w:vAlign w:val="bottom"/>
          </w:tcPr>
          <w:p w14:paraId="49C6009A" w14:textId="71D411CF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15" w:type="dxa"/>
            <w:vAlign w:val="bottom"/>
          </w:tcPr>
          <w:p w14:paraId="5E8A3968" w14:textId="66124607" w:rsidR="001F70E5" w:rsidRPr="00A3166F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4C11E11F" w14:textId="617B9EDC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64F63F8C" w14:textId="1E711300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34" w:type="dxa"/>
            <w:vAlign w:val="bottom"/>
          </w:tcPr>
          <w:p w14:paraId="55F0BD2B" w14:textId="72F2A45D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1F70E5" w:rsidRPr="00A3166F" w14:paraId="1B57CB7B" w14:textId="77777777" w:rsidTr="001B75C9">
        <w:tc>
          <w:tcPr>
            <w:tcW w:w="2649" w:type="dxa"/>
            <w:vAlign w:val="bottom"/>
          </w:tcPr>
          <w:p w14:paraId="07152170" w14:textId="6862F347" w:rsidR="001F70E5" w:rsidRDefault="001F70E5" w:rsidP="001F70E5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guinal/femoral</w:t>
            </w: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ymph nodes</w:t>
            </w:r>
          </w:p>
        </w:tc>
        <w:tc>
          <w:tcPr>
            <w:tcW w:w="1305" w:type="dxa"/>
            <w:vAlign w:val="bottom"/>
          </w:tcPr>
          <w:p w14:paraId="50B088E6" w14:textId="31B0823B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15" w:type="dxa"/>
            <w:vAlign w:val="bottom"/>
          </w:tcPr>
          <w:p w14:paraId="7F0F6592" w14:textId="661566AA" w:rsidR="001F70E5" w:rsidRPr="00A3166F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1F80B6C6" w14:textId="77C942AA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27F08DE4" w14:textId="7BBA8F01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34" w:type="dxa"/>
            <w:vAlign w:val="bottom"/>
          </w:tcPr>
          <w:p w14:paraId="52803400" w14:textId="3F0D0F9A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1F70E5" w:rsidRPr="00A3166F" w14:paraId="1716DE5B" w14:textId="77777777" w:rsidTr="001B75C9">
        <w:tc>
          <w:tcPr>
            <w:tcW w:w="2649" w:type="dxa"/>
            <w:vAlign w:val="bottom"/>
          </w:tcPr>
          <w:p w14:paraId="1225DB3E" w14:textId="731C528C" w:rsidR="001F70E5" w:rsidRDefault="001F70E5" w:rsidP="001F70E5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enteric lymph nodes</w:t>
            </w:r>
          </w:p>
        </w:tc>
        <w:tc>
          <w:tcPr>
            <w:tcW w:w="1305" w:type="dxa"/>
            <w:vAlign w:val="bottom"/>
          </w:tcPr>
          <w:p w14:paraId="51589DC8" w14:textId="2097A944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15" w:type="dxa"/>
            <w:vAlign w:val="bottom"/>
          </w:tcPr>
          <w:p w14:paraId="1F50ABF6" w14:textId="5E1065B7" w:rsidR="001F70E5" w:rsidRPr="00A3166F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4FA9EDB4" w14:textId="0CB88EF3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4510E962" w14:textId="005FA101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4" w:type="dxa"/>
            <w:vAlign w:val="bottom"/>
          </w:tcPr>
          <w:p w14:paraId="34D62A05" w14:textId="6FB059AF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1F70E5" w:rsidRPr="00A3166F" w14:paraId="502C1D89" w14:textId="77777777" w:rsidTr="001B75C9">
        <w:tc>
          <w:tcPr>
            <w:tcW w:w="2649" w:type="dxa"/>
            <w:vAlign w:val="bottom"/>
          </w:tcPr>
          <w:p w14:paraId="635D090C" w14:textId="5B6D82DD" w:rsidR="001F70E5" w:rsidRDefault="001F70E5" w:rsidP="001F70E5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acic nodes (extra-medias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al</w:t>
            </w: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5" w:type="dxa"/>
            <w:vAlign w:val="bottom"/>
          </w:tcPr>
          <w:p w14:paraId="0330EFD9" w14:textId="13423CEB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15" w:type="dxa"/>
            <w:vAlign w:val="bottom"/>
          </w:tcPr>
          <w:p w14:paraId="164B27C8" w14:textId="361B1524" w:rsidR="001F70E5" w:rsidRPr="00A3166F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076E0D2F" w14:textId="74E1D23B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23FC8424" w14:textId="614B1841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4" w:type="dxa"/>
            <w:vAlign w:val="bottom"/>
          </w:tcPr>
          <w:p w14:paraId="29662F2A" w14:textId="18EE5380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1F70E5" w:rsidRPr="00A3166F" w14:paraId="11CA279F" w14:textId="77777777" w:rsidTr="001B75C9">
        <w:tc>
          <w:tcPr>
            <w:tcW w:w="2649" w:type="dxa"/>
            <w:vAlign w:val="bottom"/>
          </w:tcPr>
          <w:p w14:paraId="4775E69A" w14:textId="0A061FD5" w:rsidR="001F70E5" w:rsidRDefault="001F70E5" w:rsidP="001F70E5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raclavicular lymph nodes</w:t>
            </w:r>
          </w:p>
        </w:tc>
        <w:tc>
          <w:tcPr>
            <w:tcW w:w="1305" w:type="dxa"/>
            <w:vAlign w:val="bottom"/>
          </w:tcPr>
          <w:p w14:paraId="111C6B4E" w14:textId="27FFE90D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15" w:type="dxa"/>
            <w:vAlign w:val="bottom"/>
          </w:tcPr>
          <w:p w14:paraId="68D517C2" w14:textId="4806E2FD" w:rsidR="001F70E5" w:rsidRPr="00A3166F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0A4D3C26" w14:textId="5C41F15B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500922BE" w14:textId="4B484654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4" w:type="dxa"/>
            <w:vAlign w:val="bottom"/>
          </w:tcPr>
          <w:p w14:paraId="0986C1EC" w14:textId="2EBED058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1F70E5" w:rsidRPr="00A3166F" w14:paraId="69095DED" w14:textId="77777777" w:rsidTr="001B75C9">
        <w:tc>
          <w:tcPr>
            <w:tcW w:w="2649" w:type="dxa"/>
            <w:vAlign w:val="bottom"/>
          </w:tcPr>
          <w:p w14:paraId="135EAAAC" w14:textId="694B92EA" w:rsidR="001F70E5" w:rsidRDefault="001F70E5" w:rsidP="001F70E5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ized lymphadenopathy</w:t>
            </w:r>
          </w:p>
        </w:tc>
        <w:tc>
          <w:tcPr>
            <w:tcW w:w="1305" w:type="dxa"/>
            <w:vAlign w:val="bottom"/>
          </w:tcPr>
          <w:p w14:paraId="31C64CE5" w14:textId="134FF7C6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15" w:type="dxa"/>
            <w:vAlign w:val="bottom"/>
          </w:tcPr>
          <w:p w14:paraId="7EE4A63B" w14:textId="4B3EE6BD" w:rsidR="001F70E5" w:rsidRPr="00A3166F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1F80C0D0" w14:textId="51FD564D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2971BA50" w14:textId="3F0121FD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4" w:type="dxa"/>
            <w:vAlign w:val="bottom"/>
          </w:tcPr>
          <w:p w14:paraId="0B05653C" w14:textId="2981C3BF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1F70E5" w:rsidRPr="00A3166F" w14:paraId="0140F821" w14:textId="77777777" w:rsidTr="001B75C9">
        <w:tc>
          <w:tcPr>
            <w:tcW w:w="2649" w:type="dxa"/>
            <w:vAlign w:val="bottom"/>
          </w:tcPr>
          <w:p w14:paraId="2765309B" w14:textId="723F523F" w:rsidR="001F70E5" w:rsidRDefault="001F70E5" w:rsidP="001F70E5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raclavicular lymph nodes</w:t>
            </w:r>
          </w:p>
        </w:tc>
        <w:tc>
          <w:tcPr>
            <w:tcW w:w="1305" w:type="dxa"/>
            <w:vAlign w:val="bottom"/>
          </w:tcPr>
          <w:p w14:paraId="7006662C" w14:textId="02432F41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15" w:type="dxa"/>
            <w:vAlign w:val="bottom"/>
          </w:tcPr>
          <w:p w14:paraId="773890CF" w14:textId="4726D0E7" w:rsidR="001F70E5" w:rsidRPr="00A3166F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408AAB35" w14:textId="24CA129B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22D6E872" w14:textId="38F47215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4" w:type="dxa"/>
            <w:vAlign w:val="bottom"/>
          </w:tcPr>
          <w:p w14:paraId="29A02F3D" w14:textId="14C95BE9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1F70E5" w:rsidRPr="00A3166F" w14:paraId="19552528" w14:textId="77777777" w:rsidTr="001B75C9">
        <w:tc>
          <w:tcPr>
            <w:tcW w:w="2649" w:type="dxa"/>
            <w:vAlign w:val="bottom"/>
          </w:tcPr>
          <w:p w14:paraId="347BA99C" w14:textId="0BD7A9AD" w:rsidR="001F70E5" w:rsidRDefault="001F70E5" w:rsidP="001F70E5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ateral hilar lymph nodes</w:t>
            </w:r>
          </w:p>
        </w:tc>
        <w:tc>
          <w:tcPr>
            <w:tcW w:w="1305" w:type="dxa"/>
            <w:vAlign w:val="bottom"/>
          </w:tcPr>
          <w:p w14:paraId="0726922E" w14:textId="6B9515E1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15" w:type="dxa"/>
            <w:vAlign w:val="bottom"/>
          </w:tcPr>
          <w:p w14:paraId="4D6F262C" w14:textId="37290B81" w:rsidR="001F70E5" w:rsidRPr="00A3166F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6DC298C8" w14:textId="5018407F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5D6C1D57" w14:textId="1D7A6BF5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4" w:type="dxa"/>
            <w:vAlign w:val="bottom"/>
          </w:tcPr>
          <w:p w14:paraId="17AE6B40" w14:textId="7C8C4AE6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1F70E5" w:rsidRPr="00A3166F" w14:paraId="68BB71FD" w14:textId="77777777" w:rsidTr="001B75C9">
        <w:tc>
          <w:tcPr>
            <w:tcW w:w="2649" w:type="dxa"/>
            <w:vAlign w:val="bottom"/>
          </w:tcPr>
          <w:p w14:paraId="727F3E21" w14:textId="2D2262E6" w:rsidR="001F70E5" w:rsidRDefault="001F70E5" w:rsidP="001F70E5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lateral hilar lymph nodes</w:t>
            </w:r>
          </w:p>
        </w:tc>
        <w:tc>
          <w:tcPr>
            <w:tcW w:w="1305" w:type="dxa"/>
            <w:vAlign w:val="bottom"/>
          </w:tcPr>
          <w:p w14:paraId="167F6696" w14:textId="1B38E973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15" w:type="dxa"/>
            <w:vAlign w:val="bottom"/>
          </w:tcPr>
          <w:p w14:paraId="0918F60B" w14:textId="3CAB28AF" w:rsidR="001F70E5" w:rsidRPr="00A3166F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4" w:type="dxa"/>
            <w:vAlign w:val="bottom"/>
          </w:tcPr>
          <w:p w14:paraId="308F3FDE" w14:textId="3C183E40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9" w:type="dxa"/>
            <w:vAlign w:val="bottom"/>
          </w:tcPr>
          <w:p w14:paraId="0291E40B" w14:textId="21832F05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4" w:type="dxa"/>
            <w:vAlign w:val="bottom"/>
          </w:tcPr>
          <w:p w14:paraId="31E63CE9" w14:textId="40AF9760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1F70E5" w:rsidRPr="00A3166F" w14:paraId="422C5BDD" w14:textId="77777777" w:rsidTr="001B75C9">
        <w:tc>
          <w:tcPr>
            <w:tcW w:w="2649" w:type="dxa"/>
            <w:vAlign w:val="bottom"/>
          </w:tcPr>
          <w:p w14:paraId="7A10E25B" w14:textId="7B44B64C" w:rsidR="001F70E5" w:rsidRDefault="001F70E5" w:rsidP="001F70E5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</w:t>
            </w: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-weighted</w:t>
            </w: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95% CI</w:t>
            </w:r>
          </w:p>
        </w:tc>
        <w:tc>
          <w:tcPr>
            <w:tcW w:w="1305" w:type="dxa"/>
            <w:vAlign w:val="bottom"/>
          </w:tcPr>
          <w:p w14:paraId="74C8A907" w14:textId="14DC7921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, 0.86-0.92</w:t>
            </w:r>
          </w:p>
        </w:tc>
        <w:tc>
          <w:tcPr>
            <w:tcW w:w="1215" w:type="dxa"/>
            <w:vAlign w:val="bottom"/>
          </w:tcPr>
          <w:p w14:paraId="2E29BE77" w14:textId="0D448CBB" w:rsidR="001F70E5" w:rsidRPr="00A3166F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00-1.00</w:t>
            </w:r>
          </w:p>
        </w:tc>
        <w:tc>
          <w:tcPr>
            <w:tcW w:w="1364" w:type="dxa"/>
            <w:vAlign w:val="bottom"/>
          </w:tcPr>
          <w:p w14:paraId="51096801" w14:textId="1DA3C0D7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00-1.00</w:t>
            </w:r>
          </w:p>
        </w:tc>
        <w:tc>
          <w:tcPr>
            <w:tcW w:w="1289" w:type="dxa"/>
            <w:vAlign w:val="bottom"/>
          </w:tcPr>
          <w:p w14:paraId="70E7CEF1" w14:textId="5C085EA3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, </w:t>
            </w:r>
            <w:r w:rsidRPr="00D20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20E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4" w:type="dxa"/>
            <w:vAlign w:val="bottom"/>
          </w:tcPr>
          <w:p w14:paraId="07FAF8ED" w14:textId="32F3B927" w:rsidR="001F70E5" w:rsidRPr="0013247C" w:rsidRDefault="001F70E5" w:rsidP="001F70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98-0.99</w:t>
            </w:r>
          </w:p>
        </w:tc>
      </w:tr>
    </w:tbl>
    <w:p w14:paraId="500D9CA8" w14:textId="77777777" w:rsidR="00E66D71" w:rsidRPr="00F836ED" w:rsidRDefault="00E66D71" w:rsidP="00F056F4">
      <w:pPr>
        <w:rPr>
          <w:rFonts w:ascii="Times New Roman" w:hAnsi="Times New Roman" w:cs="Times New Roman"/>
          <w:sz w:val="20"/>
          <w:szCs w:val="20"/>
        </w:rPr>
      </w:pPr>
      <w:r w:rsidRPr="00F836ED">
        <w:rPr>
          <w:rFonts w:ascii="Times New Roman" w:hAnsi="Times New Roman" w:cs="Times New Roman"/>
          <w:sz w:val="20"/>
          <w:szCs w:val="20"/>
        </w:rPr>
        <w:t>Abbreviation: CI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F836ED">
        <w:rPr>
          <w:rFonts w:ascii="Times New Roman" w:hAnsi="Times New Roman" w:cs="Times New Roman"/>
          <w:sz w:val="20"/>
          <w:szCs w:val="20"/>
        </w:rPr>
        <w:t xml:space="preserve"> confidence interval.</w:t>
      </w:r>
    </w:p>
    <w:p w14:paraId="1DB15D57" w14:textId="77777777" w:rsidR="00945781" w:rsidRDefault="00945781" w:rsidP="00F056F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772FB86" w14:textId="05B93EB9" w:rsidR="00DC1F90" w:rsidRDefault="00DC1F90" w:rsidP="00F056F4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45781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0013D8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945781">
        <w:rPr>
          <w:rFonts w:ascii="Times New Roman" w:hAnsi="Times New Roman" w:cs="Times New Roman"/>
          <w:b/>
          <w:bCs/>
          <w:sz w:val="20"/>
          <w:szCs w:val="20"/>
        </w:rPr>
        <w:t>Performanc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metrics</w:t>
      </w:r>
      <w:r w:rsidRPr="00A3166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or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extranodal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involvement</w:t>
      </w:r>
      <w:r w:rsidR="00945781">
        <w:rPr>
          <w:rFonts w:ascii="Times New Roman" w:hAnsi="Times New Roman" w:cs="Times New Roman"/>
          <w:b/>
          <w:bCs/>
          <w:sz w:val="20"/>
          <w:szCs w:val="20"/>
        </w:rPr>
        <w:t xml:space="preserve"> by model and class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00"/>
        <w:gridCol w:w="1315"/>
        <w:gridCol w:w="1233"/>
        <w:gridCol w:w="1369"/>
        <w:gridCol w:w="1301"/>
        <w:gridCol w:w="1238"/>
      </w:tblGrid>
      <w:tr w:rsidR="00CE0A85" w:rsidRPr="00A3166F" w14:paraId="22667E72" w14:textId="77777777" w:rsidTr="00CE0A85">
        <w:tc>
          <w:tcPr>
            <w:tcW w:w="2600" w:type="dxa"/>
            <w:vAlign w:val="bottom"/>
          </w:tcPr>
          <w:p w14:paraId="27772F32" w14:textId="7AAC0F72" w:rsidR="00CE0A85" w:rsidRPr="00791829" w:rsidRDefault="00CE0A85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tranod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</w:t>
            </w:r>
            <w:r w:rsidRPr="007918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te </w:t>
            </w:r>
          </w:p>
        </w:tc>
        <w:tc>
          <w:tcPr>
            <w:tcW w:w="1315" w:type="dxa"/>
            <w:vAlign w:val="bottom"/>
          </w:tcPr>
          <w:p w14:paraId="225A69E2" w14:textId="77777777" w:rsidR="00CE0A85" w:rsidRPr="00791829" w:rsidRDefault="00CE0A85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1233" w:type="dxa"/>
          </w:tcPr>
          <w:p w14:paraId="018AB8AD" w14:textId="540A04A4" w:rsidR="00CE0A85" w:rsidRPr="00791829" w:rsidRDefault="00CE0A85" w:rsidP="00F056F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369" w:type="dxa"/>
            <w:vAlign w:val="bottom"/>
          </w:tcPr>
          <w:p w14:paraId="019CB8FB" w14:textId="28207DE6" w:rsidR="00CE0A85" w:rsidRPr="00791829" w:rsidRDefault="00CE0A85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301" w:type="dxa"/>
            <w:vAlign w:val="bottom"/>
          </w:tcPr>
          <w:p w14:paraId="7471194C" w14:textId="77777777" w:rsidR="00CE0A85" w:rsidRPr="00791829" w:rsidRDefault="00CE0A85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1-score</w:t>
            </w:r>
          </w:p>
        </w:tc>
        <w:tc>
          <w:tcPr>
            <w:tcW w:w="1238" w:type="dxa"/>
            <w:vAlign w:val="bottom"/>
          </w:tcPr>
          <w:p w14:paraId="31E46795" w14:textId="77777777" w:rsidR="00CE0A85" w:rsidRPr="00791829" w:rsidRDefault="00CE0A85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</w:tr>
      <w:tr w:rsidR="00CE0A85" w:rsidRPr="00A3166F" w14:paraId="61316A0E" w14:textId="77777777" w:rsidTr="00CE0A85">
        <w:tc>
          <w:tcPr>
            <w:tcW w:w="2600" w:type="dxa"/>
            <w:vAlign w:val="bottom"/>
          </w:tcPr>
          <w:p w14:paraId="35CA9315" w14:textId="62A82AA1" w:rsidR="00CE0A85" w:rsidRPr="00945781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5781">
              <w:rPr>
                <w:rFonts w:ascii="Times New Roman" w:hAnsi="Times New Roman" w:cs="Times New Roman"/>
                <w:sz w:val="20"/>
                <w:szCs w:val="20"/>
              </w:rPr>
              <w:t>Llama-3.3-70B-Instruct</w:t>
            </w:r>
          </w:p>
        </w:tc>
        <w:tc>
          <w:tcPr>
            <w:tcW w:w="1315" w:type="dxa"/>
            <w:vAlign w:val="bottom"/>
          </w:tcPr>
          <w:p w14:paraId="37794D5E" w14:textId="77777777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</w:tcPr>
          <w:p w14:paraId="1964F3B1" w14:textId="77777777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9" w:type="dxa"/>
            <w:vAlign w:val="bottom"/>
          </w:tcPr>
          <w:p w14:paraId="4399E697" w14:textId="41DB6957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14:paraId="023007B9" w14:textId="77777777" w:rsidR="00CE0A85" w:rsidRPr="00DC1F90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Align w:val="bottom"/>
          </w:tcPr>
          <w:p w14:paraId="07A50805" w14:textId="77777777" w:rsidR="00CE0A85" w:rsidRPr="00DC1F90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0A85" w:rsidRPr="00A3166F" w14:paraId="4A47C1C9" w14:textId="77777777" w:rsidTr="006F2E80">
        <w:tc>
          <w:tcPr>
            <w:tcW w:w="2600" w:type="dxa"/>
            <w:vAlign w:val="bottom"/>
          </w:tcPr>
          <w:p w14:paraId="510DA18C" w14:textId="77777777" w:rsidR="00CE0A85" w:rsidRPr="00791829" w:rsidRDefault="00CE0A85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enic lesions</w:t>
            </w:r>
          </w:p>
        </w:tc>
        <w:tc>
          <w:tcPr>
            <w:tcW w:w="1315" w:type="dxa"/>
            <w:vAlign w:val="bottom"/>
          </w:tcPr>
          <w:p w14:paraId="12FB524D" w14:textId="51754750" w:rsidR="00CE0A85" w:rsidRPr="00F2695B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33" w:type="dxa"/>
            <w:vAlign w:val="bottom"/>
          </w:tcPr>
          <w:p w14:paraId="13F990E2" w14:textId="07BD20BF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9" w:type="dxa"/>
            <w:vAlign w:val="bottom"/>
          </w:tcPr>
          <w:p w14:paraId="4E9110AA" w14:textId="50E59E5F" w:rsidR="00CE0A85" w:rsidRPr="00F2695B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1" w:type="dxa"/>
            <w:vAlign w:val="bottom"/>
          </w:tcPr>
          <w:p w14:paraId="2E39288B" w14:textId="3BD546B9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38" w:type="dxa"/>
            <w:vAlign w:val="bottom"/>
          </w:tcPr>
          <w:p w14:paraId="61D52DB7" w14:textId="282D361E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CE0A85" w:rsidRPr="00A3166F" w14:paraId="65277E4D" w14:textId="77777777" w:rsidTr="006F2E80">
        <w:tc>
          <w:tcPr>
            <w:tcW w:w="2600" w:type="dxa"/>
            <w:vAlign w:val="bottom"/>
          </w:tcPr>
          <w:p w14:paraId="3DE222F9" w14:textId="77777777" w:rsidR="00CE0A85" w:rsidRPr="00791829" w:rsidRDefault="00CE0A85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nary lesions</w:t>
            </w:r>
          </w:p>
        </w:tc>
        <w:tc>
          <w:tcPr>
            <w:tcW w:w="1315" w:type="dxa"/>
            <w:vAlign w:val="bottom"/>
          </w:tcPr>
          <w:p w14:paraId="276473F7" w14:textId="3959962D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33" w:type="dxa"/>
            <w:vAlign w:val="bottom"/>
          </w:tcPr>
          <w:p w14:paraId="4608F794" w14:textId="49446AD7" w:rsidR="00CE0A85" w:rsidRPr="00DC1F90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9" w:type="dxa"/>
            <w:vAlign w:val="bottom"/>
          </w:tcPr>
          <w:p w14:paraId="53C18579" w14:textId="6837F6EE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1" w:type="dxa"/>
            <w:vAlign w:val="bottom"/>
          </w:tcPr>
          <w:p w14:paraId="422A5C62" w14:textId="5082BFB3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38" w:type="dxa"/>
            <w:vAlign w:val="bottom"/>
          </w:tcPr>
          <w:p w14:paraId="6E26E4E1" w14:textId="1C54579B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CE0A85" w:rsidRPr="00A3166F" w14:paraId="363E29A7" w14:textId="77777777" w:rsidTr="006F2E80">
        <w:tc>
          <w:tcPr>
            <w:tcW w:w="2600" w:type="dxa"/>
            <w:vAlign w:val="bottom"/>
          </w:tcPr>
          <w:p w14:paraId="372545D6" w14:textId="77777777" w:rsidR="00CE0A85" w:rsidRPr="00791829" w:rsidRDefault="00CE0A85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lesions</w:t>
            </w:r>
          </w:p>
        </w:tc>
        <w:tc>
          <w:tcPr>
            <w:tcW w:w="1315" w:type="dxa"/>
            <w:vAlign w:val="bottom"/>
          </w:tcPr>
          <w:p w14:paraId="2BF4F1DE" w14:textId="3968E6B7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33" w:type="dxa"/>
            <w:vAlign w:val="bottom"/>
          </w:tcPr>
          <w:p w14:paraId="10718D48" w14:textId="60C3845C" w:rsidR="00CE0A85" w:rsidRPr="00DC1F90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9" w:type="dxa"/>
            <w:vAlign w:val="bottom"/>
          </w:tcPr>
          <w:p w14:paraId="6EEFA44B" w14:textId="610ED0EA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1" w:type="dxa"/>
            <w:vAlign w:val="bottom"/>
          </w:tcPr>
          <w:p w14:paraId="7A7EB87E" w14:textId="554F8715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38" w:type="dxa"/>
            <w:vAlign w:val="bottom"/>
          </w:tcPr>
          <w:p w14:paraId="6A78C583" w14:textId="3AB95135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CE0A85" w:rsidRPr="00A3166F" w14:paraId="00BE5B3B" w14:textId="77777777" w:rsidTr="006F2E80">
        <w:tc>
          <w:tcPr>
            <w:tcW w:w="2600" w:type="dxa"/>
            <w:vAlign w:val="bottom"/>
          </w:tcPr>
          <w:p w14:paraId="09D0B733" w14:textId="77777777" w:rsidR="00CE0A85" w:rsidRPr="00791829" w:rsidRDefault="00CE0A85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cardial involvement</w:t>
            </w:r>
          </w:p>
        </w:tc>
        <w:tc>
          <w:tcPr>
            <w:tcW w:w="1315" w:type="dxa"/>
            <w:vAlign w:val="bottom"/>
          </w:tcPr>
          <w:p w14:paraId="2710D69A" w14:textId="60C07CE7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33" w:type="dxa"/>
            <w:vAlign w:val="bottom"/>
          </w:tcPr>
          <w:p w14:paraId="6330F75B" w14:textId="47B9977C" w:rsidR="00CE0A85" w:rsidRPr="00DC1F90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9" w:type="dxa"/>
            <w:vAlign w:val="bottom"/>
          </w:tcPr>
          <w:p w14:paraId="4C0598D4" w14:textId="6F45C8B0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1" w:type="dxa"/>
            <w:vAlign w:val="bottom"/>
          </w:tcPr>
          <w:p w14:paraId="0DC4D06A" w14:textId="43633F9B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38" w:type="dxa"/>
            <w:vAlign w:val="bottom"/>
          </w:tcPr>
          <w:p w14:paraId="527C2C5A" w14:textId="020DF90D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CE0A85" w:rsidRPr="00A3166F" w14:paraId="6E4D20BA" w14:textId="77777777" w:rsidTr="006F2E80">
        <w:tc>
          <w:tcPr>
            <w:tcW w:w="2600" w:type="dxa"/>
            <w:vAlign w:val="bottom"/>
          </w:tcPr>
          <w:p w14:paraId="21BE9471" w14:textId="77777777" w:rsidR="00CE0A85" w:rsidRPr="00791829" w:rsidRDefault="00CE0A85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ow involvement</w:t>
            </w:r>
          </w:p>
        </w:tc>
        <w:tc>
          <w:tcPr>
            <w:tcW w:w="1315" w:type="dxa"/>
            <w:vAlign w:val="bottom"/>
          </w:tcPr>
          <w:p w14:paraId="27517AC3" w14:textId="4DD5E7DC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33" w:type="dxa"/>
            <w:vAlign w:val="bottom"/>
          </w:tcPr>
          <w:p w14:paraId="3398BD81" w14:textId="35F556A0" w:rsidR="00CE0A85" w:rsidRPr="00DC1F90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9" w:type="dxa"/>
            <w:vAlign w:val="bottom"/>
          </w:tcPr>
          <w:p w14:paraId="7BDF434C" w14:textId="688E3BCB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1" w:type="dxa"/>
            <w:vAlign w:val="bottom"/>
          </w:tcPr>
          <w:p w14:paraId="3F25A27F" w14:textId="267A6A57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38" w:type="dxa"/>
            <w:vAlign w:val="bottom"/>
          </w:tcPr>
          <w:p w14:paraId="21D7C92A" w14:textId="77A21791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CE0A85" w:rsidRPr="00A3166F" w14:paraId="5C0C78BF" w14:textId="77777777" w:rsidTr="006F2E80">
        <w:tc>
          <w:tcPr>
            <w:tcW w:w="2600" w:type="dxa"/>
            <w:vAlign w:val="bottom"/>
          </w:tcPr>
          <w:p w14:paraId="1FED82EC" w14:textId="77777777" w:rsidR="00CE0A85" w:rsidRPr="00791829" w:rsidRDefault="00CE0A85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i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iltration</w:t>
            </w:r>
          </w:p>
        </w:tc>
        <w:tc>
          <w:tcPr>
            <w:tcW w:w="1315" w:type="dxa"/>
            <w:vAlign w:val="bottom"/>
          </w:tcPr>
          <w:p w14:paraId="75C45B3E" w14:textId="5E1D87B6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3" w:type="dxa"/>
            <w:vAlign w:val="bottom"/>
          </w:tcPr>
          <w:p w14:paraId="02B24DA4" w14:textId="20090527" w:rsidR="00CE0A85" w:rsidRPr="00DC1F90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9" w:type="dxa"/>
            <w:vAlign w:val="bottom"/>
          </w:tcPr>
          <w:p w14:paraId="08ED4C9E" w14:textId="05AAC0C7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1" w:type="dxa"/>
            <w:vAlign w:val="bottom"/>
          </w:tcPr>
          <w:p w14:paraId="12A0FCE1" w14:textId="148C38D2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8" w:type="dxa"/>
            <w:vAlign w:val="bottom"/>
          </w:tcPr>
          <w:p w14:paraId="4511EF0C" w14:textId="7B8B7F65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CE0A85" w:rsidRPr="00A3166F" w14:paraId="0486CD4E" w14:textId="77777777" w:rsidTr="006F2E80">
        <w:tc>
          <w:tcPr>
            <w:tcW w:w="2600" w:type="dxa"/>
            <w:vAlign w:val="bottom"/>
          </w:tcPr>
          <w:p w14:paraId="65812BF9" w14:textId="77777777" w:rsidR="00CE0A85" w:rsidRPr="00791829" w:rsidRDefault="00CE0A85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roid involvement</w:t>
            </w:r>
          </w:p>
        </w:tc>
        <w:tc>
          <w:tcPr>
            <w:tcW w:w="1315" w:type="dxa"/>
            <w:vAlign w:val="bottom"/>
          </w:tcPr>
          <w:p w14:paraId="2780E193" w14:textId="5C16FDE5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33" w:type="dxa"/>
            <w:vAlign w:val="bottom"/>
          </w:tcPr>
          <w:p w14:paraId="332C3413" w14:textId="15177885" w:rsidR="00CE0A85" w:rsidRPr="00DC1F90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9" w:type="dxa"/>
            <w:vAlign w:val="bottom"/>
          </w:tcPr>
          <w:p w14:paraId="165A9062" w14:textId="0D593AAA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1" w:type="dxa"/>
            <w:vAlign w:val="bottom"/>
          </w:tcPr>
          <w:p w14:paraId="2B61BA1F" w14:textId="75ADC548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38" w:type="dxa"/>
            <w:vAlign w:val="bottom"/>
          </w:tcPr>
          <w:p w14:paraId="5F2E0BC7" w14:textId="26CC5C76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CE0A85" w:rsidRPr="00A3166F" w14:paraId="45A5A500" w14:textId="77777777" w:rsidTr="006F2E80">
        <w:tc>
          <w:tcPr>
            <w:tcW w:w="2600" w:type="dxa"/>
            <w:vAlign w:val="bottom"/>
          </w:tcPr>
          <w:p w14:paraId="427ECE0D" w14:textId="77777777" w:rsidR="00CE0A85" w:rsidRPr="00791829" w:rsidRDefault="00CE0A85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7B1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taneous involvement</w:t>
            </w:r>
          </w:p>
        </w:tc>
        <w:tc>
          <w:tcPr>
            <w:tcW w:w="1315" w:type="dxa"/>
            <w:vAlign w:val="bottom"/>
          </w:tcPr>
          <w:p w14:paraId="15B3A2B7" w14:textId="769083C7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3" w:type="dxa"/>
            <w:vAlign w:val="bottom"/>
          </w:tcPr>
          <w:p w14:paraId="5C7C5592" w14:textId="40774781" w:rsidR="00CE0A85" w:rsidRPr="00DC1F90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9" w:type="dxa"/>
            <w:vAlign w:val="bottom"/>
          </w:tcPr>
          <w:p w14:paraId="2775FFBA" w14:textId="41D67CBE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1" w:type="dxa"/>
            <w:vAlign w:val="bottom"/>
          </w:tcPr>
          <w:p w14:paraId="74E053B7" w14:textId="016969F6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8" w:type="dxa"/>
            <w:vAlign w:val="bottom"/>
          </w:tcPr>
          <w:p w14:paraId="5CF888D1" w14:textId="1B7B20CB" w:rsidR="00CE0A85" w:rsidRPr="00DC1F90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CE0A85" w:rsidRPr="00A3166F" w14:paraId="0DD2AA1E" w14:textId="77777777" w:rsidTr="006F2E80">
        <w:tc>
          <w:tcPr>
            <w:tcW w:w="2600" w:type="dxa"/>
            <w:vAlign w:val="bottom"/>
          </w:tcPr>
          <w:p w14:paraId="7EB7BA20" w14:textId="0DAFAD82" w:rsidR="00CE0A85" w:rsidRPr="00791829" w:rsidRDefault="00CE0A85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</w:t>
            </w: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-weighted</w:t>
            </w: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95% CI</w:t>
            </w:r>
          </w:p>
        </w:tc>
        <w:tc>
          <w:tcPr>
            <w:tcW w:w="1315" w:type="dxa"/>
            <w:vAlign w:val="bottom"/>
          </w:tcPr>
          <w:p w14:paraId="696C689D" w14:textId="678AE7C6" w:rsidR="00CE0A85" w:rsidRPr="00F2695B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66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</w:t>
            </w:r>
            <w:r w:rsidRPr="00066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33" w:type="dxa"/>
            <w:vAlign w:val="bottom"/>
          </w:tcPr>
          <w:p w14:paraId="734BE6F3" w14:textId="3AFEFAC0" w:rsidR="00CE0A85" w:rsidRPr="00A3166F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00-1.00</w:t>
            </w:r>
          </w:p>
        </w:tc>
        <w:tc>
          <w:tcPr>
            <w:tcW w:w="1369" w:type="dxa"/>
            <w:vAlign w:val="bottom"/>
          </w:tcPr>
          <w:p w14:paraId="7EF64D23" w14:textId="28EBA5FF" w:rsidR="00CE0A85" w:rsidRPr="00F2695B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00-1.00</w:t>
            </w:r>
          </w:p>
        </w:tc>
        <w:tc>
          <w:tcPr>
            <w:tcW w:w="1301" w:type="dxa"/>
            <w:vAlign w:val="bottom"/>
          </w:tcPr>
          <w:p w14:paraId="49FA2C74" w14:textId="370ADF1D" w:rsidR="00CE0A85" w:rsidRPr="00F2695B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0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0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8" w:type="dxa"/>
            <w:vAlign w:val="bottom"/>
          </w:tcPr>
          <w:p w14:paraId="1D8837D5" w14:textId="4B2FE2AD" w:rsidR="00CE0A85" w:rsidRPr="00F2695B" w:rsidRDefault="00CE0A85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0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</w:t>
            </w:r>
            <w:r w:rsidRPr="0090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9</w:t>
            </w:r>
          </w:p>
        </w:tc>
      </w:tr>
      <w:tr w:rsidR="00CE0A85" w:rsidRPr="00A3166F" w14:paraId="2FC1A919" w14:textId="77777777" w:rsidTr="006F2E80">
        <w:tc>
          <w:tcPr>
            <w:tcW w:w="2600" w:type="dxa"/>
            <w:vAlign w:val="bottom"/>
          </w:tcPr>
          <w:p w14:paraId="749EEF03" w14:textId="7F9ED64F" w:rsidR="00CE0A85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4-Scout-17B-16E-Instruct</w:t>
            </w:r>
          </w:p>
        </w:tc>
        <w:tc>
          <w:tcPr>
            <w:tcW w:w="1315" w:type="dxa"/>
            <w:vAlign w:val="bottom"/>
          </w:tcPr>
          <w:p w14:paraId="1044330A" w14:textId="77777777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vAlign w:val="bottom"/>
          </w:tcPr>
          <w:p w14:paraId="78405A5D" w14:textId="77777777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9" w:type="dxa"/>
            <w:vAlign w:val="bottom"/>
          </w:tcPr>
          <w:p w14:paraId="2366BE28" w14:textId="41E7E4C6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  <w:vAlign w:val="bottom"/>
          </w:tcPr>
          <w:p w14:paraId="3799CEDC" w14:textId="77777777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Align w:val="bottom"/>
          </w:tcPr>
          <w:p w14:paraId="22A1AEF5" w14:textId="77777777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0A85" w:rsidRPr="00A3166F" w14:paraId="3CB6D5D9" w14:textId="77777777" w:rsidTr="006F2E80">
        <w:tc>
          <w:tcPr>
            <w:tcW w:w="2600" w:type="dxa"/>
            <w:vAlign w:val="bottom"/>
          </w:tcPr>
          <w:p w14:paraId="6E2B758C" w14:textId="7545CE0C" w:rsidR="00CE0A85" w:rsidRPr="00B62642" w:rsidRDefault="00CE0A85" w:rsidP="00F056F4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enic lesions</w:t>
            </w:r>
          </w:p>
        </w:tc>
        <w:tc>
          <w:tcPr>
            <w:tcW w:w="1315" w:type="dxa"/>
            <w:vAlign w:val="bottom"/>
          </w:tcPr>
          <w:p w14:paraId="14497A6B" w14:textId="17FDC747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33" w:type="dxa"/>
            <w:vAlign w:val="bottom"/>
          </w:tcPr>
          <w:p w14:paraId="07CFC8AE" w14:textId="62E67E40" w:rsidR="00CE0A85" w:rsidRPr="00791829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9" w:type="dxa"/>
            <w:vAlign w:val="bottom"/>
          </w:tcPr>
          <w:p w14:paraId="61EA0667" w14:textId="57D7AB34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1" w:type="dxa"/>
            <w:vAlign w:val="bottom"/>
          </w:tcPr>
          <w:p w14:paraId="6A048BB6" w14:textId="14BC21D6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38" w:type="dxa"/>
            <w:vAlign w:val="bottom"/>
          </w:tcPr>
          <w:p w14:paraId="4B70AD58" w14:textId="106ACB5D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CE0A85" w:rsidRPr="00A3166F" w14:paraId="4E7C83D0" w14:textId="77777777" w:rsidTr="006F2E80">
        <w:tc>
          <w:tcPr>
            <w:tcW w:w="2600" w:type="dxa"/>
            <w:vAlign w:val="bottom"/>
          </w:tcPr>
          <w:p w14:paraId="4D36A73E" w14:textId="6C08603C" w:rsidR="00CE0A85" w:rsidRPr="00B62642" w:rsidRDefault="00CE0A85" w:rsidP="00F056F4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nary lesions</w:t>
            </w:r>
          </w:p>
        </w:tc>
        <w:tc>
          <w:tcPr>
            <w:tcW w:w="1315" w:type="dxa"/>
            <w:vAlign w:val="bottom"/>
          </w:tcPr>
          <w:p w14:paraId="44BAE551" w14:textId="1860D982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33" w:type="dxa"/>
            <w:vAlign w:val="bottom"/>
          </w:tcPr>
          <w:p w14:paraId="7922967B" w14:textId="3F8649AC" w:rsidR="00CE0A85" w:rsidRPr="00791829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9" w:type="dxa"/>
            <w:vAlign w:val="bottom"/>
          </w:tcPr>
          <w:p w14:paraId="50FC2E90" w14:textId="49526612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1" w:type="dxa"/>
            <w:vAlign w:val="bottom"/>
          </w:tcPr>
          <w:p w14:paraId="759337DB" w14:textId="474AE94E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38" w:type="dxa"/>
            <w:vAlign w:val="bottom"/>
          </w:tcPr>
          <w:p w14:paraId="2BD2BBD4" w14:textId="1FE52F54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CE0A85" w:rsidRPr="00A3166F" w14:paraId="53293DEF" w14:textId="77777777" w:rsidTr="006F2E80">
        <w:tc>
          <w:tcPr>
            <w:tcW w:w="2600" w:type="dxa"/>
            <w:vAlign w:val="bottom"/>
          </w:tcPr>
          <w:p w14:paraId="19D9AD90" w14:textId="365562C3" w:rsidR="00CE0A85" w:rsidRPr="00B62642" w:rsidRDefault="00CE0A85" w:rsidP="00F056F4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lesions</w:t>
            </w:r>
          </w:p>
        </w:tc>
        <w:tc>
          <w:tcPr>
            <w:tcW w:w="1315" w:type="dxa"/>
            <w:vAlign w:val="bottom"/>
          </w:tcPr>
          <w:p w14:paraId="4EE42F79" w14:textId="04BAA3FE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33" w:type="dxa"/>
            <w:vAlign w:val="bottom"/>
          </w:tcPr>
          <w:p w14:paraId="2B0ADDB9" w14:textId="1DC51EF5" w:rsidR="00CE0A85" w:rsidRPr="00791829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9" w:type="dxa"/>
            <w:vAlign w:val="bottom"/>
          </w:tcPr>
          <w:p w14:paraId="22FE1DB5" w14:textId="3EF3D3A3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1" w:type="dxa"/>
            <w:vAlign w:val="bottom"/>
          </w:tcPr>
          <w:p w14:paraId="09C6800D" w14:textId="21CC9C2D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38" w:type="dxa"/>
            <w:vAlign w:val="bottom"/>
          </w:tcPr>
          <w:p w14:paraId="1F2B174A" w14:textId="4190337A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CE0A85" w:rsidRPr="00A3166F" w14:paraId="162A3ADC" w14:textId="77777777" w:rsidTr="006F2E80">
        <w:tc>
          <w:tcPr>
            <w:tcW w:w="2600" w:type="dxa"/>
            <w:vAlign w:val="bottom"/>
          </w:tcPr>
          <w:p w14:paraId="7039E1AC" w14:textId="5413B3F3" w:rsidR="00CE0A85" w:rsidRPr="00B62642" w:rsidRDefault="00CE0A85" w:rsidP="00F056F4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cardial involvement</w:t>
            </w:r>
          </w:p>
        </w:tc>
        <w:tc>
          <w:tcPr>
            <w:tcW w:w="1315" w:type="dxa"/>
            <w:vAlign w:val="bottom"/>
          </w:tcPr>
          <w:p w14:paraId="77937A3E" w14:textId="12EB48F2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3" w:type="dxa"/>
            <w:vAlign w:val="bottom"/>
          </w:tcPr>
          <w:p w14:paraId="2DA59FB4" w14:textId="2E415DD1" w:rsidR="00CE0A85" w:rsidRPr="00791829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9" w:type="dxa"/>
            <w:vAlign w:val="bottom"/>
          </w:tcPr>
          <w:p w14:paraId="6FC598FA" w14:textId="5AE8BCF3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1" w:type="dxa"/>
            <w:vAlign w:val="bottom"/>
          </w:tcPr>
          <w:p w14:paraId="0A8AA3C9" w14:textId="0A6FAE9A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8" w:type="dxa"/>
            <w:vAlign w:val="bottom"/>
          </w:tcPr>
          <w:p w14:paraId="03BA1E54" w14:textId="798A0D4D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CE0A85" w:rsidRPr="00A3166F" w14:paraId="2AA6EE73" w14:textId="77777777" w:rsidTr="006F2E80">
        <w:tc>
          <w:tcPr>
            <w:tcW w:w="2600" w:type="dxa"/>
            <w:vAlign w:val="bottom"/>
          </w:tcPr>
          <w:p w14:paraId="6D20C231" w14:textId="402D4E7D" w:rsidR="00CE0A85" w:rsidRPr="00B62642" w:rsidRDefault="00CE0A85" w:rsidP="00F056F4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ow involvement</w:t>
            </w:r>
          </w:p>
        </w:tc>
        <w:tc>
          <w:tcPr>
            <w:tcW w:w="1315" w:type="dxa"/>
            <w:vAlign w:val="bottom"/>
          </w:tcPr>
          <w:p w14:paraId="1CC6BB74" w14:textId="2528F37E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3" w:type="dxa"/>
            <w:vAlign w:val="bottom"/>
          </w:tcPr>
          <w:p w14:paraId="1DD0E3B0" w14:textId="1CB8F957" w:rsidR="00CE0A85" w:rsidRPr="00791829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9" w:type="dxa"/>
            <w:vAlign w:val="bottom"/>
          </w:tcPr>
          <w:p w14:paraId="0F1208F7" w14:textId="45EC85AC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1" w:type="dxa"/>
            <w:vAlign w:val="bottom"/>
          </w:tcPr>
          <w:p w14:paraId="41EEAB92" w14:textId="5FA50218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8" w:type="dxa"/>
            <w:vAlign w:val="bottom"/>
          </w:tcPr>
          <w:p w14:paraId="7C38D095" w14:textId="584E4A27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CE0A85" w:rsidRPr="00A3166F" w14:paraId="33BEB966" w14:textId="77777777" w:rsidTr="006F2E80">
        <w:tc>
          <w:tcPr>
            <w:tcW w:w="2600" w:type="dxa"/>
            <w:vAlign w:val="bottom"/>
          </w:tcPr>
          <w:p w14:paraId="61167117" w14:textId="4E7FA889" w:rsidR="00CE0A85" w:rsidRPr="00B62642" w:rsidRDefault="00CE0A85" w:rsidP="00F056F4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i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iltration</w:t>
            </w:r>
          </w:p>
        </w:tc>
        <w:tc>
          <w:tcPr>
            <w:tcW w:w="1315" w:type="dxa"/>
            <w:vAlign w:val="bottom"/>
          </w:tcPr>
          <w:p w14:paraId="34FD6BDA" w14:textId="12717EF7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3" w:type="dxa"/>
            <w:vAlign w:val="bottom"/>
          </w:tcPr>
          <w:p w14:paraId="46EA05F1" w14:textId="7F422CFC" w:rsidR="00CE0A85" w:rsidRPr="00791829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9" w:type="dxa"/>
            <w:vAlign w:val="bottom"/>
          </w:tcPr>
          <w:p w14:paraId="791F64A1" w14:textId="71BBA65C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1" w:type="dxa"/>
            <w:vAlign w:val="bottom"/>
          </w:tcPr>
          <w:p w14:paraId="44647DE8" w14:textId="27A08733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8" w:type="dxa"/>
            <w:vAlign w:val="bottom"/>
          </w:tcPr>
          <w:p w14:paraId="5E3F0C10" w14:textId="546F756F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CE0A85" w:rsidRPr="00A3166F" w14:paraId="68D8E8DF" w14:textId="77777777" w:rsidTr="006F2E80">
        <w:tc>
          <w:tcPr>
            <w:tcW w:w="2600" w:type="dxa"/>
            <w:vAlign w:val="bottom"/>
          </w:tcPr>
          <w:p w14:paraId="36DB5400" w14:textId="52F90F38" w:rsidR="00CE0A85" w:rsidRPr="00B62642" w:rsidRDefault="00CE0A85" w:rsidP="00F056F4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roid involvement</w:t>
            </w:r>
          </w:p>
        </w:tc>
        <w:tc>
          <w:tcPr>
            <w:tcW w:w="1315" w:type="dxa"/>
            <w:vAlign w:val="bottom"/>
          </w:tcPr>
          <w:p w14:paraId="17324497" w14:textId="37C9C6C3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3" w:type="dxa"/>
            <w:vAlign w:val="bottom"/>
          </w:tcPr>
          <w:p w14:paraId="6E8B7B2C" w14:textId="28C4AA19" w:rsidR="00CE0A85" w:rsidRPr="00791829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9" w:type="dxa"/>
            <w:vAlign w:val="bottom"/>
          </w:tcPr>
          <w:p w14:paraId="7E7E1E5B" w14:textId="1AF2C565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1" w:type="dxa"/>
            <w:vAlign w:val="bottom"/>
          </w:tcPr>
          <w:p w14:paraId="475F9087" w14:textId="37487E4A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8" w:type="dxa"/>
            <w:vAlign w:val="bottom"/>
          </w:tcPr>
          <w:p w14:paraId="38387478" w14:textId="7321A3E9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CE0A85" w:rsidRPr="00A3166F" w14:paraId="7D6EB1F2" w14:textId="77777777" w:rsidTr="006F2E80">
        <w:tc>
          <w:tcPr>
            <w:tcW w:w="2600" w:type="dxa"/>
            <w:vAlign w:val="bottom"/>
          </w:tcPr>
          <w:p w14:paraId="646AA593" w14:textId="6C9A2956" w:rsidR="00CE0A85" w:rsidRPr="00B62642" w:rsidRDefault="00CE0A85" w:rsidP="00F056F4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1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taneous involvement</w:t>
            </w:r>
          </w:p>
        </w:tc>
        <w:tc>
          <w:tcPr>
            <w:tcW w:w="1315" w:type="dxa"/>
            <w:vAlign w:val="bottom"/>
          </w:tcPr>
          <w:p w14:paraId="6A5EEE30" w14:textId="7130C6A5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3" w:type="dxa"/>
            <w:vAlign w:val="bottom"/>
          </w:tcPr>
          <w:p w14:paraId="5FF8BD84" w14:textId="1BBE3FCD" w:rsidR="00CE0A85" w:rsidRPr="00791829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9" w:type="dxa"/>
            <w:vAlign w:val="bottom"/>
          </w:tcPr>
          <w:p w14:paraId="56E495F5" w14:textId="78012BC3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1" w:type="dxa"/>
            <w:vAlign w:val="bottom"/>
          </w:tcPr>
          <w:p w14:paraId="1A59AEC6" w14:textId="29950AF4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8" w:type="dxa"/>
            <w:vAlign w:val="bottom"/>
          </w:tcPr>
          <w:p w14:paraId="7D92A271" w14:textId="55D1FACC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CE0A85" w:rsidRPr="00A3166F" w14:paraId="4A59E6ED" w14:textId="77777777" w:rsidTr="006F2E80">
        <w:tc>
          <w:tcPr>
            <w:tcW w:w="2600" w:type="dxa"/>
            <w:vAlign w:val="bottom"/>
          </w:tcPr>
          <w:p w14:paraId="1AAD9C82" w14:textId="55C1D102" w:rsidR="00CE0A85" w:rsidRPr="00B62642" w:rsidRDefault="00CE0A85" w:rsidP="00F056F4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</w:t>
            </w: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-weighted</w:t>
            </w: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95% CI</w:t>
            </w:r>
          </w:p>
        </w:tc>
        <w:tc>
          <w:tcPr>
            <w:tcW w:w="1315" w:type="dxa"/>
            <w:vAlign w:val="bottom"/>
          </w:tcPr>
          <w:p w14:paraId="1159E9FE" w14:textId="3A48C0F4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066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</w:t>
            </w:r>
            <w:r w:rsidRPr="00066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3" w:type="dxa"/>
            <w:vAlign w:val="bottom"/>
          </w:tcPr>
          <w:p w14:paraId="518FBF16" w14:textId="6CA25038" w:rsidR="00CE0A85" w:rsidRPr="00A3166F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00-1.00</w:t>
            </w:r>
          </w:p>
        </w:tc>
        <w:tc>
          <w:tcPr>
            <w:tcW w:w="1369" w:type="dxa"/>
            <w:vAlign w:val="bottom"/>
          </w:tcPr>
          <w:p w14:paraId="417262AE" w14:textId="648B5D86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00-1.00</w:t>
            </w:r>
          </w:p>
        </w:tc>
        <w:tc>
          <w:tcPr>
            <w:tcW w:w="1301" w:type="dxa"/>
            <w:vAlign w:val="bottom"/>
          </w:tcPr>
          <w:p w14:paraId="5C4089E5" w14:textId="1183A322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2B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2B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8" w:type="dxa"/>
            <w:vAlign w:val="bottom"/>
          </w:tcPr>
          <w:p w14:paraId="32F70A7B" w14:textId="5C5FDBA3" w:rsidR="00CE0A85" w:rsidRPr="00F2695B" w:rsidRDefault="00CE0A85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2B1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-1.00</w:t>
            </w:r>
          </w:p>
        </w:tc>
      </w:tr>
    </w:tbl>
    <w:p w14:paraId="0022BF32" w14:textId="77777777" w:rsidR="00E66D71" w:rsidRPr="00F836ED" w:rsidRDefault="00E66D71" w:rsidP="00F056F4">
      <w:pPr>
        <w:rPr>
          <w:rFonts w:ascii="Times New Roman" w:hAnsi="Times New Roman" w:cs="Times New Roman"/>
          <w:sz w:val="20"/>
          <w:szCs w:val="20"/>
        </w:rPr>
      </w:pPr>
      <w:r w:rsidRPr="00F836ED">
        <w:rPr>
          <w:rFonts w:ascii="Times New Roman" w:hAnsi="Times New Roman" w:cs="Times New Roman"/>
          <w:sz w:val="20"/>
          <w:szCs w:val="20"/>
        </w:rPr>
        <w:t>Abbreviation: CI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F836ED">
        <w:rPr>
          <w:rFonts w:ascii="Times New Roman" w:hAnsi="Times New Roman" w:cs="Times New Roman"/>
          <w:sz w:val="20"/>
          <w:szCs w:val="20"/>
        </w:rPr>
        <w:t xml:space="preserve"> confidence interval.</w:t>
      </w:r>
    </w:p>
    <w:p w14:paraId="6F6CB9D8" w14:textId="09780159" w:rsidR="00DC1F90" w:rsidRDefault="00DC1F90" w:rsidP="00F056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087F52" w14:textId="77777777" w:rsidR="00EA0A65" w:rsidRDefault="00EA0A65" w:rsidP="00F056F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5571EBC" w14:textId="7E3AFC8B" w:rsidR="00006172" w:rsidRDefault="00006172" w:rsidP="00F056F4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45781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2695B">
        <w:rPr>
          <w:rFonts w:ascii="Times New Roman" w:hAnsi="Times New Roman" w:cs="Times New Roman"/>
          <w:b/>
          <w:bCs/>
          <w:sz w:val="20"/>
          <w:szCs w:val="20"/>
        </w:rPr>
        <w:t>Performanc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metrics</w:t>
      </w:r>
      <w:r w:rsidRPr="00A3166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for Lugano staging classification</w:t>
      </w:r>
      <w:r w:rsidR="00F2695B">
        <w:rPr>
          <w:rFonts w:ascii="Times New Roman" w:hAnsi="Times New Roman" w:cs="Times New Roman"/>
          <w:b/>
          <w:bCs/>
          <w:sz w:val="20"/>
          <w:szCs w:val="20"/>
        </w:rPr>
        <w:t xml:space="preserve"> by model and class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83"/>
        <w:gridCol w:w="1319"/>
        <w:gridCol w:w="1239"/>
        <w:gridCol w:w="1371"/>
        <w:gridCol w:w="1305"/>
        <w:gridCol w:w="1239"/>
      </w:tblGrid>
      <w:tr w:rsidR="00FD647D" w:rsidRPr="00A3166F" w14:paraId="353C8316" w14:textId="77777777" w:rsidTr="00FD647D">
        <w:tc>
          <w:tcPr>
            <w:tcW w:w="2583" w:type="dxa"/>
            <w:vAlign w:val="bottom"/>
          </w:tcPr>
          <w:p w14:paraId="1A42DB94" w14:textId="77777777" w:rsidR="00FD647D" w:rsidRPr="00791829" w:rsidRDefault="00FD647D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ge</w:t>
            </w:r>
            <w:r w:rsidRPr="007918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9" w:type="dxa"/>
            <w:vAlign w:val="bottom"/>
          </w:tcPr>
          <w:p w14:paraId="11EE88F9" w14:textId="77777777" w:rsidR="00FD647D" w:rsidRPr="00791829" w:rsidRDefault="00FD647D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1239" w:type="dxa"/>
          </w:tcPr>
          <w:p w14:paraId="23EB5DE0" w14:textId="09B6FD0C" w:rsidR="00FD647D" w:rsidRPr="00791829" w:rsidRDefault="00FD647D" w:rsidP="00F056F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371" w:type="dxa"/>
            <w:vAlign w:val="bottom"/>
          </w:tcPr>
          <w:p w14:paraId="07096186" w14:textId="6D4C51CF" w:rsidR="00FD647D" w:rsidRPr="00791829" w:rsidRDefault="00FD647D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305" w:type="dxa"/>
            <w:vAlign w:val="bottom"/>
          </w:tcPr>
          <w:p w14:paraId="0DEEF37A" w14:textId="77777777" w:rsidR="00FD647D" w:rsidRPr="00791829" w:rsidRDefault="00FD647D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1-score</w:t>
            </w:r>
          </w:p>
        </w:tc>
        <w:tc>
          <w:tcPr>
            <w:tcW w:w="1239" w:type="dxa"/>
            <w:vAlign w:val="bottom"/>
          </w:tcPr>
          <w:p w14:paraId="22FF3FBA" w14:textId="77777777" w:rsidR="00FD647D" w:rsidRPr="00791829" w:rsidRDefault="00FD647D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18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</w:tr>
      <w:tr w:rsidR="00FD647D" w:rsidRPr="00A3166F" w14:paraId="2691BE96" w14:textId="77777777" w:rsidTr="00FD647D">
        <w:tc>
          <w:tcPr>
            <w:tcW w:w="2583" w:type="dxa"/>
            <w:vAlign w:val="bottom"/>
          </w:tcPr>
          <w:p w14:paraId="7B7E6145" w14:textId="366C8C72" w:rsidR="00FD647D" w:rsidRPr="00F2695B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695B">
              <w:rPr>
                <w:rFonts w:ascii="Times New Roman" w:hAnsi="Times New Roman" w:cs="Times New Roman"/>
                <w:sz w:val="20"/>
                <w:szCs w:val="20"/>
              </w:rPr>
              <w:t>Llama-3.3-70B-Instruct</w:t>
            </w:r>
          </w:p>
        </w:tc>
        <w:tc>
          <w:tcPr>
            <w:tcW w:w="1319" w:type="dxa"/>
            <w:vAlign w:val="bottom"/>
          </w:tcPr>
          <w:p w14:paraId="3A66813D" w14:textId="77777777" w:rsidR="00FD647D" w:rsidRPr="00B058AD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</w:tcPr>
          <w:p w14:paraId="33A5F493" w14:textId="77777777" w:rsidR="00FD647D" w:rsidRPr="00B058AD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vAlign w:val="bottom"/>
          </w:tcPr>
          <w:p w14:paraId="0978CDAA" w14:textId="177D0E9A" w:rsidR="00FD647D" w:rsidRPr="00B058AD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vAlign w:val="bottom"/>
          </w:tcPr>
          <w:p w14:paraId="7A76B7B0" w14:textId="77777777" w:rsidR="00FD647D" w:rsidRPr="00B058AD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Align w:val="bottom"/>
          </w:tcPr>
          <w:p w14:paraId="3771DF56" w14:textId="77777777" w:rsidR="00FD647D" w:rsidRPr="00B058AD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1121" w:rsidRPr="00A3166F" w14:paraId="0E473A80" w14:textId="77777777" w:rsidTr="008B2E52">
        <w:tc>
          <w:tcPr>
            <w:tcW w:w="2583" w:type="dxa"/>
            <w:vAlign w:val="bottom"/>
          </w:tcPr>
          <w:p w14:paraId="6D7DA587" w14:textId="77777777" w:rsidR="00451121" w:rsidRPr="00006172" w:rsidRDefault="00451121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1319" w:type="dxa"/>
            <w:vAlign w:val="bottom"/>
          </w:tcPr>
          <w:p w14:paraId="08441146" w14:textId="256C8E08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39" w:type="dxa"/>
            <w:vAlign w:val="bottom"/>
          </w:tcPr>
          <w:p w14:paraId="4219F2E3" w14:textId="188C55C3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71" w:type="dxa"/>
            <w:vAlign w:val="bottom"/>
          </w:tcPr>
          <w:p w14:paraId="36576D31" w14:textId="00A481F3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5" w:type="dxa"/>
            <w:vAlign w:val="bottom"/>
          </w:tcPr>
          <w:p w14:paraId="5304C492" w14:textId="520FA345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39" w:type="dxa"/>
            <w:vAlign w:val="bottom"/>
          </w:tcPr>
          <w:p w14:paraId="78F5F1B9" w14:textId="7B4B7616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451121" w:rsidRPr="00A3166F" w14:paraId="48A7DFF1" w14:textId="77777777" w:rsidTr="008B2E52">
        <w:tc>
          <w:tcPr>
            <w:tcW w:w="2583" w:type="dxa"/>
            <w:vAlign w:val="bottom"/>
          </w:tcPr>
          <w:p w14:paraId="5D9BF061" w14:textId="77777777" w:rsidR="00451121" w:rsidRPr="00006172" w:rsidRDefault="00451121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E</w:t>
            </w:r>
          </w:p>
        </w:tc>
        <w:tc>
          <w:tcPr>
            <w:tcW w:w="1319" w:type="dxa"/>
            <w:vAlign w:val="bottom"/>
          </w:tcPr>
          <w:p w14:paraId="426195B3" w14:textId="6971D43D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39" w:type="dxa"/>
            <w:vAlign w:val="bottom"/>
          </w:tcPr>
          <w:p w14:paraId="0A78885B" w14:textId="618ED043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71" w:type="dxa"/>
            <w:vAlign w:val="bottom"/>
          </w:tcPr>
          <w:p w14:paraId="34B8D369" w14:textId="7887BD5D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5" w:type="dxa"/>
            <w:vAlign w:val="bottom"/>
          </w:tcPr>
          <w:p w14:paraId="319345C0" w14:textId="7711E058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39" w:type="dxa"/>
            <w:vAlign w:val="bottom"/>
          </w:tcPr>
          <w:p w14:paraId="79E7B216" w14:textId="24C9A90C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451121" w:rsidRPr="00A3166F" w14:paraId="3129C541" w14:textId="77777777" w:rsidTr="008B2E52">
        <w:tc>
          <w:tcPr>
            <w:tcW w:w="2583" w:type="dxa"/>
            <w:vAlign w:val="bottom"/>
          </w:tcPr>
          <w:p w14:paraId="6B46F43E" w14:textId="77777777" w:rsidR="00451121" w:rsidRPr="00006172" w:rsidRDefault="00451121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1319" w:type="dxa"/>
            <w:vAlign w:val="bottom"/>
          </w:tcPr>
          <w:p w14:paraId="1C14EA9B" w14:textId="75D52454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39" w:type="dxa"/>
            <w:vAlign w:val="bottom"/>
          </w:tcPr>
          <w:p w14:paraId="0C2D80AA" w14:textId="13384001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71" w:type="dxa"/>
            <w:vAlign w:val="bottom"/>
          </w:tcPr>
          <w:p w14:paraId="69790E5A" w14:textId="4D13D05E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5" w:type="dxa"/>
            <w:vAlign w:val="bottom"/>
          </w:tcPr>
          <w:p w14:paraId="64288EED" w14:textId="3CE8332B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39" w:type="dxa"/>
            <w:vAlign w:val="bottom"/>
          </w:tcPr>
          <w:p w14:paraId="02FFFA16" w14:textId="182ECD97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451121" w:rsidRPr="00A3166F" w14:paraId="7B1DEA11" w14:textId="77777777" w:rsidTr="008B2E52">
        <w:tc>
          <w:tcPr>
            <w:tcW w:w="2583" w:type="dxa"/>
            <w:vAlign w:val="bottom"/>
          </w:tcPr>
          <w:p w14:paraId="2A812F5A" w14:textId="77777777" w:rsidR="00451121" w:rsidRPr="00006172" w:rsidRDefault="00451121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IE</w:t>
            </w:r>
          </w:p>
        </w:tc>
        <w:tc>
          <w:tcPr>
            <w:tcW w:w="1319" w:type="dxa"/>
            <w:vAlign w:val="bottom"/>
          </w:tcPr>
          <w:p w14:paraId="390246EB" w14:textId="3311A0F5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39" w:type="dxa"/>
            <w:vAlign w:val="bottom"/>
          </w:tcPr>
          <w:p w14:paraId="4C488C89" w14:textId="35E559DD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71" w:type="dxa"/>
            <w:vAlign w:val="bottom"/>
          </w:tcPr>
          <w:p w14:paraId="27677A31" w14:textId="48ADBD6B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5" w:type="dxa"/>
            <w:vAlign w:val="bottom"/>
          </w:tcPr>
          <w:p w14:paraId="47C774F4" w14:textId="2646CCED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39" w:type="dxa"/>
            <w:vAlign w:val="bottom"/>
          </w:tcPr>
          <w:p w14:paraId="49DE9599" w14:textId="2DE2B375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451121" w:rsidRPr="00A3166F" w14:paraId="627AFE30" w14:textId="77777777" w:rsidTr="008B2E52">
        <w:tc>
          <w:tcPr>
            <w:tcW w:w="2583" w:type="dxa"/>
            <w:vAlign w:val="bottom"/>
          </w:tcPr>
          <w:p w14:paraId="45A98610" w14:textId="77777777" w:rsidR="00451121" w:rsidRPr="00006172" w:rsidRDefault="00451121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II-1</w:t>
            </w:r>
          </w:p>
        </w:tc>
        <w:tc>
          <w:tcPr>
            <w:tcW w:w="1319" w:type="dxa"/>
            <w:vAlign w:val="bottom"/>
          </w:tcPr>
          <w:p w14:paraId="1388DF45" w14:textId="696ACB6C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39" w:type="dxa"/>
            <w:vAlign w:val="bottom"/>
          </w:tcPr>
          <w:p w14:paraId="51C02992" w14:textId="57D29C81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71" w:type="dxa"/>
            <w:vAlign w:val="bottom"/>
          </w:tcPr>
          <w:p w14:paraId="04EA0A2D" w14:textId="1644355F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5" w:type="dxa"/>
            <w:vAlign w:val="bottom"/>
          </w:tcPr>
          <w:p w14:paraId="219504FD" w14:textId="309DC024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39" w:type="dxa"/>
            <w:vAlign w:val="bottom"/>
          </w:tcPr>
          <w:p w14:paraId="6CED30EE" w14:textId="04843E61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451121" w:rsidRPr="00A3166F" w14:paraId="376DCB10" w14:textId="77777777" w:rsidTr="008B2E52">
        <w:tc>
          <w:tcPr>
            <w:tcW w:w="2583" w:type="dxa"/>
            <w:vAlign w:val="bottom"/>
          </w:tcPr>
          <w:p w14:paraId="23766EA7" w14:textId="77777777" w:rsidR="00451121" w:rsidRPr="00006172" w:rsidRDefault="00451121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II-2</w:t>
            </w:r>
          </w:p>
        </w:tc>
        <w:tc>
          <w:tcPr>
            <w:tcW w:w="1319" w:type="dxa"/>
            <w:vAlign w:val="bottom"/>
          </w:tcPr>
          <w:p w14:paraId="117FAFC6" w14:textId="705023FA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39" w:type="dxa"/>
            <w:vAlign w:val="bottom"/>
          </w:tcPr>
          <w:p w14:paraId="426DD958" w14:textId="1309B37F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71" w:type="dxa"/>
            <w:vAlign w:val="bottom"/>
          </w:tcPr>
          <w:p w14:paraId="6A86EDC2" w14:textId="54079862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05" w:type="dxa"/>
            <w:vAlign w:val="bottom"/>
          </w:tcPr>
          <w:p w14:paraId="555C1978" w14:textId="576CCBB8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39" w:type="dxa"/>
            <w:vAlign w:val="bottom"/>
          </w:tcPr>
          <w:p w14:paraId="494A034F" w14:textId="6311D6CA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451121" w:rsidRPr="00A3166F" w14:paraId="032CEBFC" w14:textId="77777777" w:rsidTr="008B2E52">
        <w:tc>
          <w:tcPr>
            <w:tcW w:w="2583" w:type="dxa"/>
            <w:vAlign w:val="bottom"/>
          </w:tcPr>
          <w:p w14:paraId="0A13E4BB" w14:textId="77777777" w:rsidR="00451121" w:rsidRPr="00006172" w:rsidRDefault="00451121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1319" w:type="dxa"/>
            <w:vAlign w:val="bottom"/>
          </w:tcPr>
          <w:p w14:paraId="383A8B16" w14:textId="00B16A5B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39" w:type="dxa"/>
            <w:vAlign w:val="bottom"/>
          </w:tcPr>
          <w:p w14:paraId="77DECEB7" w14:textId="546B501F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2E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71" w:type="dxa"/>
            <w:vAlign w:val="bottom"/>
          </w:tcPr>
          <w:p w14:paraId="38F6AAD4" w14:textId="0B37D479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05" w:type="dxa"/>
            <w:vAlign w:val="bottom"/>
          </w:tcPr>
          <w:p w14:paraId="6A0446B4" w14:textId="56C77A68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39" w:type="dxa"/>
            <w:vAlign w:val="bottom"/>
          </w:tcPr>
          <w:p w14:paraId="4119505E" w14:textId="1A956315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451121" w:rsidRPr="00A3166F" w14:paraId="26835686" w14:textId="77777777" w:rsidTr="008B2E52">
        <w:tc>
          <w:tcPr>
            <w:tcW w:w="2583" w:type="dxa"/>
            <w:vAlign w:val="bottom"/>
          </w:tcPr>
          <w:p w14:paraId="6D65E11C" w14:textId="12956A56" w:rsidR="00451121" w:rsidRPr="00006172" w:rsidRDefault="00451121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</w:t>
            </w: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-weighted</w:t>
            </w: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95% CI</w:t>
            </w:r>
          </w:p>
        </w:tc>
        <w:tc>
          <w:tcPr>
            <w:tcW w:w="1319" w:type="dxa"/>
            <w:vAlign w:val="bottom"/>
          </w:tcPr>
          <w:p w14:paraId="7879E2B6" w14:textId="3B3F7338" w:rsidR="00451121" w:rsidRPr="00B058AD" w:rsidRDefault="00E56698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t xml:space="preserve"> </w:t>
            </w:r>
            <w:r w:rsidRPr="00E56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56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39" w:type="dxa"/>
            <w:vAlign w:val="bottom"/>
          </w:tcPr>
          <w:p w14:paraId="45D011BC" w14:textId="684169F0" w:rsidR="00451121" w:rsidRPr="00B058AD" w:rsidRDefault="00E56698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t xml:space="preserve"> </w:t>
            </w:r>
            <w:r w:rsidRPr="00E56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56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71" w:type="dxa"/>
            <w:vAlign w:val="bottom"/>
          </w:tcPr>
          <w:p w14:paraId="76FB5454" w14:textId="15A07884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E56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, </w:t>
            </w:r>
            <w:r w:rsidR="00E56698" w:rsidRPr="00E56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E56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</w:t>
            </w:r>
            <w:r w:rsidR="00E56698" w:rsidRPr="00E56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E56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5" w:type="dxa"/>
            <w:vAlign w:val="bottom"/>
          </w:tcPr>
          <w:p w14:paraId="22DF103B" w14:textId="6C6C0E8F" w:rsidR="00451121" w:rsidRPr="00B058AD" w:rsidRDefault="00E56698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t xml:space="preserve"> </w:t>
            </w:r>
            <w:r w:rsidRPr="00E56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56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39" w:type="dxa"/>
            <w:vAlign w:val="bottom"/>
          </w:tcPr>
          <w:p w14:paraId="627E68B2" w14:textId="27DD98B3" w:rsidR="00451121" w:rsidRPr="00B058AD" w:rsidRDefault="0045112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58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  <w:r w:rsidR="00E56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E56698">
              <w:t xml:space="preserve"> </w:t>
            </w:r>
            <w:r w:rsidR="00E56698" w:rsidRPr="00E56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  <w:r w:rsidR="00E56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56698" w:rsidRPr="00E56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FD647D" w:rsidRPr="00A3166F" w14:paraId="2E6EF9DB" w14:textId="77777777" w:rsidTr="008B2E52">
        <w:tc>
          <w:tcPr>
            <w:tcW w:w="2583" w:type="dxa"/>
            <w:vAlign w:val="bottom"/>
          </w:tcPr>
          <w:p w14:paraId="4DF9AF07" w14:textId="2B9846A9" w:rsidR="00FD647D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6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4-Scout-17B-16E-Instruct</w:t>
            </w:r>
          </w:p>
        </w:tc>
        <w:tc>
          <w:tcPr>
            <w:tcW w:w="1319" w:type="dxa"/>
            <w:vAlign w:val="bottom"/>
          </w:tcPr>
          <w:p w14:paraId="7EBC7149" w14:textId="77777777" w:rsidR="00FD647D" w:rsidRPr="00B058AD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Align w:val="bottom"/>
          </w:tcPr>
          <w:p w14:paraId="2E8D9772" w14:textId="77777777" w:rsidR="00FD647D" w:rsidRPr="00B058AD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vAlign w:val="bottom"/>
          </w:tcPr>
          <w:p w14:paraId="1E53043E" w14:textId="5A4545A4" w:rsidR="00FD647D" w:rsidRPr="00B058AD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vAlign w:val="bottom"/>
          </w:tcPr>
          <w:p w14:paraId="71D688A0" w14:textId="77777777" w:rsidR="00FD647D" w:rsidRPr="00B058AD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Align w:val="bottom"/>
          </w:tcPr>
          <w:p w14:paraId="4E44549D" w14:textId="77777777" w:rsidR="00FD647D" w:rsidRPr="00B058AD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51121" w:rsidRPr="00A3166F" w14:paraId="58FBDDA5" w14:textId="77777777" w:rsidTr="008B2E52">
        <w:tc>
          <w:tcPr>
            <w:tcW w:w="2583" w:type="dxa"/>
            <w:vAlign w:val="bottom"/>
          </w:tcPr>
          <w:p w14:paraId="727412D5" w14:textId="7E570C46" w:rsidR="00451121" w:rsidRDefault="00451121" w:rsidP="00F056F4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1319" w:type="dxa"/>
            <w:vAlign w:val="bottom"/>
          </w:tcPr>
          <w:p w14:paraId="6A037222" w14:textId="08025C36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39" w:type="dxa"/>
            <w:vAlign w:val="bottom"/>
          </w:tcPr>
          <w:p w14:paraId="21F4F55F" w14:textId="66E957A6" w:rsidR="00451121" w:rsidRPr="00006172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71" w:type="dxa"/>
            <w:vAlign w:val="bottom"/>
          </w:tcPr>
          <w:p w14:paraId="213E6CD4" w14:textId="08F7B55A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5" w:type="dxa"/>
            <w:vAlign w:val="bottom"/>
          </w:tcPr>
          <w:p w14:paraId="72E1B8C2" w14:textId="321C35B0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39" w:type="dxa"/>
            <w:vAlign w:val="bottom"/>
          </w:tcPr>
          <w:p w14:paraId="5879F013" w14:textId="7F44687E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451121" w:rsidRPr="00A3166F" w14:paraId="07D9824D" w14:textId="77777777" w:rsidTr="008B2E52">
        <w:tc>
          <w:tcPr>
            <w:tcW w:w="2583" w:type="dxa"/>
            <w:vAlign w:val="bottom"/>
          </w:tcPr>
          <w:p w14:paraId="5172ED7D" w14:textId="7E699584" w:rsidR="00451121" w:rsidRDefault="00451121" w:rsidP="00F056F4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E</w:t>
            </w:r>
          </w:p>
        </w:tc>
        <w:tc>
          <w:tcPr>
            <w:tcW w:w="1319" w:type="dxa"/>
            <w:vAlign w:val="bottom"/>
          </w:tcPr>
          <w:p w14:paraId="410DB97D" w14:textId="3399F0CD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39" w:type="dxa"/>
            <w:vAlign w:val="bottom"/>
          </w:tcPr>
          <w:p w14:paraId="406E8E4C" w14:textId="60A0F803" w:rsidR="00451121" w:rsidRPr="00006172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71" w:type="dxa"/>
            <w:vAlign w:val="bottom"/>
          </w:tcPr>
          <w:p w14:paraId="4691CB86" w14:textId="4D75EF6A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05" w:type="dxa"/>
            <w:vAlign w:val="bottom"/>
          </w:tcPr>
          <w:p w14:paraId="6239A8B9" w14:textId="27B83600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39" w:type="dxa"/>
            <w:vAlign w:val="bottom"/>
          </w:tcPr>
          <w:p w14:paraId="590AA144" w14:textId="60FC67F4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451121" w:rsidRPr="00A3166F" w14:paraId="35BCAA02" w14:textId="77777777" w:rsidTr="008B2E52">
        <w:tc>
          <w:tcPr>
            <w:tcW w:w="2583" w:type="dxa"/>
            <w:vAlign w:val="bottom"/>
          </w:tcPr>
          <w:p w14:paraId="3E687A39" w14:textId="4E2CE032" w:rsidR="00451121" w:rsidRDefault="00451121" w:rsidP="00F056F4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1319" w:type="dxa"/>
            <w:vAlign w:val="bottom"/>
          </w:tcPr>
          <w:p w14:paraId="4925A3AA" w14:textId="2AA1AEDD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39" w:type="dxa"/>
            <w:vAlign w:val="bottom"/>
          </w:tcPr>
          <w:p w14:paraId="35050449" w14:textId="26FB624C" w:rsidR="00451121" w:rsidRPr="00006172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71" w:type="dxa"/>
            <w:vAlign w:val="bottom"/>
          </w:tcPr>
          <w:p w14:paraId="44048B1F" w14:textId="6C55DCD0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05" w:type="dxa"/>
            <w:vAlign w:val="bottom"/>
          </w:tcPr>
          <w:p w14:paraId="7D5A0058" w14:textId="73D74BFF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39" w:type="dxa"/>
            <w:vAlign w:val="bottom"/>
          </w:tcPr>
          <w:p w14:paraId="00CC393E" w14:textId="258B62E2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451121" w:rsidRPr="00A3166F" w14:paraId="0017282C" w14:textId="77777777" w:rsidTr="008B2E52">
        <w:tc>
          <w:tcPr>
            <w:tcW w:w="2583" w:type="dxa"/>
            <w:vAlign w:val="bottom"/>
          </w:tcPr>
          <w:p w14:paraId="21D2E832" w14:textId="6F5D4B7F" w:rsidR="00451121" w:rsidRDefault="00451121" w:rsidP="00F056F4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IE</w:t>
            </w:r>
          </w:p>
        </w:tc>
        <w:tc>
          <w:tcPr>
            <w:tcW w:w="1319" w:type="dxa"/>
            <w:vAlign w:val="bottom"/>
          </w:tcPr>
          <w:p w14:paraId="33228076" w14:textId="69262758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39" w:type="dxa"/>
            <w:vAlign w:val="bottom"/>
          </w:tcPr>
          <w:p w14:paraId="491B3E10" w14:textId="59CBA9F1" w:rsidR="00451121" w:rsidRPr="00006172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71" w:type="dxa"/>
            <w:vAlign w:val="bottom"/>
          </w:tcPr>
          <w:p w14:paraId="4DA6EE7B" w14:textId="1C822D94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05" w:type="dxa"/>
            <w:vAlign w:val="bottom"/>
          </w:tcPr>
          <w:p w14:paraId="1817C6B1" w14:textId="25042BDF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39" w:type="dxa"/>
            <w:vAlign w:val="bottom"/>
          </w:tcPr>
          <w:p w14:paraId="632E3E41" w14:textId="2C13D1B8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451121" w:rsidRPr="00A3166F" w14:paraId="5163DD16" w14:textId="77777777" w:rsidTr="008B2E52">
        <w:tc>
          <w:tcPr>
            <w:tcW w:w="2583" w:type="dxa"/>
            <w:vAlign w:val="bottom"/>
          </w:tcPr>
          <w:p w14:paraId="136CCA52" w14:textId="0F61532B" w:rsidR="00451121" w:rsidRDefault="00451121" w:rsidP="00F056F4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II-1</w:t>
            </w:r>
          </w:p>
        </w:tc>
        <w:tc>
          <w:tcPr>
            <w:tcW w:w="1319" w:type="dxa"/>
            <w:vAlign w:val="bottom"/>
          </w:tcPr>
          <w:p w14:paraId="4F9A7751" w14:textId="23C04B80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39" w:type="dxa"/>
            <w:vAlign w:val="bottom"/>
          </w:tcPr>
          <w:p w14:paraId="787E25F9" w14:textId="38E52455" w:rsidR="00451121" w:rsidRPr="00006172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71" w:type="dxa"/>
            <w:vAlign w:val="bottom"/>
          </w:tcPr>
          <w:p w14:paraId="73E04984" w14:textId="3528C79A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5" w:type="dxa"/>
            <w:vAlign w:val="bottom"/>
          </w:tcPr>
          <w:p w14:paraId="7E713493" w14:textId="31727261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39" w:type="dxa"/>
            <w:vAlign w:val="bottom"/>
          </w:tcPr>
          <w:p w14:paraId="57FAF3B2" w14:textId="0E9ABE78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451121" w:rsidRPr="00A3166F" w14:paraId="49B865AD" w14:textId="77777777" w:rsidTr="008B2E52">
        <w:tc>
          <w:tcPr>
            <w:tcW w:w="2583" w:type="dxa"/>
            <w:vAlign w:val="bottom"/>
          </w:tcPr>
          <w:p w14:paraId="7F2584A2" w14:textId="6189C327" w:rsidR="00451121" w:rsidRDefault="00451121" w:rsidP="00F056F4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II-2</w:t>
            </w:r>
          </w:p>
        </w:tc>
        <w:tc>
          <w:tcPr>
            <w:tcW w:w="1319" w:type="dxa"/>
            <w:vAlign w:val="bottom"/>
          </w:tcPr>
          <w:p w14:paraId="5D5E2D6A" w14:textId="7D10ACE5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39" w:type="dxa"/>
            <w:vAlign w:val="bottom"/>
          </w:tcPr>
          <w:p w14:paraId="4CC8B535" w14:textId="6FD10D92" w:rsidR="00451121" w:rsidRPr="00006172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71" w:type="dxa"/>
            <w:vAlign w:val="bottom"/>
          </w:tcPr>
          <w:p w14:paraId="01013160" w14:textId="1A83C928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5" w:type="dxa"/>
            <w:vAlign w:val="bottom"/>
          </w:tcPr>
          <w:p w14:paraId="25CFD8A3" w14:textId="5534BB25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39" w:type="dxa"/>
            <w:vAlign w:val="bottom"/>
          </w:tcPr>
          <w:p w14:paraId="31B6B7DD" w14:textId="62FC69A2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451121" w:rsidRPr="00A3166F" w14:paraId="4243F655" w14:textId="77777777" w:rsidTr="008B2E52">
        <w:tc>
          <w:tcPr>
            <w:tcW w:w="2583" w:type="dxa"/>
            <w:vAlign w:val="bottom"/>
          </w:tcPr>
          <w:p w14:paraId="42216B83" w14:textId="086D5AF9" w:rsidR="00451121" w:rsidRDefault="00451121" w:rsidP="00F056F4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1319" w:type="dxa"/>
            <w:vAlign w:val="bottom"/>
          </w:tcPr>
          <w:p w14:paraId="172651AA" w14:textId="6647C43E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39" w:type="dxa"/>
            <w:vAlign w:val="bottom"/>
          </w:tcPr>
          <w:p w14:paraId="0C6CCA12" w14:textId="759CB408" w:rsidR="00451121" w:rsidRPr="00006172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D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71" w:type="dxa"/>
            <w:vAlign w:val="bottom"/>
          </w:tcPr>
          <w:p w14:paraId="3417AEC4" w14:textId="4ADC9C80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05" w:type="dxa"/>
            <w:vAlign w:val="bottom"/>
          </w:tcPr>
          <w:p w14:paraId="0B985E09" w14:textId="444DD9A5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39" w:type="dxa"/>
            <w:vAlign w:val="bottom"/>
          </w:tcPr>
          <w:p w14:paraId="6F5C4806" w14:textId="79A357FE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451121" w:rsidRPr="00A3166F" w14:paraId="32E06F81" w14:textId="77777777" w:rsidTr="008B2E52">
        <w:tc>
          <w:tcPr>
            <w:tcW w:w="2583" w:type="dxa"/>
            <w:vAlign w:val="bottom"/>
          </w:tcPr>
          <w:p w14:paraId="626314FE" w14:textId="775F0CBF" w:rsidR="00451121" w:rsidRDefault="00451121" w:rsidP="00F056F4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</w:t>
            </w: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-weighted</w:t>
            </w: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95% CI</w:t>
            </w:r>
          </w:p>
        </w:tc>
        <w:tc>
          <w:tcPr>
            <w:tcW w:w="1319" w:type="dxa"/>
            <w:vAlign w:val="bottom"/>
          </w:tcPr>
          <w:p w14:paraId="0E293F33" w14:textId="647DAB62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511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  <w:r w:rsidR="00E56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511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9</w:t>
            </w:r>
          </w:p>
        </w:tc>
        <w:tc>
          <w:tcPr>
            <w:tcW w:w="1239" w:type="dxa"/>
            <w:vAlign w:val="bottom"/>
          </w:tcPr>
          <w:p w14:paraId="03FF547B" w14:textId="577C0721" w:rsidR="00451121" w:rsidRPr="00006172" w:rsidRDefault="00E56698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511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511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9</w:t>
            </w:r>
          </w:p>
        </w:tc>
        <w:tc>
          <w:tcPr>
            <w:tcW w:w="1371" w:type="dxa"/>
            <w:vAlign w:val="bottom"/>
          </w:tcPr>
          <w:p w14:paraId="5F6A42B8" w14:textId="6C45E958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E56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, </w:t>
            </w:r>
            <w:r w:rsidR="00E56698" w:rsidRPr="00E56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E56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</w:t>
            </w:r>
            <w:r w:rsidR="00E56698" w:rsidRPr="00E56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8</w:t>
            </w:r>
          </w:p>
        </w:tc>
        <w:tc>
          <w:tcPr>
            <w:tcW w:w="1305" w:type="dxa"/>
            <w:vAlign w:val="bottom"/>
          </w:tcPr>
          <w:p w14:paraId="0A8E79B8" w14:textId="4B0207AD" w:rsidR="00451121" w:rsidRPr="00B058AD" w:rsidRDefault="0045112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6698"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5</w:t>
            </w:r>
            <w:r w:rsidR="00E56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E56698" w:rsidRPr="004511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  <w:r w:rsidR="00E56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56698" w:rsidRPr="004511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9</w:t>
            </w:r>
          </w:p>
        </w:tc>
        <w:tc>
          <w:tcPr>
            <w:tcW w:w="1239" w:type="dxa"/>
            <w:vAlign w:val="bottom"/>
          </w:tcPr>
          <w:p w14:paraId="16E03866" w14:textId="67675513" w:rsidR="00451121" w:rsidRPr="00B058AD" w:rsidRDefault="00E56698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61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511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511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9</w:t>
            </w:r>
          </w:p>
        </w:tc>
      </w:tr>
    </w:tbl>
    <w:p w14:paraId="12707AC6" w14:textId="77777777" w:rsidR="00E66D71" w:rsidRPr="00F836ED" w:rsidRDefault="00E66D71" w:rsidP="00F056F4">
      <w:pPr>
        <w:rPr>
          <w:rFonts w:ascii="Times New Roman" w:hAnsi="Times New Roman" w:cs="Times New Roman"/>
          <w:sz w:val="20"/>
          <w:szCs w:val="20"/>
        </w:rPr>
      </w:pPr>
      <w:r w:rsidRPr="00F836ED">
        <w:rPr>
          <w:rFonts w:ascii="Times New Roman" w:hAnsi="Times New Roman" w:cs="Times New Roman"/>
          <w:sz w:val="20"/>
          <w:szCs w:val="20"/>
        </w:rPr>
        <w:t>Abbreviation: CI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F836ED">
        <w:rPr>
          <w:rFonts w:ascii="Times New Roman" w:hAnsi="Times New Roman" w:cs="Times New Roman"/>
          <w:sz w:val="20"/>
          <w:szCs w:val="20"/>
        </w:rPr>
        <w:t xml:space="preserve"> confidence interval.</w:t>
      </w:r>
    </w:p>
    <w:p w14:paraId="179B0EB3" w14:textId="77777777" w:rsidR="00006172" w:rsidRDefault="00006172" w:rsidP="00F056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BA8ADA" w14:textId="77777777" w:rsidR="00EA0A65" w:rsidRDefault="00EA0A65" w:rsidP="00F056F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57120D2" w14:textId="253A87C0" w:rsidR="00B058AD" w:rsidRDefault="00124E8C" w:rsidP="00F056F4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e</w:t>
      </w:r>
      <w:r w:rsidR="00B058AD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="00B058A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45781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B058A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084E6A">
        <w:rPr>
          <w:rFonts w:ascii="Times New Roman" w:hAnsi="Times New Roman" w:cs="Times New Roman"/>
          <w:b/>
          <w:bCs/>
          <w:sz w:val="20"/>
          <w:szCs w:val="20"/>
        </w:rPr>
        <w:t>Performance</w:t>
      </w:r>
      <w:r w:rsidR="00B058AD">
        <w:rPr>
          <w:rFonts w:ascii="Times New Roman" w:hAnsi="Times New Roman" w:cs="Times New Roman"/>
          <w:b/>
          <w:bCs/>
          <w:sz w:val="20"/>
          <w:szCs w:val="20"/>
        </w:rPr>
        <w:t xml:space="preserve"> metrics</w:t>
      </w:r>
      <w:r w:rsidR="00084E6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058AD">
        <w:rPr>
          <w:rFonts w:ascii="Times New Roman" w:hAnsi="Times New Roman" w:cs="Times New Roman"/>
          <w:b/>
          <w:bCs/>
          <w:sz w:val="20"/>
          <w:szCs w:val="20"/>
        </w:rPr>
        <w:t>for Lugano treatment response classification</w:t>
      </w:r>
      <w:r w:rsidR="00F2695B">
        <w:rPr>
          <w:rFonts w:ascii="Times New Roman" w:hAnsi="Times New Roman" w:cs="Times New Roman"/>
          <w:b/>
          <w:bCs/>
          <w:sz w:val="20"/>
          <w:szCs w:val="20"/>
        </w:rPr>
        <w:t xml:space="preserve"> by model and class</w:t>
      </w:r>
      <w:r w:rsidR="00B058AD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92"/>
        <w:gridCol w:w="1317"/>
        <w:gridCol w:w="1236"/>
        <w:gridCol w:w="1370"/>
        <w:gridCol w:w="1303"/>
        <w:gridCol w:w="1238"/>
      </w:tblGrid>
      <w:tr w:rsidR="00FD647D" w:rsidRPr="00A3166F" w14:paraId="2C416613" w14:textId="77777777" w:rsidTr="00FD647D">
        <w:tc>
          <w:tcPr>
            <w:tcW w:w="2592" w:type="dxa"/>
            <w:vAlign w:val="bottom"/>
          </w:tcPr>
          <w:p w14:paraId="0004D7E8" w14:textId="1CB22C58" w:rsidR="00FD647D" w:rsidRPr="00E66D71" w:rsidRDefault="00E66D71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317" w:type="dxa"/>
            <w:vAlign w:val="bottom"/>
          </w:tcPr>
          <w:p w14:paraId="54DB9AEC" w14:textId="77777777" w:rsidR="00FD647D" w:rsidRPr="00E66D71" w:rsidRDefault="00FD647D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1236" w:type="dxa"/>
          </w:tcPr>
          <w:p w14:paraId="3A334186" w14:textId="62061EDD" w:rsidR="00FD647D" w:rsidRPr="00E66D71" w:rsidRDefault="00FD647D" w:rsidP="00F056F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370" w:type="dxa"/>
            <w:vAlign w:val="bottom"/>
          </w:tcPr>
          <w:p w14:paraId="07D3400F" w14:textId="225BE37F" w:rsidR="00FD647D" w:rsidRPr="00E66D71" w:rsidRDefault="00FD647D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303" w:type="dxa"/>
            <w:vAlign w:val="bottom"/>
          </w:tcPr>
          <w:p w14:paraId="4E4D2523" w14:textId="77777777" w:rsidR="00FD647D" w:rsidRPr="00E66D71" w:rsidRDefault="00FD647D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1-score</w:t>
            </w:r>
          </w:p>
        </w:tc>
        <w:tc>
          <w:tcPr>
            <w:tcW w:w="1238" w:type="dxa"/>
            <w:vAlign w:val="bottom"/>
          </w:tcPr>
          <w:p w14:paraId="00969792" w14:textId="77777777" w:rsidR="00FD647D" w:rsidRPr="00E66D71" w:rsidRDefault="00FD647D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</w:tr>
      <w:tr w:rsidR="00FD647D" w:rsidRPr="00A3166F" w14:paraId="7C1C68F6" w14:textId="77777777" w:rsidTr="00FD647D">
        <w:tc>
          <w:tcPr>
            <w:tcW w:w="2592" w:type="dxa"/>
            <w:vAlign w:val="bottom"/>
          </w:tcPr>
          <w:p w14:paraId="3C23ADF6" w14:textId="48490204" w:rsidR="00FD647D" w:rsidRPr="00E66D71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sz w:val="20"/>
                <w:szCs w:val="20"/>
              </w:rPr>
              <w:t>Llama-3.3-70B-Instruct</w:t>
            </w:r>
          </w:p>
        </w:tc>
        <w:tc>
          <w:tcPr>
            <w:tcW w:w="1317" w:type="dxa"/>
            <w:vAlign w:val="bottom"/>
          </w:tcPr>
          <w:p w14:paraId="3FD58544" w14:textId="77777777" w:rsidR="00FD647D" w:rsidRPr="00E66D71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1448362" w14:textId="77777777" w:rsidR="00FD647D" w:rsidRPr="00E66D71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vAlign w:val="bottom"/>
          </w:tcPr>
          <w:p w14:paraId="7D6665CE" w14:textId="5B6588F8" w:rsidR="00FD647D" w:rsidRPr="00E66D71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vAlign w:val="bottom"/>
          </w:tcPr>
          <w:p w14:paraId="5C5C8373" w14:textId="77777777" w:rsidR="00FD647D" w:rsidRPr="00E66D71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Align w:val="bottom"/>
          </w:tcPr>
          <w:p w14:paraId="642BB71B" w14:textId="77777777" w:rsidR="00FD647D" w:rsidRPr="00E66D71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6D71" w:rsidRPr="00A3166F" w14:paraId="3BFD80F9" w14:textId="77777777" w:rsidTr="00D80874">
        <w:tc>
          <w:tcPr>
            <w:tcW w:w="2592" w:type="dxa"/>
            <w:vAlign w:val="bottom"/>
          </w:tcPr>
          <w:p w14:paraId="68F3A39F" w14:textId="3A4AE6F9" w:rsidR="00E66D71" w:rsidRPr="00E66D71" w:rsidRDefault="00E66D71" w:rsidP="00F056F4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 response</w:t>
            </w:r>
          </w:p>
        </w:tc>
        <w:tc>
          <w:tcPr>
            <w:tcW w:w="1317" w:type="dxa"/>
            <w:vAlign w:val="bottom"/>
          </w:tcPr>
          <w:p w14:paraId="65D8E725" w14:textId="55050A3B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36" w:type="dxa"/>
            <w:vAlign w:val="bottom"/>
          </w:tcPr>
          <w:p w14:paraId="3EA5364E" w14:textId="24420AE9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70" w:type="dxa"/>
            <w:vAlign w:val="bottom"/>
          </w:tcPr>
          <w:p w14:paraId="4D287538" w14:textId="40ED3ECE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3" w:type="dxa"/>
            <w:vAlign w:val="bottom"/>
          </w:tcPr>
          <w:p w14:paraId="2425CC13" w14:textId="5C80AC34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38" w:type="dxa"/>
            <w:vAlign w:val="bottom"/>
          </w:tcPr>
          <w:p w14:paraId="5912A980" w14:textId="7A928319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E66D71" w:rsidRPr="00A3166F" w14:paraId="09D90E37" w14:textId="77777777" w:rsidTr="00D80874">
        <w:tc>
          <w:tcPr>
            <w:tcW w:w="2592" w:type="dxa"/>
            <w:vAlign w:val="bottom"/>
          </w:tcPr>
          <w:p w14:paraId="07499266" w14:textId="6F8C78A8" w:rsidR="00E66D71" w:rsidRPr="00E66D71" w:rsidRDefault="00E66D71" w:rsidP="00F056F4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response</w:t>
            </w:r>
          </w:p>
        </w:tc>
        <w:tc>
          <w:tcPr>
            <w:tcW w:w="1317" w:type="dxa"/>
            <w:vAlign w:val="bottom"/>
          </w:tcPr>
          <w:p w14:paraId="2C82008A" w14:textId="0DAF29A7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36" w:type="dxa"/>
            <w:vAlign w:val="bottom"/>
          </w:tcPr>
          <w:p w14:paraId="08A4E851" w14:textId="3B511C08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70" w:type="dxa"/>
            <w:vAlign w:val="bottom"/>
          </w:tcPr>
          <w:p w14:paraId="125B6B6D" w14:textId="5D80A7E5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3" w:type="dxa"/>
            <w:vAlign w:val="bottom"/>
          </w:tcPr>
          <w:p w14:paraId="5834FE67" w14:textId="7A006127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38" w:type="dxa"/>
            <w:vAlign w:val="bottom"/>
          </w:tcPr>
          <w:p w14:paraId="04108C0A" w14:textId="2CD01BFD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E66D71" w:rsidRPr="00A3166F" w14:paraId="62DF4020" w14:textId="77777777" w:rsidTr="00D80874">
        <w:tc>
          <w:tcPr>
            <w:tcW w:w="2592" w:type="dxa"/>
            <w:vAlign w:val="bottom"/>
          </w:tcPr>
          <w:p w14:paraId="6702F865" w14:textId="630C7A37" w:rsidR="00E66D71" w:rsidRPr="00E66D71" w:rsidRDefault="00E66D71" w:rsidP="00F056F4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ble disease</w:t>
            </w:r>
          </w:p>
        </w:tc>
        <w:tc>
          <w:tcPr>
            <w:tcW w:w="1317" w:type="dxa"/>
            <w:vAlign w:val="bottom"/>
          </w:tcPr>
          <w:p w14:paraId="78001F2B" w14:textId="7BB8BA40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36" w:type="dxa"/>
            <w:vAlign w:val="bottom"/>
          </w:tcPr>
          <w:p w14:paraId="46BDB2EE" w14:textId="15DFF27F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70" w:type="dxa"/>
            <w:vAlign w:val="bottom"/>
          </w:tcPr>
          <w:p w14:paraId="37B8A4B7" w14:textId="3E75EC7B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03" w:type="dxa"/>
            <w:vAlign w:val="bottom"/>
          </w:tcPr>
          <w:p w14:paraId="4193D021" w14:textId="4656ED7E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38" w:type="dxa"/>
            <w:vAlign w:val="bottom"/>
          </w:tcPr>
          <w:p w14:paraId="5EA45F0C" w14:textId="64FFA435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E66D71" w:rsidRPr="00A3166F" w14:paraId="4F642D7D" w14:textId="77777777" w:rsidTr="00D80874">
        <w:tc>
          <w:tcPr>
            <w:tcW w:w="2592" w:type="dxa"/>
            <w:vAlign w:val="bottom"/>
          </w:tcPr>
          <w:p w14:paraId="29ABF3A1" w14:textId="07B64DD0" w:rsidR="00E66D71" w:rsidRPr="00E66D71" w:rsidRDefault="00E66D71" w:rsidP="00F056F4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essive disease</w:t>
            </w:r>
          </w:p>
        </w:tc>
        <w:tc>
          <w:tcPr>
            <w:tcW w:w="1317" w:type="dxa"/>
            <w:vAlign w:val="bottom"/>
          </w:tcPr>
          <w:p w14:paraId="44AE1F76" w14:textId="6DCDDEE7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36" w:type="dxa"/>
            <w:vAlign w:val="bottom"/>
          </w:tcPr>
          <w:p w14:paraId="15D04475" w14:textId="621BEDDA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70" w:type="dxa"/>
            <w:vAlign w:val="bottom"/>
          </w:tcPr>
          <w:p w14:paraId="66F9BFA4" w14:textId="384C4DA3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03" w:type="dxa"/>
            <w:vAlign w:val="bottom"/>
          </w:tcPr>
          <w:p w14:paraId="1639E540" w14:textId="79F3E121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38" w:type="dxa"/>
            <w:vAlign w:val="bottom"/>
          </w:tcPr>
          <w:p w14:paraId="461C8697" w14:textId="44A838CC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E66D71" w:rsidRPr="00A3166F" w14:paraId="5CA13956" w14:textId="77777777" w:rsidTr="00D80874">
        <w:tc>
          <w:tcPr>
            <w:tcW w:w="2592" w:type="dxa"/>
            <w:vAlign w:val="bottom"/>
          </w:tcPr>
          <w:p w14:paraId="73782300" w14:textId="4A6C4E55" w:rsidR="00E66D71" w:rsidRPr="00E66D71" w:rsidRDefault="00E66D71" w:rsidP="00F056F4">
            <w:pPr>
              <w:ind w:left="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(case-weighted), 95% CI</w:t>
            </w:r>
          </w:p>
        </w:tc>
        <w:tc>
          <w:tcPr>
            <w:tcW w:w="1317" w:type="dxa"/>
            <w:vAlign w:val="bottom"/>
          </w:tcPr>
          <w:p w14:paraId="62E3AD16" w14:textId="4B27B6E5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, </w:t>
            </w:r>
            <w:r w:rsidRPr="00E66D71">
              <w:rPr>
                <w:rFonts w:ascii="Times New Roman" w:hAnsi="Times New Roman" w:cs="Times New Roman"/>
                <w:sz w:val="20"/>
                <w:szCs w:val="20"/>
              </w:rPr>
              <w:t>0.58-0.71</w:t>
            </w:r>
          </w:p>
        </w:tc>
        <w:tc>
          <w:tcPr>
            <w:tcW w:w="1236" w:type="dxa"/>
            <w:vAlign w:val="bottom"/>
          </w:tcPr>
          <w:p w14:paraId="10D73FCA" w14:textId="44B5B868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, </w:t>
            </w:r>
            <w:r w:rsidRPr="00E66D71">
              <w:rPr>
                <w:rFonts w:ascii="Times New Roman" w:hAnsi="Times New Roman" w:cs="Times New Roman"/>
                <w:sz w:val="20"/>
                <w:szCs w:val="20"/>
              </w:rPr>
              <w:t>0.58-0.71</w:t>
            </w:r>
          </w:p>
        </w:tc>
        <w:tc>
          <w:tcPr>
            <w:tcW w:w="1370" w:type="dxa"/>
            <w:vAlign w:val="bottom"/>
          </w:tcPr>
          <w:p w14:paraId="53740905" w14:textId="01BB4EAE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3, </w:t>
            </w:r>
            <w:r w:rsidRPr="00E66D71">
              <w:rPr>
                <w:rFonts w:ascii="Times New Roman" w:hAnsi="Times New Roman" w:cs="Times New Roman"/>
                <w:sz w:val="20"/>
                <w:szCs w:val="20"/>
              </w:rPr>
              <w:t>0.92- 0.95</w:t>
            </w:r>
          </w:p>
        </w:tc>
        <w:tc>
          <w:tcPr>
            <w:tcW w:w="1303" w:type="dxa"/>
            <w:vAlign w:val="bottom"/>
          </w:tcPr>
          <w:p w14:paraId="258AF177" w14:textId="0E3F1506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, </w:t>
            </w:r>
            <w:r w:rsidRPr="00E66D71">
              <w:rPr>
                <w:rFonts w:ascii="Times New Roman" w:hAnsi="Times New Roman" w:cs="Times New Roman"/>
                <w:sz w:val="20"/>
                <w:szCs w:val="20"/>
              </w:rPr>
              <w:t>0.58-0.71</w:t>
            </w:r>
          </w:p>
        </w:tc>
        <w:tc>
          <w:tcPr>
            <w:tcW w:w="1238" w:type="dxa"/>
            <w:vAlign w:val="bottom"/>
          </w:tcPr>
          <w:p w14:paraId="5E5E243E" w14:textId="6102B2A8" w:rsidR="00E66D71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5, </w:t>
            </w:r>
            <w:r w:rsidRPr="00E66D71">
              <w:rPr>
                <w:rFonts w:ascii="Times New Roman" w:hAnsi="Times New Roman" w:cs="Times New Roman"/>
                <w:sz w:val="20"/>
                <w:szCs w:val="20"/>
              </w:rPr>
              <w:t>0.58-0.71</w:t>
            </w:r>
          </w:p>
        </w:tc>
      </w:tr>
      <w:tr w:rsidR="00FD647D" w:rsidRPr="00A3166F" w14:paraId="22BBA1C4" w14:textId="77777777" w:rsidTr="00FD647D">
        <w:tc>
          <w:tcPr>
            <w:tcW w:w="2592" w:type="dxa"/>
            <w:vAlign w:val="bottom"/>
          </w:tcPr>
          <w:p w14:paraId="36240B06" w14:textId="0FAC577A" w:rsidR="00FD647D" w:rsidRPr="00E66D71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ama-4-Scout-17B-16E-Instruct</w:t>
            </w:r>
          </w:p>
        </w:tc>
        <w:tc>
          <w:tcPr>
            <w:tcW w:w="1317" w:type="dxa"/>
            <w:vAlign w:val="bottom"/>
          </w:tcPr>
          <w:p w14:paraId="1FC7B5E1" w14:textId="77777777" w:rsidR="00FD647D" w:rsidRPr="00E66D71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</w:tcPr>
          <w:p w14:paraId="7FAA06BE" w14:textId="77777777" w:rsidR="00FD647D" w:rsidRPr="00E66D71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vAlign w:val="bottom"/>
          </w:tcPr>
          <w:p w14:paraId="4B994444" w14:textId="2CB6E633" w:rsidR="00FD647D" w:rsidRPr="00E66D71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vAlign w:val="bottom"/>
          </w:tcPr>
          <w:p w14:paraId="51DCC223" w14:textId="77777777" w:rsidR="00FD647D" w:rsidRPr="00E66D71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vAlign w:val="bottom"/>
          </w:tcPr>
          <w:p w14:paraId="1D10A5F6" w14:textId="77777777" w:rsidR="00FD647D" w:rsidRPr="00E66D71" w:rsidRDefault="00FD647D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7802" w:rsidRPr="00A3166F" w14:paraId="6F46E3EA" w14:textId="77777777" w:rsidTr="00011304">
        <w:tc>
          <w:tcPr>
            <w:tcW w:w="2592" w:type="dxa"/>
            <w:vAlign w:val="bottom"/>
          </w:tcPr>
          <w:p w14:paraId="63F5BCEB" w14:textId="415CD4BB" w:rsidR="00EB7802" w:rsidRPr="00E66D71" w:rsidRDefault="00EB7802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 response</w:t>
            </w:r>
          </w:p>
        </w:tc>
        <w:tc>
          <w:tcPr>
            <w:tcW w:w="1317" w:type="dxa"/>
            <w:vAlign w:val="bottom"/>
          </w:tcPr>
          <w:p w14:paraId="655D7CCA" w14:textId="3803510A" w:rsidR="00EB7802" w:rsidRPr="00E66D71" w:rsidRDefault="00EB7802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36" w:type="dxa"/>
            <w:vAlign w:val="bottom"/>
          </w:tcPr>
          <w:p w14:paraId="5EFAA2F4" w14:textId="5F338C9E" w:rsidR="00EB7802" w:rsidRPr="00E66D71" w:rsidRDefault="00EB7802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70" w:type="dxa"/>
            <w:vAlign w:val="bottom"/>
          </w:tcPr>
          <w:p w14:paraId="4E894BD1" w14:textId="29617CFC" w:rsidR="00EB7802" w:rsidRPr="00E66D71" w:rsidRDefault="00EB7802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03" w:type="dxa"/>
            <w:vAlign w:val="bottom"/>
          </w:tcPr>
          <w:p w14:paraId="042E6320" w14:textId="7587BED0" w:rsidR="00EB7802" w:rsidRPr="00E66D71" w:rsidRDefault="00EB7802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38" w:type="dxa"/>
            <w:vAlign w:val="bottom"/>
          </w:tcPr>
          <w:p w14:paraId="029D8012" w14:textId="478953EF" w:rsidR="00EB7802" w:rsidRPr="00E66D71" w:rsidRDefault="00EB7802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EB7802" w:rsidRPr="00A3166F" w14:paraId="4AB32939" w14:textId="77777777" w:rsidTr="00011304">
        <w:tc>
          <w:tcPr>
            <w:tcW w:w="2592" w:type="dxa"/>
            <w:vAlign w:val="bottom"/>
          </w:tcPr>
          <w:p w14:paraId="0DA27CC0" w14:textId="49A3B797" w:rsidR="00EB7802" w:rsidRPr="00E66D71" w:rsidRDefault="00EB7802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response</w:t>
            </w:r>
          </w:p>
        </w:tc>
        <w:tc>
          <w:tcPr>
            <w:tcW w:w="1317" w:type="dxa"/>
            <w:vAlign w:val="bottom"/>
          </w:tcPr>
          <w:p w14:paraId="2D989C01" w14:textId="31A75BB8" w:rsidR="00EB7802" w:rsidRPr="00E66D71" w:rsidRDefault="00EB7802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36" w:type="dxa"/>
            <w:vAlign w:val="bottom"/>
          </w:tcPr>
          <w:p w14:paraId="4D098AA8" w14:textId="6942B0EF" w:rsidR="00EB7802" w:rsidRPr="00E66D71" w:rsidRDefault="00EB7802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70" w:type="dxa"/>
            <w:vAlign w:val="bottom"/>
          </w:tcPr>
          <w:p w14:paraId="52A5AC6D" w14:textId="67D1EC9D" w:rsidR="00EB7802" w:rsidRPr="00E66D71" w:rsidRDefault="00EB7802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3" w:type="dxa"/>
            <w:vAlign w:val="bottom"/>
          </w:tcPr>
          <w:p w14:paraId="38D4B82D" w14:textId="7695CB47" w:rsidR="00EB7802" w:rsidRPr="00E66D71" w:rsidRDefault="00EB7802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38" w:type="dxa"/>
            <w:vAlign w:val="bottom"/>
          </w:tcPr>
          <w:p w14:paraId="53AA6360" w14:textId="1ABBF64D" w:rsidR="00EB7802" w:rsidRPr="00E66D71" w:rsidRDefault="00EB7802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EB7802" w:rsidRPr="00A3166F" w14:paraId="7411AF7D" w14:textId="77777777" w:rsidTr="00011304">
        <w:tc>
          <w:tcPr>
            <w:tcW w:w="2592" w:type="dxa"/>
            <w:vAlign w:val="bottom"/>
          </w:tcPr>
          <w:p w14:paraId="56415742" w14:textId="59A3D052" w:rsidR="00EB7802" w:rsidRPr="00E66D71" w:rsidRDefault="00EB7802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ble disease</w:t>
            </w:r>
          </w:p>
        </w:tc>
        <w:tc>
          <w:tcPr>
            <w:tcW w:w="1317" w:type="dxa"/>
            <w:vAlign w:val="bottom"/>
          </w:tcPr>
          <w:p w14:paraId="23BD59DE" w14:textId="5C486D1D" w:rsidR="00EB7802" w:rsidRPr="00E66D71" w:rsidRDefault="00EB7802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36" w:type="dxa"/>
            <w:vAlign w:val="bottom"/>
          </w:tcPr>
          <w:p w14:paraId="19DD2936" w14:textId="41F9C70F" w:rsidR="00EB7802" w:rsidRPr="00E66D71" w:rsidRDefault="00EB7802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70" w:type="dxa"/>
            <w:vAlign w:val="bottom"/>
          </w:tcPr>
          <w:p w14:paraId="322D59CA" w14:textId="5B85FA3A" w:rsidR="00EB7802" w:rsidRPr="00E66D71" w:rsidRDefault="00EB7802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03" w:type="dxa"/>
            <w:vAlign w:val="bottom"/>
          </w:tcPr>
          <w:p w14:paraId="10DA6072" w14:textId="7092A4B1" w:rsidR="00EB7802" w:rsidRPr="00E66D71" w:rsidRDefault="00EB7802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38" w:type="dxa"/>
            <w:vAlign w:val="bottom"/>
          </w:tcPr>
          <w:p w14:paraId="24B2A286" w14:textId="5879D9E7" w:rsidR="00EB7802" w:rsidRPr="00E66D71" w:rsidRDefault="00EB7802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EB7802" w:rsidRPr="00A3166F" w14:paraId="0881F9A6" w14:textId="77777777" w:rsidTr="00011304">
        <w:tc>
          <w:tcPr>
            <w:tcW w:w="2592" w:type="dxa"/>
            <w:vAlign w:val="bottom"/>
          </w:tcPr>
          <w:p w14:paraId="6586532E" w14:textId="148F3A85" w:rsidR="00EB7802" w:rsidRPr="00E66D71" w:rsidRDefault="00EB7802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essive disease</w:t>
            </w:r>
          </w:p>
        </w:tc>
        <w:tc>
          <w:tcPr>
            <w:tcW w:w="1317" w:type="dxa"/>
            <w:vAlign w:val="bottom"/>
          </w:tcPr>
          <w:p w14:paraId="6D3206D1" w14:textId="5C59CFFB" w:rsidR="00EB7802" w:rsidRPr="00E66D71" w:rsidRDefault="00EB7802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36" w:type="dxa"/>
            <w:vAlign w:val="bottom"/>
          </w:tcPr>
          <w:p w14:paraId="38F75FDD" w14:textId="3E9C74BC" w:rsidR="00EB7802" w:rsidRPr="00E66D71" w:rsidRDefault="00EB7802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70" w:type="dxa"/>
            <w:vAlign w:val="bottom"/>
          </w:tcPr>
          <w:p w14:paraId="333C6A7A" w14:textId="474407C8" w:rsidR="00EB7802" w:rsidRPr="00E66D71" w:rsidRDefault="00EB7802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03" w:type="dxa"/>
            <w:vAlign w:val="bottom"/>
          </w:tcPr>
          <w:p w14:paraId="2FCD8909" w14:textId="3C7716E9" w:rsidR="00EB7802" w:rsidRPr="00E66D71" w:rsidRDefault="00EB7802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38" w:type="dxa"/>
            <w:vAlign w:val="bottom"/>
          </w:tcPr>
          <w:p w14:paraId="7B0EF961" w14:textId="61EB19BC" w:rsidR="00EB7802" w:rsidRPr="00E66D71" w:rsidRDefault="00EB7802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EB7802" w:rsidRPr="00A3166F" w14:paraId="37334E2D" w14:textId="77777777" w:rsidTr="00011304">
        <w:tc>
          <w:tcPr>
            <w:tcW w:w="2592" w:type="dxa"/>
            <w:vAlign w:val="bottom"/>
          </w:tcPr>
          <w:p w14:paraId="3F5DB375" w14:textId="1644A8D7" w:rsidR="00EB7802" w:rsidRPr="00E66D71" w:rsidRDefault="00EB7802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(case-weighted), 95% CI</w:t>
            </w:r>
          </w:p>
        </w:tc>
        <w:tc>
          <w:tcPr>
            <w:tcW w:w="1317" w:type="dxa"/>
            <w:vAlign w:val="bottom"/>
          </w:tcPr>
          <w:p w14:paraId="08BA6D51" w14:textId="0182588C" w:rsidR="00EB7802" w:rsidRPr="00E66D71" w:rsidRDefault="00EB7802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  <w:r w:rsidR="00E66D71"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E66D71" w:rsidRPr="00E66D71">
              <w:rPr>
                <w:rFonts w:ascii="Times New Roman" w:hAnsi="Times New Roman" w:cs="Times New Roman"/>
                <w:sz w:val="20"/>
                <w:szCs w:val="20"/>
              </w:rPr>
              <w:t>0.83-0.92</w:t>
            </w:r>
          </w:p>
        </w:tc>
        <w:tc>
          <w:tcPr>
            <w:tcW w:w="1236" w:type="dxa"/>
            <w:vAlign w:val="bottom"/>
          </w:tcPr>
          <w:p w14:paraId="07B2662A" w14:textId="5428B8FA" w:rsidR="00EB7802" w:rsidRPr="00E66D71" w:rsidRDefault="00E66D71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, </w:t>
            </w:r>
            <w:r w:rsidRPr="00E66D71">
              <w:rPr>
                <w:rFonts w:ascii="Times New Roman" w:hAnsi="Times New Roman" w:cs="Times New Roman"/>
                <w:sz w:val="20"/>
                <w:szCs w:val="20"/>
              </w:rPr>
              <w:t>0.83-0.92</w:t>
            </w:r>
          </w:p>
        </w:tc>
        <w:tc>
          <w:tcPr>
            <w:tcW w:w="1370" w:type="dxa"/>
            <w:vAlign w:val="bottom"/>
          </w:tcPr>
          <w:p w14:paraId="73007FC9" w14:textId="63B583AE" w:rsidR="00EB7802" w:rsidRPr="00E66D71" w:rsidRDefault="00E66D7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, </w:t>
            </w:r>
            <w:r w:rsidRPr="00E66D71">
              <w:rPr>
                <w:rFonts w:ascii="Times New Roman" w:hAnsi="Times New Roman" w:cs="Times New Roman"/>
                <w:sz w:val="20"/>
                <w:szCs w:val="20"/>
              </w:rPr>
              <w:t>0.83-0.92</w:t>
            </w:r>
          </w:p>
        </w:tc>
        <w:tc>
          <w:tcPr>
            <w:tcW w:w="1303" w:type="dxa"/>
            <w:vAlign w:val="bottom"/>
          </w:tcPr>
          <w:p w14:paraId="7533272B" w14:textId="4B224FC9" w:rsidR="00EB7802" w:rsidRPr="00E66D71" w:rsidRDefault="00E66D7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, </w:t>
            </w:r>
            <w:r w:rsidRPr="00E66D71">
              <w:rPr>
                <w:rFonts w:ascii="Times New Roman" w:hAnsi="Times New Roman" w:cs="Times New Roman"/>
                <w:sz w:val="20"/>
                <w:szCs w:val="20"/>
              </w:rPr>
              <w:t>0.83-0.92</w:t>
            </w:r>
          </w:p>
        </w:tc>
        <w:tc>
          <w:tcPr>
            <w:tcW w:w="1238" w:type="dxa"/>
            <w:vAlign w:val="bottom"/>
          </w:tcPr>
          <w:p w14:paraId="4672A511" w14:textId="1F585786" w:rsidR="00EB7802" w:rsidRPr="00E66D71" w:rsidRDefault="00E66D71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D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8, </w:t>
            </w:r>
            <w:r w:rsidRPr="00E66D71">
              <w:rPr>
                <w:rFonts w:ascii="Times New Roman" w:hAnsi="Times New Roman" w:cs="Times New Roman"/>
                <w:sz w:val="20"/>
                <w:szCs w:val="20"/>
              </w:rPr>
              <w:t>0.83-0.92</w:t>
            </w:r>
          </w:p>
        </w:tc>
      </w:tr>
    </w:tbl>
    <w:p w14:paraId="6AF4EB57" w14:textId="277F9EE2" w:rsidR="00DC1F90" w:rsidRPr="00DF3A20" w:rsidRDefault="004A0FBA" w:rsidP="00F056F4">
      <w:pPr>
        <w:rPr>
          <w:rFonts w:ascii="Times New Roman" w:hAnsi="Times New Roman" w:cs="Times New Roman"/>
          <w:sz w:val="20"/>
          <w:szCs w:val="20"/>
        </w:rPr>
      </w:pPr>
      <w:r w:rsidRPr="00F836ED">
        <w:rPr>
          <w:rFonts w:ascii="Times New Roman" w:hAnsi="Times New Roman" w:cs="Times New Roman"/>
          <w:sz w:val="20"/>
          <w:szCs w:val="20"/>
        </w:rPr>
        <w:t>Abbreviation: CI</w:t>
      </w:r>
      <w:r w:rsidR="00E66D71">
        <w:rPr>
          <w:rFonts w:ascii="Times New Roman" w:hAnsi="Times New Roman" w:cs="Times New Roman"/>
          <w:sz w:val="20"/>
          <w:szCs w:val="20"/>
        </w:rPr>
        <w:t>:</w:t>
      </w:r>
      <w:r w:rsidRPr="00F836ED">
        <w:rPr>
          <w:rFonts w:ascii="Times New Roman" w:hAnsi="Times New Roman" w:cs="Times New Roman"/>
          <w:sz w:val="20"/>
          <w:szCs w:val="20"/>
        </w:rPr>
        <w:t xml:space="preserve"> confidence interval.</w:t>
      </w:r>
      <w:r w:rsidR="00DF3A2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070B7B4" w14:textId="77777777" w:rsidR="00DF3A20" w:rsidRDefault="00DF3A20" w:rsidP="00F056F4">
      <w:pPr>
        <w:rPr>
          <w:rFonts w:ascii="Times New Roman" w:hAnsi="Times New Roman" w:cs="Times New Roman"/>
          <w:b/>
          <w:bCs/>
          <w:sz w:val="20"/>
          <w:szCs w:val="20"/>
        </w:rPr>
        <w:sectPr w:rsidR="00DF3A20" w:rsidSect="00DF3A20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2BFCB5B1" w14:textId="072F5819" w:rsidR="0033561A" w:rsidRDefault="00DB32B8" w:rsidP="00F056F4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45781"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>. Error analysis by model and task.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2673"/>
        <w:gridCol w:w="2851"/>
        <w:gridCol w:w="1701"/>
        <w:gridCol w:w="1842"/>
        <w:gridCol w:w="2694"/>
        <w:gridCol w:w="2551"/>
      </w:tblGrid>
      <w:tr w:rsidR="00DF3A20" w:rsidRPr="00BA300A" w14:paraId="1E3E1B88" w14:textId="20205BEB" w:rsidTr="00A92630">
        <w:tc>
          <w:tcPr>
            <w:tcW w:w="2673" w:type="dxa"/>
          </w:tcPr>
          <w:p w14:paraId="714126C5" w14:textId="33B731A5" w:rsidR="00DF3A20" w:rsidRPr="008B34AC" w:rsidRDefault="00DF3A20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4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rro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8B34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pe</w:t>
            </w:r>
          </w:p>
        </w:tc>
        <w:tc>
          <w:tcPr>
            <w:tcW w:w="2851" w:type="dxa"/>
          </w:tcPr>
          <w:p w14:paraId="6B794C20" w14:textId="5BE23D82" w:rsidR="00DF3A20" w:rsidRPr="008B34AC" w:rsidRDefault="00DF3A20" w:rsidP="00F056F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34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ror description</w:t>
            </w:r>
          </w:p>
        </w:tc>
        <w:tc>
          <w:tcPr>
            <w:tcW w:w="1701" w:type="dxa"/>
          </w:tcPr>
          <w:p w14:paraId="276A4B82" w14:textId="11A1EAB8" w:rsidR="00DF3A20" w:rsidRPr="008B34AC" w:rsidRDefault="00DF3A20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4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lama-3.3-70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Instruct</w:t>
            </w:r>
            <w:r w:rsidRPr="008B34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total 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842" w:type="dxa"/>
          </w:tcPr>
          <w:p w14:paraId="33DF72A6" w14:textId="7D504636" w:rsidR="00DF3A20" w:rsidRPr="008B34AC" w:rsidRDefault="00DF3A20" w:rsidP="00F056F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34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lama-4-Scout-17B-16E-Instruct, total 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  <w:r w:rsidRPr="008B34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</w:tcPr>
          <w:p w14:paraId="1472FC06" w14:textId="7FFC60BE" w:rsidR="00DF3A20" w:rsidRPr="008B34AC" w:rsidRDefault="00C93ECC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mple excerpt</w:t>
            </w:r>
            <w:r w:rsidR="00DF3A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iginal report</w:t>
            </w:r>
          </w:p>
        </w:tc>
        <w:tc>
          <w:tcPr>
            <w:tcW w:w="2551" w:type="dxa"/>
          </w:tcPr>
          <w:p w14:paraId="1A3B27C2" w14:textId="71673004" w:rsidR="00DF3A20" w:rsidRPr="008B34AC" w:rsidRDefault="00DF3A20" w:rsidP="00F056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ample </w:t>
            </w:r>
            <w:r w:rsidR="00C93E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cerp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ted template</w:t>
            </w:r>
          </w:p>
        </w:tc>
      </w:tr>
      <w:tr w:rsidR="00DF3A20" w:rsidRPr="00BA300A" w14:paraId="15F3BDE7" w14:textId="6A70EC14" w:rsidTr="00CA72FB">
        <w:tc>
          <w:tcPr>
            <w:tcW w:w="14312" w:type="dxa"/>
            <w:gridSpan w:val="6"/>
          </w:tcPr>
          <w:p w14:paraId="5490FD8F" w14:textId="60273492" w:rsidR="00DF3A20" w:rsidRDefault="00DF3A20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dal involvement</w:t>
            </w:r>
          </w:p>
        </w:tc>
      </w:tr>
      <w:tr w:rsidR="00DF3A20" w:rsidRPr="00BA300A" w14:paraId="0EDA08A7" w14:textId="595C332F" w:rsidTr="00A92630">
        <w:tc>
          <w:tcPr>
            <w:tcW w:w="2673" w:type="dxa"/>
          </w:tcPr>
          <w:p w14:paraId="2C151BE5" w14:textId="28147600" w:rsidR="00DF3A20" w:rsidRPr="00F154B6" w:rsidRDefault="00DF3A20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omplete </w:t>
            </w:r>
          </w:p>
        </w:tc>
        <w:tc>
          <w:tcPr>
            <w:tcW w:w="2851" w:type="dxa"/>
          </w:tcPr>
          <w:p w14:paraId="40DBEC52" w14:textId="3861548D" w:rsidR="00DF3A20" w:rsidRPr="00BA300A" w:rsidRDefault="00DF3A20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 nodal sites</w:t>
            </w:r>
          </w:p>
        </w:tc>
        <w:tc>
          <w:tcPr>
            <w:tcW w:w="1701" w:type="dxa"/>
          </w:tcPr>
          <w:p w14:paraId="5005CE3E" w14:textId="1C62B3AD" w:rsidR="00DF3A20" w:rsidRPr="00E813C4" w:rsidRDefault="00DF3A20" w:rsidP="006B1D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2.9%)</w:t>
            </w:r>
          </w:p>
        </w:tc>
        <w:tc>
          <w:tcPr>
            <w:tcW w:w="1842" w:type="dxa"/>
          </w:tcPr>
          <w:p w14:paraId="09C6132B" w14:textId="179B28EF" w:rsidR="00DF3A20" w:rsidRPr="00E813C4" w:rsidRDefault="00DF3A20" w:rsidP="006B1D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.3%)</w:t>
            </w:r>
          </w:p>
        </w:tc>
        <w:tc>
          <w:tcPr>
            <w:tcW w:w="2694" w:type="dxa"/>
          </w:tcPr>
          <w:p w14:paraId="412482EB" w14:textId="470B88B8" w:rsidR="00DF3A20" w:rsidRPr="00E813C4" w:rsidRDefault="00DF3A20" w:rsidP="00DF3A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nificant decrease in the size of the large lymphoma mass in the mediastinum, currently measuring a maximum of 5.7 x 8.8 cm (previously 13 x 12 cm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[…] 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circumferential tumor bulk along the mesenteric root with aortic encasement has also markedly decreased in size, now with a maximum measurement of 2.1 cm in the dorsoventral dimension (previously 3.9 cm)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…]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right inguinal lymph node has decreased in size, with a current maximum axial short-axis diameter of 1.1 cm (previously 2.3 cm).</w:t>
            </w:r>
          </w:p>
        </w:tc>
        <w:tc>
          <w:tcPr>
            <w:tcW w:w="2551" w:type="dxa"/>
          </w:tcPr>
          <w:p w14:paraId="6F9D67C9" w14:textId="7ECE2A1A" w:rsidR="00DF3A20" w:rsidRDefault="00DF3A20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Mediastinal lymphoma mass from 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x 12 c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2-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-2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to 5.7 x 8.8 cm (24-09-2023)</w:t>
            </w:r>
          </w:p>
          <w:p w14:paraId="6C1760EC" w14:textId="44FC37F2" w:rsidR="00DF3A20" w:rsidRDefault="00DF3A20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Right inguinal lymph nod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om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22-06-20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m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-09-20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0BF39FA" w14:textId="4205470E" w:rsidR="00DF3A20" w:rsidRPr="00E813C4" w:rsidRDefault="00DF3A20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="00C93ECC"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or interpretation: The tumor bulk along the mesenteric root was likely not recognized as a nodal site.</w:t>
            </w:r>
          </w:p>
        </w:tc>
      </w:tr>
      <w:tr w:rsidR="00DF3A20" w:rsidRPr="00BA300A" w14:paraId="6EC178D1" w14:textId="33200609" w:rsidTr="006B1DE7">
        <w:tc>
          <w:tcPr>
            <w:tcW w:w="14312" w:type="dxa"/>
            <w:gridSpan w:val="6"/>
          </w:tcPr>
          <w:p w14:paraId="4B9DD505" w14:textId="1797A440" w:rsidR="00DF3A20" w:rsidRPr="00E813C4" w:rsidRDefault="00DF3A20" w:rsidP="006B1D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xtranod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volvement</w:t>
            </w:r>
          </w:p>
        </w:tc>
      </w:tr>
      <w:tr w:rsidR="00DF3A20" w:rsidRPr="00BA300A" w14:paraId="4DB97E74" w14:textId="0101F0EB" w:rsidTr="00A92630">
        <w:tc>
          <w:tcPr>
            <w:tcW w:w="2673" w:type="dxa"/>
          </w:tcPr>
          <w:p w14:paraId="5D8AB2B4" w14:textId="261735FD" w:rsidR="00DF3A20" w:rsidRPr="00F154B6" w:rsidRDefault="00DF3A20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mplete</w:t>
            </w:r>
          </w:p>
        </w:tc>
        <w:tc>
          <w:tcPr>
            <w:tcW w:w="2851" w:type="dxa"/>
          </w:tcPr>
          <w:p w14:paraId="2CF67A89" w14:textId="3DAB9EF3" w:rsidR="00DF3A20" w:rsidRPr="00BA300A" w:rsidRDefault="00DF3A20" w:rsidP="00F056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7045">
              <w:rPr>
                <w:rFonts w:ascii="Times New Roman" w:hAnsi="Times New Roman" w:cs="Times New Roman"/>
                <w:sz w:val="20"/>
                <w:szCs w:val="20"/>
              </w:rPr>
              <w:t>Mi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7970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7045">
              <w:rPr>
                <w:rFonts w:ascii="Times New Roman" w:hAnsi="Times New Roman" w:cs="Times New Roman"/>
                <w:sz w:val="20"/>
                <w:szCs w:val="20"/>
              </w:rPr>
              <w:t>extranodal</w:t>
            </w:r>
            <w:proofErr w:type="spellEnd"/>
            <w:r w:rsidRPr="00797045">
              <w:rPr>
                <w:rFonts w:ascii="Times New Roman" w:hAnsi="Times New Roman" w:cs="Times New Roman"/>
                <w:sz w:val="20"/>
                <w:szCs w:val="20"/>
              </w:rPr>
              <w:t xml:space="preserve"> sites</w:t>
            </w:r>
          </w:p>
        </w:tc>
        <w:tc>
          <w:tcPr>
            <w:tcW w:w="1701" w:type="dxa"/>
          </w:tcPr>
          <w:p w14:paraId="06C796C4" w14:textId="540429A7" w:rsidR="00DF3A20" w:rsidRPr="002401CE" w:rsidRDefault="00DF3A20" w:rsidP="006B1D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.5%)</w:t>
            </w:r>
          </w:p>
        </w:tc>
        <w:tc>
          <w:tcPr>
            <w:tcW w:w="1842" w:type="dxa"/>
          </w:tcPr>
          <w:p w14:paraId="31EF8B23" w14:textId="16C8FD3A" w:rsidR="00DF3A20" w:rsidRPr="002401CE" w:rsidRDefault="00DF3A20" w:rsidP="006B1D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0.6%)</w:t>
            </w:r>
          </w:p>
        </w:tc>
        <w:tc>
          <w:tcPr>
            <w:tcW w:w="2694" w:type="dxa"/>
          </w:tcPr>
          <w:p w14:paraId="42842184" w14:textId="6EB5607C" w:rsidR="00DF3A20" w:rsidRPr="002401CE" w:rsidRDefault="00DF3A20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pleen is mildly decreased in size on coronal images, measuring 11.4 cm in maximum diameter (p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ously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.0 cm). A 1.3 cm splenic lesion 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ice position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48.6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monstrates an iris-diaphragm phenomenon, unchanged in size and attenuation. An additional 1.1 cm contrast-enhancing lesion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ice position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57.6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 also stable from the previous study. The remaining focal splenic 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esions, both hypo- and hyperdense, are currently not well delineated.</w:t>
            </w:r>
          </w:p>
        </w:tc>
        <w:tc>
          <w:tcPr>
            <w:tcW w:w="2551" w:type="dxa"/>
          </w:tcPr>
          <w:p w14:paraId="55ADC56D" w14:textId="086BB041" w:rsidR="00DF3A20" w:rsidRDefault="00DF3A20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- Spleen size from 12 cm (08-12-2023) to 11.4 cm (15-03-2024)</w:t>
            </w:r>
          </w:p>
          <w:p w14:paraId="1FE87F80" w14:textId="11D8008D" w:rsidR="00DF3A20" w:rsidRDefault="00DF3A20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ble</w:t>
            </w:r>
            <w:r w:rsidR="00C93ECC"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lenic lesions measuring 1.3 and 1.1 cm</w:t>
            </w:r>
          </w:p>
          <w:p w14:paraId="39CEC32F" w14:textId="77777777" w:rsidR="00DF3A20" w:rsidRDefault="00DF3A20" w:rsidP="00DF3A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2069CFE" w14:textId="148891A2" w:rsidR="00DF3A20" w:rsidRPr="002401CE" w:rsidRDefault="00C93ECC" w:rsidP="00DF3A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or interpretation: Further focal splenic lesions that are both hypo- and hyperdense are omitt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ikely</w:t>
            </w: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cause they ar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scribed as </w:t>
            </w: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well-delineated in the original report.</w:t>
            </w:r>
          </w:p>
        </w:tc>
      </w:tr>
      <w:tr w:rsidR="00DF3A20" w:rsidRPr="00BA300A" w14:paraId="23CC0156" w14:textId="32C1B1FD" w:rsidTr="006B1DE7">
        <w:tc>
          <w:tcPr>
            <w:tcW w:w="14312" w:type="dxa"/>
            <w:gridSpan w:val="6"/>
          </w:tcPr>
          <w:p w14:paraId="6A9BB1F8" w14:textId="253C6886" w:rsidR="00DF3A20" w:rsidRPr="002401CE" w:rsidRDefault="00DF3A20" w:rsidP="006B1D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4B6">
              <w:rPr>
                <w:rFonts w:ascii="Times New Roman" w:hAnsi="Times New Roman" w:cs="Times New Roman"/>
                <w:sz w:val="20"/>
                <w:szCs w:val="20"/>
              </w:rPr>
              <w:t>Lugano staging classification</w:t>
            </w:r>
          </w:p>
        </w:tc>
      </w:tr>
      <w:tr w:rsidR="00DF3A20" w:rsidRPr="00BA300A" w14:paraId="6FA48904" w14:textId="72075D98" w:rsidTr="00A92630">
        <w:tc>
          <w:tcPr>
            <w:tcW w:w="2673" w:type="dxa"/>
          </w:tcPr>
          <w:p w14:paraId="4FB2DFFC" w14:textId="5486E310" w:rsidR="00DF3A20" w:rsidRPr="00F154B6" w:rsidRDefault="00DF3A20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154B6">
              <w:rPr>
                <w:rFonts w:ascii="Times New Roman" w:hAnsi="Times New Roman" w:cs="Times New Roman"/>
                <w:sz w:val="20"/>
                <w:szCs w:val="20"/>
              </w:rPr>
              <w:t>Under-staging (e.g., Stage IV -&gt; III)</w:t>
            </w:r>
          </w:p>
        </w:tc>
        <w:tc>
          <w:tcPr>
            <w:tcW w:w="2851" w:type="dxa"/>
          </w:tcPr>
          <w:p w14:paraId="1C47AD80" w14:textId="7D237B36" w:rsidR="00DF3A20" w:rsidRPr="00BA300A" w:rsidRDefault="00DF3A20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0A">
              <w:rPr>
                <w:rFonts w:ascii="Times New Roman" w:hAnsi="Times New Roman" w:cs="Times New Roman"/>
                <w:sz w:val="20"/>
                <w:szCs w:val="20"/>
              </w:rPr>
              <w:t>Missing disseminated disease or nodal stations</w:t>
            </w:r>
          </w:p>
        </w:tc>
        <w:tc>
          <w:tcPr>
            <w:tcW w:w="1701" w:type="dxa"/>
          </w:tcPr>
          <w:p w14:paraId="04D7D102" w14:textId="07BAE84D" w:rsidR="00DF3A20" w:rsidRPr="002401CE" w:rsidRDefault="00DF3A20" w:rsidP="006B1D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0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0 %)</w:t>
            </w:r>
          </w:p>
        </w:tc>
        <w:tc>
          <w:tcPr>
            <w:tcW w:w="1842" w:type="dxa"/>
          </w:tcPr>
          <w:p w14:paraId="6679F478" w14:textId="37DD3911" w:rsidR="00DF3A20" w:rsidRPr="002401CE" w:rsidRDefault="00DF3A20" w:rsidP="006B1DE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0 %)</w:t>
            </w:r>
          </w:p>
        </w:tc>
        <w:tc>
          <w:tcPr>
            <w:tcW w:w="2694" w:type="dxa"/>
          </w:tcPr>
          <w:p w14:paraId="1F9E7CA4" w14:textId="66CA29DD" w:rsidR="00DF3A20" w:rsidRPr="002401CE" w:rsidRDefault="00C93ECC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hepatic les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segm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I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 VI, largest </w:t>
            </w: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ing 1.8 x 1.4 cm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F3A20"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...] Residual mediastin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F3A20"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ymphadenopathy with largest node 2.8 x 2.1 cm. Multiple enlarged retroperitoneal nodes, largest para-aortic node 3.2 x 2.4 cm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…] </w:t>
            </w:r>
            <w:r w:rsidR="00DF3A20"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lateral iliac adenopathy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…] </w:t>
            </w:r>
            <w:r w:rsidR="00DF3A20"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pleen is normal in size, with a single 8 mm low-density focus in the splenic interpolar region</w:t>
            </w:r>
            <w:r w:rsid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0714BC39" w14:textId="236DF504" w:rsidR="00DF3A20" w:rsidRDefault="00C93ECC" w:rsidP="00C93E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gano Staging Classifi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: IV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B2CDD95" w14:textId="77777777" w:rsidR="00DF3A20" w:rsidRDefault="00DF3A20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E207320" w14:textId="56AAE1D4" w:rsidR="00DF3A20" w:rsidRPr="002401CE" w:rsidRDefault="00DF3A20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rror 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pret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rrect stage is IV. </w:t>
            </w:r>
            <w:r w:rsidR="00C93ECC"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hepatic lesions may have been misinterpreted as not being </w:t>
            </w:r>
            <w:r w:rsidR="00C93ECC"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ma related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="00C93ECC"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wever, they represent disseminated involvement of an </w:t>
            </w:r>
            <w:proofErr w:type="spellStart"/>
            <w:r w:rsidR="00C93ECC"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lymphatic</w:t>
            </w:r>
            <w:proofErr w:type="spellEnd"/>
            <w:r w:rsidR="00C93ECC"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gan.</w:t>
            </w:r>
          </w:p>
        </w:tc>
      </w:tr>
      <w:tr w:rsidR="00DF3A20" w:rsidRPr="00BA300A" w14:paraId="0D564162" w14:textId="5DED5A68" w:rsidTr="00A92630">
        <w:tc>
          <w:tcPr>
            <w:tcW w:w="2673" w:type="dxa"/>
          </w:tcPr>
          <w:p w14:paraId="16294E19" w14:textId="2CC67746" w:rsidR="00DF3A20" w:rsidRPr="00F154B6" w:rsidRDefault="00DF3A20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154B6">
              <w:rPr>
                <w:rFonts w:ascii="Times New Roman" w:hAnsi="Times New Roman" w:cs="Times New Roman"/>
                <w:sz w:val="20"/>
                <w:szCs w:val="20"/>
              </w:rPr>
              <w:t>Over-staging (e.g., Stage I -&gt; II)</w:t>
            </w:r>
          </w:p>
        </w:tc>
        <w:tc>
          <w:tcPr>
            <w:tcW w:w="2851" w:type="dxa"/>
          </w:tcPr>
          <w:p w14:paraId="49A5E149" w14:textId="758BDED1" w:rsidR="00DF3A20" w:rsidRPr="00BA300A" w:rsidRDefault="00DF3A20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0A">
              <w:rPr>
                <w:rFonts w:ascii="Times New Roman" w:hAnsi="Times New Roman" w:cs="Times New Roman"/>
                <w:sz w:val="20"/>
                <w:szCs w:val="20"/>
              </w:rPr>
              <w:t>Hallucinated disease; misinterpreting benign nodes</w:t>
            </w:r>
          </w:p>
        </w:tc>
        <w:tc>
          <w:tcPr>
            <w:tcW w:w="1701" w:type="dxa"/>
          </w:tcPr>
          <w:p w14:paraId="7BC07CF1" w14:textId="6D4E741E" w:rsidR="00DF3A20" w:rsidRPr="002401CE" w:rsidRDefault="00DF3A20" w:rsidP="006B1D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0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.6 %)</w:t>
            </w:r>
          </w:p>
        </w:tc>
        <w:tc>
          <w:tcPr>
            <w:tcW w:w="1842" w:type="dxa"/>
          </w:tcPr>
          <w:p w14:paraId="22861812" w14:textId="5118E9EC" w:rsidR="00DF3A20" w:rsidRPr="002401CE" w:rsidRDefault="00DF3A20" w:rsidP="006B1DE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5 %)</w:t>
            </w:r>
          </w:p>
        </w:tc>
        <w:tc>
          <w:tcPr>
            <w:tcW w:w="2694" w:type="dxa"/>
          </w:tcPr>
          <w:p w14:paraId="75B22211" w14:textId="0A3F02B4" w:rsidR="00DF3A20" w:rsidRPr="002401CE" w:rsidRDefault="00DF3A20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enlarged left cervical lymph node measuring 3.4 x 2.8 cm.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…]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ultiple bilateral axillary lymph nodes measuring 6-8 mm.</w:t>
            </w:r>
          </w:p>
        </w:tc>
        <w:tc>
          <w:tcPr>
            <w:tcW w:w="2551" w:type="dxa"/>
          </w:tcPr>
          <w:p w14:paraId="76921BED" w14:textId="3C3B62B5" w:rsidR="00DF3A20" w:rsidRDefault="00C93ECC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gano Staging Classifi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: II</w:t>
            </w:r>
          </w:p>
          <w:p w14:paraId="4EDD3123" w14:textId="77777777" w:rsidR="00DF3A20" w:rsidRDefault="00DF3A20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DD1E1A8" w14:textId="0A9F4C24" w:rsidR="00DF3A20" w:rsidRPr="002401CE" w:rsidRDefault="00C93ECC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rror interpretation: </w:t>
            </w:r>
            <w:r w:rsidR="00DF3A20"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rrect stage is I due to involvement of only a single lymph node region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DF3A20"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mal-sized bilateral axillary nod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 not represent </w:t>
            </w:r>
            <w:r w:rsidR="00DF3A20"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adenopathy</w:t>
            </w:r>
            <w:r w:rsid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</w:tr>
      <w:tr w:rsidR="00DF3A20" w:rsidRPr="00BA300A" w14:paraId="5B640A8C" w14:textId="07CAD110" w:rsidTr="00A92630">
        <w:tc>
          <w:tcPr>
            <w:tcW w:w="2673" w:type="dxa"/>
          </w:tcPr>
          <w:p w14:paraId="41171415" w14:textId="2187B980" w:rsidR="00DF3A20" w:rsidRPr="00F154B6" w:rsidRDefault="00DF3A20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F154B6">
              <w:rPr>
                <w:rFonts w:ascii="Times New Roman" w:hAnsi="Times New Roman" w:cs="Times New Roman"/>
                <w:sz w:val="20"/>
                <w:szCs w:val="20"/>
              </w:rPr>
              <w:t>Confusion (e.g., II -&gt; IIE)</w:t>
            </w:r>
          </w:p>
        </w:tc>
        <w:tc>
          <w:tcPr>
            <w:tcW w:w="2851" w:type="dxa"/>
          </w:tcPr>
          <w:p w14:paraId="2D6A4E69" w14:textId="599FA269" w:rsidR="00DF3A20" w:rsidRPr="00BA300A" w:rsidRDefault="00DF3A20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0A">
              <w:rPr>
                <w:rFonts w:ascii="Times New Roman" w:hAnsi="Times New Roman" w:cs="Times New Roman"/>
                <w:sz w:val="20"/>
                <w:szCs w:val="20"/>
              </w:rPr>
              <w:t xml:space="preserve">Misinterpretation of </w:t>
            </w:r>
            <w:proofErr w:type="spellStart"/>
            <w:r w:rsidRPr="00BA300A">
              <w:rPr>
                <w:rFonts w:ascii="Times New Roman" w:hAnsi="Times New Roman" w:cs="Times New Roman"/>
                <w:sz w:val="20"/>
                <w:szCs w:val="20"/>
              </w:rPr>
              <w:t>extranodal</w:t>
            </w:r>
            <w:proofErr w:type="spellEnd"/>
            <w:r w:rsidRPr="00BA300A">
              <w:rPr>
                <w:rFonts w:ascii="Times New Roman" w:hAnsi="Times New Roman" w:cs="Times New Roman"/>
                <w:sz w:val="20"/>
                <w:szCs w:val="20"/>
              </w:rPr>
              <w:t xml:space="preserve"> extension rules</w:t>
            </w:r>
          </w:p>
        </w:tc>
        <w:tc>
          <w:tcPr>
            <w:tcW w:w="1701" w:type="dxa"/>
          </w:tcPr>
          <w:p w14:paraId="624ED162" w14:textId="0BE33F63" w:rsidR="00DF3A20" w:rsidRPr="002401CE" w:rsidRDefault="00DF3A20" w:rsidP="006B1D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0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5 %)</w:t>
            </w:r>
          </w:p>
        </w:tc>
        <w:tc>
          <w:tcPr>
            <w:tcW w:w="1842" w:type="dxa"/>
          </w:tcPr>
          <w:p w14:paraId="04C38222" w14:textId="27E52B65" w:rsidR="00DF3A20" w:rsidRPr="002401CE" w:rsidRDefault="00DF3A20" w:rsidP="006B1DE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1 %)</w:t>
            </w:r>
          </w:p>
        </w:tc>
        <w:tc>
          <w:tcPr>
            <w:tcW w:w="2694" w:type="dxa"/>
          </w:tcPr>
          <w:p w14:paraId="0AC2FCED" w14:textId="4F68FB74" w:rsidR="00DF3A20" w:rsidRPr="002401CE" w:rsidRDefault="00DF3A20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ual right hilar mass measur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g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2 x 2.4 c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extension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o right upper lob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ly defined margins.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…]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ight paratracheal nod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th size decrease, 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gest now 1.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m.</w:t>
            </w:r>
          </w:p>
        </w:tc>
        <w:tc>
          <w:tcPr>
            <w:tcW w:w="2551" w:type="dxa"/>
          </w:tcPr>
          <w:p w14:paraId="6DA0D89D" w14:textId="6946DDF9" w:rsidR="00DF3A20" w:rsidRDefault="00C93ECC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gano Staging Classifi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DF3A20"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e</w:t>
            </w:r>
            <w:r w:rsid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II</w:t>
            </w:r>
          </w:p>
          <w:p w14:paraId="4C17B3BF" w14:textId="77777777" w:rsidR="00C93ECC" w:rsidRDefault="00C93ECC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56DC6B8" w14:textId="1BE29A4B" w:rsidR="00DF3A20" w:rsidRPr="002401CE" w:rsidRDefault="00DF3A20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rror 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pret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rrect stage is IIE due to the 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iguous </w:t>
            </w:r>
            <w:proofErr w:type="spellStart"/>
            <w:r w:rsidR="00C93ECC"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ymphatic</w:t>
            </w:r>
            <w:proofErr w:type="spellEnd"/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xtens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o the right upper lobe.</w:t>
            </w:r>
          </w:p>
        </w:tc>
      </w:tr>
      <w:tr w:rsidR="00DF3A20" w:rsidRPr="00BA300A" w14:paraId="523C8790" w14:textId="0F6D6AA5" w:rsidTr="006B1DE7">
        <w:tc>
          <w:tcPr>
            <w:tcW w:w="14312" w:type="dxa"/>
            <w:gridSpan w:val="6"/>
          </w:tcPr>
          <w:p w14:paraId="02CB0DFE" w14:textId="3B875A2C" w:rsidR="00DF3A20" w:rsidRPr="002401CE" w:rsidRDefault="00DF3A20" w:rsidP="006B1D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4B6">
              <w:rPr>
                <w:rFonts w:ascii="Times New Roman" w:hAnsi="Times New Roman" w:cs="Times New Roman"/>
                <w:sz w:val="20"/>
                <w:szCs w:val="20"/>
              </w:rPr>
              <w:t>Lugano treatment response classification</w:t>
            </w:r>
          </w:p>
        </w:tc>
      </w:tr>
      <w:tr w:rsidR="00DF3A20" w:rsidRPr="00BA300A" w14:paraId="087F8161" w14:textId="42E47435" w:rsidTr="00A92630">
        <w:tc>
          <w:tcPr>
            <w:tcW w:w="2673" w:type="dxa"/>
          </w:tcPr>
          <w:p w14:paraId="27F57F8B" w14:textId="17D3CCF9" w:rsidR="00DF3A20" w:rsidRPr="00BA300A" w:rsidRDefault="00DF3A20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A300A">
              <w:rPr>
                <w:rFonts w:ascii="Times New Roman" w:hAnsi="Times New Roman" w:cs="Times New Roman"/>
                <w:sz w:val="20"/>
                <w:szCs w:val="20"/>
              </w:rPr>
              <w:t xml:space="preserve">Hallucina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A300A">
              <w:rPr>
                <w:rFonts w:ascii="Times New Roman" w:hAnsi="Times New Roman" w:cs="Times New Roman"/>
                <w:sz w:val="20"/>
                <w:szCs w:val="20"/>
              </w:rPr>
              <w:t xml:space="preserve">esidu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A300A">
              <w:rPr>
                <w:rFonts w:ascii="Times New Roman" w:hAnsi="Times New Roman" w:cs="Times New Roman"/>
                <w:sz w:val="20"/>
                <w:szCs w:val="20"/>
              </w:rPr>
              <w:t>is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A300A">
              <w:rPr>
                <w:rFonts w:ascii="Times New Roman" w:hAnsi="Times New Roman" w:cs="Times New Roman"/>
                <w:sz w:val="20"/>
                <w:szCs w:val="20"/>
              </w:rPr>
              <w:t>(CR -&gt; PR/SD)</w:t>
            </w:r>
          </w:p>
        </w:tc>
        <w:tc>
          <w:tcPr>
            <w:tcW w:w="2851" w:type="dxa"/>
          </w:tcPr>
          <w:p w14:paraId="102AB371" w14:textId="499F2B27" w:rsidR="00DF3A20" w:rsidRPr="00BA300A" w:rsidRDefault="00DF3A20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0A">
              <w:rPr>
                <w:rFonts w:ascii="Times New Roman" w:hAnsi="Times New Roman" w:cs="Times New Roman"/>
                <w:sz w:val="20"/>
                <w:szCs w:val="20"/>
              </w:rPr>
              <w:t>Misinterpreting post-treatment changes</w:t>
            </w:r>
          </w:p>
        </w:tc>
        <w:tc>
          <w:tcPr>
            <w:tcW w:w="1701" w:type="dxa"/>
          </w:tcPr>
          <w:p w14:paraId="5132B584" w14:textId="377F5B15" w:rsidR="00DF3A20" w:rsidRPr="002401CE" w:rsidRDefault="00DF3A20" w:rsidP="006B1D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0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5.1 %)</w:t>
            </w:r>
          </w:p>
        </w:tc>
        <w:tc>
          <w:tcPr>
            <w:tcW w:w="1842" w:type="dxa"/>
          </w:tcPr>
          <w:p w14:paraId="216A5D06" w14:textId="4C638C60" w:rsidR="00DF3A20" w:rsidRPr="002401CE" w:rsidRDefault="00DF3A20" w:rsidP="006B1DE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5 %)</w:t>
            </w:r>
          </w:p>
        </w:tc>
        <w:tc>
          <w:tcPr>
            <w:tcW w:w="2694" w:type="dxa"/>
          </w:tcPr>
          <w:p w14:paraId="514AF22B" w14:textId="74EFF035" w:rsidR="00DF3A20" w:rsidRPr="002401CE" w:rsidRDefault="00C93ECC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cervical lymph node with a reduction in size of 1.2 cm </w:t>
            </w: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previously 4.5 cm)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…] </w:t>
            </w: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iously described right paratracheal nodes can no longer be delineat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51" w:type="dxa"/>
          </w:tcPr>
          <w:p w14:paraId="1029807E" w14:textId="77777777" w:rsidR="00C93ECC" w:rsidRPr="00C93ECC" w:rsidRDefault="00C93ECC" w:rsidP="00C93E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ugano Treatment Response</w:t>
            </w:r>
          </w:p>
          <w:p w14:paraId="3EC215BF" w14:textId="4E04348D" w:rsidR="00DF3A20" w:rsidRDefault="00C93ECC" w:rsidP="00C93E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lassifi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x]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rtial Response </w:t>
            </w:r>
          </w:p>
          <w:p w14:paraId="569C444E" w14:textId="77777777" w:rsidR="00C93ECC" w:rsidRDefault="00C93ECC" w:rsidP="00DF3A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3392F17" w14:textId="39C9B1CE" w:rsidR="00DF3A20" w:rsidRPr="002401CE" w:rsidRDefault="00DF3A20" w:rsidP="00DF3A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rror 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pret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rrect i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mplet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sponse. 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ngle cervical 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de h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duced to ≤1.5 cm in longest transverse diameter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paratracheal nodes </w:t>
            </w:r>
            <w:r w:rsidR="00C93ECC"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 completely resolved.</w:t>
            </w:r>
          </w:p>
        </w:tc>
      </w:tr>
      <w:tr w:rsidR="00DF3A20" w:rsidRPr="00BA300A" w14:paraId="71B4D240" w14:textId="03D06C89" w:rsidTr="00A92630">
        <w:tc>
          <w:tcPr>
            <w:tcW w:w="2673" w:type="dxa"/>
          </w:tcPr>
          <w:p w14:paraId="1E9323AF" w14:textId="6C41E6E3" w:rsidR="00DF3A20" w:rsidRPr="00BA300A" w:rsidRDefault="00DF3A20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A300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iss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A300A">
              <w:rPr>
                <w:rFonts w:ascii="Times New Roman" w:hAnsi="Times New Roman" w:cs="Times New Roman"/>
                <w:sz w:val="20"/>
                <w:szCs w:val="20"/>
              </w:rPr>
              <w:t xml:space="preserve">esidu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A300A">
              <w:rPr>
                <w:rFonts w:ascii="Times New Roman" w:hAnsi="Times New Roman" w:cs="Times New Roman"/>
                <w:sz w:val="20"/>
                <w:szCs w:val="20"/>
              </w:rPr>
              <w:t>is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A300A">
              <w:rPr>
                <w:rFonts w:ascii="Times New Roman" w:hAnsi="Times New Roman" w:cs="Times New Roman"/>
                <w:sz w:val="20"/>
                <w:szCs w:val="20"/>
              </w:rPr>
              <w:t>(PR -&gt; CR)</w:t>
            </w:r>
          </w:p>
        </w:tc>
        <w:tc>
          <w:tcPr>
            <w:tcW w:w="2851" w:type="dxa"/>
          </w:tcPr>
          <w:p w14:paraId="0DCCA1F5" w14:textId="2632C6E6" w:rsidR="00DF3A20" w:rsidRPr="00BA300A" w:rsidRDefault="00DF3A20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0A">
              <w:rPr>
                <w:rFonts w:ascii="Times New Roman" w:hAnsi="Times New Roman" w:cs="Times New Roman"/>
                <w:sz w:val="20"/>
                <w:szCs w:val="20"/>
              </w:rPr>
              <w:t>Failure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pture</w:t>
            </w:r>
            <w:r w:rsidRPr="00BA300A">
              <w:rPr>
                <w:rFonts w:ascii="Times New Roman" w:hAnsi="Times New Roman" w:cs="Times New Roman"/>
                <w:sz w:val="20"/>
                <w:szCs w:val="20"/>
              </w:rPr>
              <w:t xml:space="preserve"> remaining active tumor</w:t>
            </w:r>
          </w:p>
        </w:tc>
        <w:tc>
          <w:tcPr>
            <w:tcW w:w="1701" w:type="dxa"/>
          </w:tcPr>
          <w:p w14:paraId="7E6DDC03" w14:textId="6A4663FD" w:rsidR="00DF3A20" w:rsidRPr="002401CE" w:rsidRDefault="00DF3A20" w:rsidP="006B1D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0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8.7 %)</w:t>
            </w:r>
          </w:p>
        </w:tc>
        <w:tc>
          <w:tcPr>
            <w:tcW w:w="1842" w:type="dxa"/>
          </w:tcPr>
          <w:p w14:paraId="579E5F24" w14:textId="4DAD297A" w:rsidR="00DF3A20" w:rsidRPr="002401CE" w:rsidRDefault="00DF3A20" w:rsidP="006B1DE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1 %)</w:t>
            </w:r>
          </w:p>
        </w:tc>
        <w:tc>
          <w:tcPr>
            <w:tcW w:w="2694" w:type="dxa"/>
          </w:tcPr>
          <w:p w14:paraId="6DE07BD0" w14:textId="7C8B578C" w:rsidR="00DF3A20" w:rsidRPr="002401CE" w:rsidRDefault="00C93ECC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cervical conglomerate</w:t>
            </w:r>
            <w:r w:rsidR="00DF3A20"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duced</w:t>
            </w:r>
            <w:r>
              <w:t xml:space="preserve"> </w:t>
            </w: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m a short-axis diameter of 2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1.2 cm.</w:t>
            </w:r>
            <w:r w:rsidR="00DF3A20"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…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sistent mesenterial </w:t>
            </w:r>
            <w:r w:rsidR="00DF3A20"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d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exemplary 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 slice posi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.2.</w:t>
            </w:r>
          </w:p>
        </w:tc>
        <w:tc>
          <w:tcPr>
            <w:tcW w:w="2551" w:type="dxa"/>
          </w:tcPr>
          <w:p w14:paraId="5BF274CE" w14:textId="77777777" w:rsidR="00C93ECC" w:rsidRPr="00C93ECC" w:rsidRDefault="00C93ECC" w:rsidP="00C93E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gano Treatment Response</w:t>
            </w:r>
          </w:p>
          <w:p w14:paraId="0FF0BA85" w14:textId="014997C0" w:rsidR="00DF3A20" w:rsidRDefault="00C93ECC" w:rsidP="00C93E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ifi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x]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 Response</w:t>
            </w:r>
          </w:p>
          <w:p w14:paraId="1FC54435" w14:textId="77777777" w:rsidR="00DF3A20" w:rsidRDefault="00DF3A20" w:rsidP="00DF3A2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7FAD5AB" w14:textId="689316FA" w:rsidR="00DF3A20" w:rsidRPr="002401CE" w:rsidRDefault="00DF3A20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rror 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pret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Correct is partial response due to 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ist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senteri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des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DF3A20" w:rsidRPr="00BA300A" w14:paraId="7FEB093D" w14:textId="4CE3EBBE" w:rsidTr="00A92630">
        <w:tc>
          <w:tcPr>
            <w:tcW w:w="2673" w:type="dxa"/>
          </w:tcPr>
          <w:p w14:paraId="34EECB34" w14:textId="77777777" w:rsidR="00DF3A20" w:rsidRDefault="00DF3A20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A300A">
              <w:rPr>
                <w:rFonts w:ascii="Times New Roman" w:hAnsi="Times New Roman" w:cs="Times New Roman"/>
                <w:sz w:val="20"/>
                <w:szCs w:val="20"/>
              </w:rPr>
              <w:t xml:space="preserve">Misjudg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A300A">
              <w:rPr>
                <w:rFonts w:ascii="Times New Roman" w:hAnsi="Times New Roman" w:cs="Times New Roman"/>
                <w:sz w:val="20"/>
                <w:szCs w:val="20"/>
              </w:rPr>
              <w:t>rogr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A300A">
              <w:rPr>
                <w:rFonts w:ascii="Times New Roman" w:hAnsi="Times New Roman" w:cs="Times New Roman"/>
                <w:sz w:val="20"/>
                <w:szCs w:val="20"/>
              </w:rPr>
              <w:t xml:space="preserve">(PR </w:t>
            </w:r>
          </w:p>
          <w:p w14:paraId="40F2C9DA" w14:textId="21F0FB8B" w:rsidR="00DF3A20" w:rsidRPr="00BA300A" w:rsidRDefault="00DF3A20" w:rsidP="00F056F4">
            <w:pPr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A300A">
              <w:rPr>
                <w:rFonts w:ascii="Times New Roman" w:hAnsi="Times New Roman" w:cs="Times New Roman"/>
                <w:sz w:val="20"/>
                <w:szCs w:val="20"/>
              </w:rPr>
              <w:t>-&gt; PD or SD -&gt; PD)</w:t>
            </w:r>
          </w:p>
        </w:tc>
        <w:tc>
          <w:tcPr>
            <w:tcW w:w="2851" w:type="dxa"/>
          </w:tcPr>
          <w:p w14:paraId="3D36798D" w14:textId="05052493" w:rsidR="00DF3A20" w:rsidRPr="00BA300A" w:rsidRDefault="00DF3A20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300A">
              <w:rPr>
                <w:rFonts w:ascii="Times New Roman" w:hAnsi="Times New Roman" w:cs="Times New Roman"/>
                <w:sz w:val="20"/>
                <w:szCs w:val="20"/>
              </w:rPr>
              <w:t>Misinterpretation of prior scan; over-sensitivity to minor changes</w:t>
            </w:r>
          </w:p>
        </w:tc>
        <w:tc>
          <w:tcPr>
            <w:tcW w:w="1701" w:type="dxa"/>
          </w:tcPr>
          <w:p w14:paraId="6DE1E964" w14:textId="02464370" w:rsidR="00DF3A20" w:rsidRPr="002401CE" w:rsidRDefault="00DF3A20" w:rsidP="006B1D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0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6.7 %)</w:t>
            </w:r>
          </w:p>
        </w:tc>
        <w:tc>
          <w:tcPr>
            <w:tcW w:w="1842" w:type="dxa"/>
          </w:tcPr>
          <w:p w14:paraId="0EC392FF" w14:textId="7A9666A5" w:rsidR="00DF3A20" w:rsidRPr="002401CE" w:rsidRDefault="00DF3A20" w:rsidP="006B1DE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.6 %)</w:t>
            </w:r>
          </w:p>
        </w:tc>
        <w:tc>
          <w:tcPr>
            <w:tcW w:w="2694" w:type="dxa"/>
          </w:tcPr>
          <w:p w14:paraId="5ED7C412" w14:textId="0DC93C9F" w:rsidR="00DF3A20" w:rsidRPr="002401CE" w:rsidRDefault="00DF3A20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stinal adenopathy stable with largest node measuring 2.1 x 1.6 cm.</w:t>
            </w:r>
            <w:r w:rsid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…]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ra-aortic nod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ow increase in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ze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rgest now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.4 cm compared to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m on prior study.</w:t>
            </w:r>
          </w:p>
        </w:tc>
        <w:tc>
          <w:tcPr>
            <w:tcW w:w="2551" w:type="dxa"/>
          </w:tcPr>
          <w:p w14:paraId="161FF39E" w14:textId="77777777" w:rsidR="00C93ECC" w:rsidRPr="00C93ECC" w:rsidRDefault="00C93ECC" w:rsidP="00C93E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gano Treatment Response</w:t>
            </w:r>
          </w:p>
          <w:p w14:paraId="62D1A0E7" w14:textId="24DBD261" w:rsidR="00C93ECC" w:rsidRDefault="00C93ECC" w:rsidP="00C93EC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ific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C93E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x]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ressive Disease</w:t>
            </w:r>
          </w:p>
          <w:p w14:paraId="706CAF86" w14:textId="77777777" w:rsidR="00DF3A20" w:rsidRDefault="00DF3A20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689BD89" w14:textId="079B36AE" w:rsidR="00DF3A20" w:rsidRPr="002401CE" w:rsidRDefault="00C93ECC" w:rsidP="00F056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or interpretation</w:t>
            </w:r>
            <w:r w:rsidR="00DF3A20"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Correct is </w:t>
            </w:r>
            <w:r w:rsid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DF3A20"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ble </w:t>
            </w:r>
            <w:r w:rsid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DF3A20"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ease. </w:t>
            </w:r>
            <w:r w:rsid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hile para-aortic nodes show </w:t>
            </w:r>
            <w:r w:rsidR="00DF3A20"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D increase by ≥50%</w:t>
            </w:r>
            <w:r w:rsid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the </w:t>
            </w:r>
            <w:r w:rsidR="00DF3A20" w:rsidRPr="00C80B58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  <w:r w:rsidR="00DF3A20"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d not </w:t>
            </w:r>
            <w:r w:rsidR="00DF3A20"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crease by &gt;0.5 cm </w:t>
            </w:r>
            <w:r w:rsidR="00A92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om nadir </w:t>
            </w:r>
            <w:r w:rsid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 it would be required </w:t>
            </w:r>
            <w:r w:rsidR="00DF3A20" w:rsidRP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 lesions</w:t>
            </w:r>
            <w:r w:rsidR="00DF3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F3A20" w:rsidRPr="00A712B5">
              <w:rPr>
                <w:rFonts w:ascii="Times New Roman" w:hAnsi="Times New Roman" w:cs="Times New Roman"/>
                <w:sz w:val="20"/>
                <w:szCs w:val="20"/>
              </w:rPr>
              <w:t>≤2 c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01AFB2FC" w14:textId="6C7C89B5" w:rsidR="002401CE" w:rsidRDefault="009A5A55" w:rsidP="00F056F4">
      <w:pPr>
        <w:rPr>
          <w:rFonts w:ascii="Times New Roman" w:hAnsi="Times New Roman" w:cs="Times New Roman"/>
          <w:sz w:val="20"/>
          <w:szCs w:val="20"/>
        </w:rPr>
      </w:pPr>
      <w:r w:rsidRPr="009A5A55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CR: c</w:t>
      </w:r>
      <w:r w:rsidRPr="009A5A55">
        <w:rPr>
          <w:rFonts w:ascii="Times New Roman" w:hAnsi="Times New Roman" w:cs="Times New Roman"/>
          <w:sz w:val="20"/>
          <w:szCs w:val="20"/>
        </w:rPr>
        <w:t>omplete response</w:t>
      </w:r>
      <w:r>
        <w:rPr>
          <w:rFonts w:ascii="Times New Roman" w:hAnsi="Times New Roman" w:cs="Times New Roman"/>
          <w:sz w:val="20"/>
          <w:szCs w:val="20"/>
        </w:rPr>
        <w:t>; PR: p</w:t>
      </w:r>
      <w:r w:rsidRPr="009A5A55">
        <w:rPr>
          <w:rFonts w:ascii="Times New Roman" w:hAnsi="Times New Roman" w:cs="Times New Roman"/>
          <w:sz w:val="20"/>
          <w:szCs w:val="20"/>
        </w:rPr>
        <w:t>artial response</w:t>
      </w:r>
      <w:r>
        <w:rPr>
          <w:rFonts w:ascii="Times New Roman" w:hAnsi="Times New Roman" w:cs="Times New Roman"/>
          <w:sz w:val="20"/>
          <w:szCs w:val="20"/>
        </w:rPr>
        <w:t>; PD: p</w:t>
      </w:r>
      <w:r w:rsidRPr="009A5A55">
        <w:rPr>
          <w:rFonts w:ascii="Times New Roman" w:hAnsi="Times New Roman" w:cs="Times New Roman"/>
          <w:sz w:val="20"/>
          <w:szCs w:val="20"/>
        </w:rPr>
        <w:t>rogressive disease</w:t>
      </w:r>
      <w:r>
        <w:rPr>
          <w:rFonts w:ascii="Times New Roman" w:hAnsi="Times New Roman" w:cs="Times New Roman"/>
          <w:sz w:val="20"/>
          <w:szCs w:val="20"/>
        </w:rPr>
        <w:t>;</w:t>
      </w:r>
      <w:r w:rsidR="00C93ECC">
        <w:rPr>
          <w:rFonts w:ascii="Times New Roman" w:hAnsi="Times New Roman" w:cs="Times New Roman"/>
          <w:sz w:val="20"/>
          <w:szCs w:val="20"/>
        </w:rPr>
        <w:t xml:space="preserve"> PPD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93ECC" w:rsidRPr="00C80B58">
        <w:rPr>
          <w:rFonts w:ascii="Times New Roman" w:hAnsi="Times New Roman" w:cs="Times New Roman"/>
          <w:sz w:val="20"/>
          <w:szCs w:val="20"/>
        </w:rPr>
        <w:t>perpendicular diameter</w:t>
      </w:r>
      <w:r w:rsidR="00C93ECC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SD: s</w:t>
      </w:r>
      <w:r w:rsidRPr="009A5A55">
        <w:rPr>
          <w:rFonts w:ascii="Times New Roman" w:hAnsi="Times New Roman" w:cs="Times New Roman"/>
          <w:sz w:val="20"/>
          <w:szCs w:val="20"/>
        </w:rPr>
        <w:t>table diseas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9DEE791" w14:textId="797142C1" w:rsidR="007D37B7" w:rsidRPr="000013D8" w:rsidRDefault="00E813C4" w:rsidP="006B1DE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s: </w:t>
      </w:r>
      <w:r w:rsidRPr="00E813C4">
        <w:rPr>
          <w:rFonts w:ascii="Times New Roman" w:hAnsi="Times New Roman" w:cs="Times New Roman"/>
          <w:sz w:val="20"/>
          <w:szCs w:val="20"/>
        </w:rPr>
        <w:t>Percentages are calculated against the total number of model decisions for each task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813C4">
        <w:rPr>
          <w:rFonts w:ascii="Times New Roman" w:hAnsi="Times New Roman" w:cs="Times New Roman"/>
          <w:sz w:val="20"/>
          <w:szCs w:val="20"/>
        </w:rPr>
        <w:t>(</w:t>
      </w:r>
      <w:r w:rsidR="002401CE">
        <w:rPr>
          <w:rFonts w:ascii="Times New Roman" w:hAnsi="Times New Roman" w:cs="Times New Roman"/>
          <w:sz w:val="20"/>
          <w:szCs w:val="20"/>
        </w:rPr>
        <w:t>n=</w:t>
      </w:r>
      <w:r w:rsidRPr="00E813C4">
        <w:rPr>
          <w:rFonts w:ascii="Times New Roman" w:hAnsi="Times New Roman" w:cs="Times New Roman"/>
          <w:sz w:val="20"/>
          <w:szCs w:val="20"/>
        </w:rPr>
        <w:t xml:space="preserve">2535 nodal, </w:t>
      </w:r>
      <w:r w:rsidR="002401CE">
        <w:rPr>
          <w:rFonts w:ascii="Times New Roman" w:hAnsi="Times New Roman" w:cs="Times New Roman"/>
          <w:sz w:val="20"/>
          <w:szCs w:val="20"/>
        </w:rPr>
        <w:t>n=</w:t>
      </w:r>
      <w:r w:rsidRPr="00E813C4">
        <w:rPr>
          <w:rFonts w:ascii="Times New Roman" w:hAnsi="Times New Roman" w:cs="Times New Roman"/>
          <w:sz w:val="20"/>
          <w:szCs w:val="20"/>
        </w:rPr>
        <w:t xml:space="preserve">1560 </w:t>
      </w:r>
      <w:proofErr w:type="spellStart"/>
      <w:r w:rsidRPr="00E813C4">
        <w:rPr>
          <w:rFonts w:ascii="Times New Roman" w:hAnsi="Times New Roman" w:cs="Times New Roman"/>
          <w:sz w:val="20"/>
          <w:szCs w:val="20"/>
        </w:rPr>
        <w:t>extranodal</w:t>
      </w:r>
      <w:proofErr w:type="spellEnd"/>
      <w:r w:rsidRPr="00E813C4">
        <w:rPr>
          <w:rFonts w:ascii="Times New Roman" w:hAnsi="Times New Roman" w:cs="Times New Roman"/>
          <w:sz w:val="20"/>
          <w:szCs w:val="20"/>
        </w:rPr>
        <w:t xml:space="preserve">, </w:t>
      </w:r>
      <w:r w:rsidR="002401CE">
        <w:rPr>
          <w:rFonts w:ascii="Times New Roman" w:hAnsi="Times New Roman" w:cs="Times New Roman"/>
          <w:sz w:val="20"/>
          <w:szCs w:val="20"/>
        </w:rPr>
        <w:t>n=</w:t>
      </w:r>
      <w:r w:rsidRPr="00E813C4">
        <w:rPr>
          <w:rFonts w:ascii="Times New Roman" w:hAnsi="Times New Roman" w:cs="Times New Roman"/>
          <w:sz w:val="20"/>
          <w:szCs w:val="20"/>
        </w:rPr>
        <w:t>195</w:t>
      </w:r>
      <w:r>
        <w:rPr>
          <w:rFonts w:ascii="Times New Roman" w:hAnsi="Times New Roman" w:cs="Times New Roman"/>
          <w:sz w:val="20"/>
          <w:szCs w:val="20"/>
        </w:rPr>
        <w:t xml:space="preserve"> Lugano </w:t>
      </w:r>
      <w:r w:rsidRPr="00E813C4">
        <w:rPr>
          <w:rFonts w:ascii="Times New Roman" w:hAnsi="Times New Roman" w:cs="Times New Roman"/>
          <w:sz w:val="20"/>
          <w:szCs w:val="20"/>
        </w:rPr>
        <w:t>staging</w:t>
      </w:r>
      <w:r>
        <w:rPr>
          <w:rFonts w:ascii="Times New Roman" w:hAnsi="Times New Roman" w:cs="Times New Roman"/>
          <w:sz w:val="20"/>
          <w:szCs w:val="20"/>
        </w:rPr>
        <w:t xml:space="preserve"> classification</w:t>
      </w:r>
      <w:r w:rsidRPr="00E813C4">
        <w:rPr>
          <w:rFonts w:ascii="Times New Roman" w:hAnsi="Times New Roman" w:cs="Times New Roman"/>
          <w:sz w:val="20"/>
          <w:szCs w:val="20"/>
        </w:rPr>
        <w:t xml:space="preserve">, </w:t>
      </w:r>
      <w:r w:rsidR="002401CE">
        <w:rPr>
          <w:rFonts w:ascii="Times New Roman" w:hAnsi="Times New Roman" w:cs="Times New Roman"/>
          <w:sz w:val="20"/>
          <w:szCs w:val="20"/>
        </w:rPr>
        <w:t>n=</w:t>
      </w:r>
      <w:r w:rsidRPr="00E813C4">
        <w:rPr>
          <w:rFonts w:ascii="Times New Roman" w:hAnsi="Times New Roman" w:cs="Times New Roman"/>
          <w:sz w:val="20"/>
          <w:szCs w:val="20"/>
        </w:rPr>
        <w:t>195</w:t>
      </w:r>
      <w:r>
        <w:rPr>
          <w:rFonts w:ascii="Times New Roman" w:hAnsi="Times New Roman" w:cs="Times New Roman"/>
          <w:sz w:val="20"/>
          <w:szCs w:val="20"/>
        </w:rPr>
        <w:t xml:space="preserve"> Lugano treatment</w:t>
      </w:r>
      <w:r w:rsidRPr="00E813C4">
        <w:rPr>
          <w:rFonts w:ascii="Times New Roman" w:hAnsi="Times New Roman" w:cs="Times New Roman"/>
          <w:sz w:val="20"/>
          <w:szCs w:val="20"/>
        </w:rPr>
        <w:t xml:space="preserve"> response</w:t>
      </w:r>
      <w:r>
        <w:rPr>
          <w:rFonts w:ascii="Times New Roman" w:hAnsi="Times New Roman" w:cs="Times New Roman"/>
          <w:sz w:val="20"/>
          <w:szCs w:val="20"/>
        </w:rPr>
        <w:t xml:space="preserve"> classification</w:t>
      </w:r>
      <w:r w:rsidRPr="00E813C4">
        <w:rPr>
          <w:rFonts w:ascii="Times New Roman" w:hAnsi="Times New Roman" w:cs="Times New Roman"/>
          <w:sz w:val="20"/>
          <w:szCs w:val="20"/>
        </w:rPr>
        <w:t>).</w:t>
      </w:r>
      <w:r w:rsidR="007D37B7">
        <w:rPr>
          <w:rFonts w:ascii="Times New Roman" w:hAnsi="Times New Roman" w:cs="Times New Roman"/>
          <w:b/>
          <w:bCs/>
          <w:sz w:val="20"/>
          <w:szCs w:val="20"/>
        </w:rPr>
        <w:br/>
      </w:r>
    </w:p>
    <w:sectPr w:rsidR="007D37B7" w:rsidRPr="000013D8" w:rsidSect="00DF3A20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C08890" w14:textId="77777777" w:rsidR="009D65A3" w:rsidRDefault="009D65A3" w:rsidP="00F14B29">
      <w:r>
        <w:separator/>
      </w:r>
    </w:p>
  </w:endnote>
  <w:endnote w:type="continuationSeparator" w:id="0">
    <w:p w14:paraId="0415C74F" w14:textId="77777777" w:rsidR="009D65A3" w:rsidRDefault="009D65A3" w:rsidP="00F14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16033713"/>
      <w:docPartObj>
        <w:docPartGallery w:val="Page Numbers (Bottom of Page)"/>
        <w:docPartUnique/>
      </w:docPartObj>
    </w:sdtPr>
    <w:sdtContent>
      <w:p w14:paraId="5C453084" w14:textId="045521E5" w:rsidR="00F14B29" w:rsidRDefault="00F14B29" w:rsidP="000D0712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420C24">
          <w:rPr>
            <w:rStyle w:val="Seitenzahl"/>
            <w:noProof/>
          </w:rPr>
          <w:t>7</w:t>
        </w:r>
        <w:r>
          <w:rPr>
            <w:rStyle w:val="Seitenzahl"/>
          </w:rPr>
          <w:fldChar w:fldCharType="end"/>
        </w:r>
      </w:p>
    </w:sdtContent>
  </w:sdt>
  <w:p w14:paraId="564F8BFA" w14:textId="77777777" w:rsidR="00F14B29" w:rsidRDefault="00F14B2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  <w:rFonts w:ascii="Times New Roman" w:hAnsi="Times New Roman" w:cs="Times New Roman"/>
        <w:sz w:val="20"/>
        <w:szCs w:val="20"/>
      </w:rPr>
      <w:id w:val="1860317852"/>
      <w:docPartObj>
        <w:docPartGallery w:val="Page Numbers (Bottom of Page)"/>
        <w:docPartUnique/>
      </w:docPartObj>
    </w:sdtPr>
    <w:sdtContent>
      <w:p w14:paraId="26F618BD" w14:textId="21AFCE0A" w:rsidR="00F14B29" w:rsidRPr="00F14B29" w:rsidRDefault="00F14B29" w:rsidP="000D0712">
        <w:pPr>
          <w:pStyle w:val="Fuzeile"/>
          <w:framePr w:wrap="none" w:vAnchor="text" w:hAnchor="margin" w:xAlign="center" w:y="1"/>
          <w:rPr>
            <w:rStyle w:val="Seitenzahl"/>
            <w:rFonts w:ascii="Times New Roman" w:hAnsi="Times New Roman" w:cs="Times New Roman"/>
            <w:sz w:val="20"/>
            <w:szCs w:val="20"/>
          </w:rPr>
        </w:pPr>
        <w:r w:rsidRPr="00F14B29">
          <w:rPr>
            <w:rStyle w:val="Seitenzahl"/>
            <w:rFonts w:ascii="Times New Roman" w:hAnsi="Times New Roman" w:cs="Times New Roman"/>
            <w:sz w:val="20"/>
            <w:szCs w:val="20"/>
          </w:rPr>
          <w:fldChar w:fldCharType="begin"/>
        </w:r>
        <w:r w:rsidRPr="00F14B29">
          <w:rPr>
            <w:rStyle w:val="Seitenzahl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F14B29">
          <w:rPr>
            <w:rStyle w:val="Seitenzahl"/>
            <w:rFonts w:ascii="Times New Roman" w:hAnsi="Times New Roman" w:cs="Times New Roman"/>
            <w:sz w:val="20"/>
            <w:szCs w:val="20"/>
          </w:rPr>
          <w:fldChar w:fldCharType="separate"/>
        </w:r>
        <w:r w:rsidRPr="00F14B29">
          <w:rPr>
            <w:rStyle w:val="Seitenzahl"/>
            <w:rFonts w:ascii="Times New Roman" w:hAnsi="Times New Roman" w:cs="Times New Roman"/>
            <w:noProof/>
            <w:sz w:val="20"/>
            <w:szCs w:val="20"/>
          </w:rPr>
          <w:t>1</w:t>
        </w:r>
        <w:r w:rsidRPr="00F14B29">
          <w:rPr>
            <w:rStyle w:val="Seitenzahl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7FB9116" w14:textId="77777777" w:rsidR="00F14B29" w:rsidRDefault="00F14B2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CD7DD4" w14:textId="77777777" w:rsidR="009D65A3" w:rsidRDefault="009D65A3" w:rsidP="00F14B29">
      <w:r>
        <w:separator/>
      </w:r>
    </w:p>
  </w:footnote>
  <w:footnote w:type="continuationSeparator" w:id="0">
    <w:p w14:paraId="3BC39A3E" w14:textId="77777777" w:rsidR="009D65A3" w:rsidRDefault="009D65A3" w:rsidP="00F14B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4378B"/>
    <w:multiLevelType w:val="multilevel"/>
    <w:tmpl w:val="ABCC58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D835A6"/>
    <w:multiLevelType w:val="multilevel"/>
    <w:tmpl w:val="C52A54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76031B"/>
    <w:multiLevelType w:val="hybridMultilevel"/>
    <w:tmpl w:val="83F602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EA2677"/>
    <w:multiLevelType w:val="hybridMultilevel"/>
    <w:tmpl w:val="285CC4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33564B"/>
    <w:multiLevelType w:val="hybridMultilevel"/>
    <w:tmpl w:val="8C4CE0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4047B6"/>
    <w:multiLevelType w:val="hybridMultilevel"/>
    <w:tmpl w:val="A66629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EF1509"/>
    <w:multiLevelType w:val="hybridMultilevel"/>
    <w:tmpl w:val="B16271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B248252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2902991E">
      <w:start w:val="1"/>
      <w:numFmt w:val="decimal"/>
      <w:lvlText w:val="(%3)"/>
      <w:lvlJc w:val="left"/>
      <w:pPr>
        <w:ind w:left="2340" w:hanging="360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B5CC1"/>
    <w:multiLevelType w:val="hybridMultilevel"/>
    <w:tmpl w:val="6074D9D0"/>
    <w:lvl w:ilvl="0" w:tplc="A974594E">
      <w:start w:val="1"/>
      <w:numFmt w:val="decimal"/>
      <w:lvlText w:val="%1."/>
      <w:lvlJc w:val="left"/>
      <w:pPr>
        <w:ind w:left="1070" w:hanging="360"/>
      </w:pPr>
      <w:rPr>
        <w:rFonts w:hint="default"/>
        <w:b w:val="0"/>
        <w:bCs w:val="0"/>
      </w:rPr>
    </w:lvl>
    <w:lvl w:ilvl="1" w:tplc="B824EA8C">
      <w:start w:val="1"/>
      <w:numFmt w:val="lowerLetter"/>
      <w:lvlText w:val="(%2)"/>
      <w:lvlJc w:val="left"/>
      <w:pPr>
        <w:ind w:left="1788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2C951E1F"/>
    <w:multiLevelType w:val="multilevel"/>
    <w:tmpl w:val="988835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BFE44EB"/>
    <w:multiLevelType w:val="multilevel"/>
    <w:tmpl w:val="6D96AEE4"/>
    <w:styleLink w:val="berschriftListe"/>
    <w:lvl w:ilvl="0">
      <w:start w:val="1"/>
      <w:numFmt w:val="decimal"/>
      <w:lvlText w:val="%1"/>
      <w:lvlJc w:val="left"/>
      <w:pPr>
        <w:ind w:left="1141" w:hanging="432"/>
      </w:pPr>
      <w:rPr>
        <w:rFonts w:hint="default"/>
        <w:sz w:val="32"/>
      </w:rPr>
    </w:lvl>
    <w:lvl w:ilvl="1">
      <w:start w:val="1"/>
      <w:numFmt w:val="decimal"/>
      <w:lvlText w:val="%1.%2"/>
      <w:lvlJc w:val="left"/>
      <w:pPr>
        <w:ind w:left="1285" w:hanging="576"/>
      </w:pPr>
      <w:rPr>
        <w:rFonts w:hint="default"/>
        <w:b w:val="0"/>
        <w:i w:val="0"/>
        <w:sz w:val="28"/>
      </w:rPr>
    </w:lvl>
    <w:lvl w:ilvl="2">
      <w:start w:val="1"/>
      <w:numFmt w:val="decimal"/>
      <w:isLgl/>
      <w:lvlText w:val="%1.%2.%3"/>
      <w:lvlJc w:val="left"/>
      <w:pPr>
        <w:ind w:left="1429" w:hanging="720"/>
      </w:pPr>
      <w:rPr>
        <w:rFonts w:hint="default"/>
        <w:color w:val="auto"/>
        <w:sz w:val="28"/>
      </w:rPr>
    </w:lvl>
    <w:lvl w:ilvl="3">
      <w:start w:val="1"/>
      <w:numFmt w:val="decimal"/>
      <w:lvlText w:val="%1.%2.%3.%4"/>
      <w:lvlJc w:val="left"/>
      <w:pPr>
        <w:ind w:left="1573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17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61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05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93" w:hanging="1584"/>
      </w:pPr>
      <w:rPr>
        <w:rFonts w:hint="default"/>
      </w:rPr>
    </w:lvl>
  </w:abstractNum>
  <w:abstractNum w:abstractNumId="10" w15:restartNumberingAfterBreak="0">
    <w:nsid w:val="3C0C4588"/>
    <w:multiLevelType w:val="hybridMultilevel"/>
    <w:tmpl w:val="4B383370"/>
    <w:lvl w:ilvl="0" w:tplc="C4881ED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110863"/>
    <w:multiLevelType w:val="hybridMultilevel"/>
    <w:tmpl w:val="B74A2A0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4C5212"/>
    <w:multiLevelType w:val="multilevel"/>
    <w:tmpl w:val="145A460C"/>
    <w:lvl w:ilvl="0">
      <w:start w:val="1"/>
      <w:numFmt w:val="decimal"/>
      <w:pStyle w:val="1berschriftDA"/>
      <w:lvlText w:val="%1."/>
      <w:lvlJc w:val="left"/>
      <w:pPr>
        <w:ind w:left="454" w:hanging="454"/>
      </w:pPr>
      <w:rPr>
        <w:rFonts w:ascii="Times New Roman" w:hAnsi="Times New Roman" w:hint="default"/>
        <w:sz w:val="32"/>
      </w:rPr>
    </w:lvl>
    <w:lvl w:ilvl="1">
      <w:start w:val="1"/>
      <w:numFmt w:val="decimal"/>
      <w:pStyle w:val="2berschriftDA"/>
      <w:lvlText w:val="%1. %2."/>
      <w:lvlJc w:val="left"/>
      <w:pPr>
        <w:ind w:left="720" w:hanging="266"/>
      </w:pPr>
      <w:rPr>
        <w:rFonts w:ascii="Times New Roman" w:hAnsi="Times New Roman" w:hint="default"/>
        <w:b w:val="0"/>
        <w:i w:val="0"/>
        <w:sz w:val="28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40EB3AC6"/>
    <w:multiLevelType w:val="multilevel"/>
    <w:tmpl w:val="00284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40C3155"/>
    <w:multiLevelType w:val="hybridMultilevel"/>
    <w:tmpl w:val="98F46BE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4CB64B5"/>
    <w:multiLevelType w:val="hybridMultilevel"/>
    <w:tmpl w:val="864448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8634EB"/>
    <w:multiLevelType w:val="multilevel"/>
    <w:tmpl w:val="BE0A1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3325CFF"/>
    <w:multiLevelType w:val="multilevel"/>
    <w:tmpl w:val="56D22D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5544A83"/>
    <w:multiLevelType w:val="hybridMultilevel"/>
    <w:tmpl w:val="959CF4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61703BB"/>
    <w:multiLevelType w:val="multilevel"/>
    <w:tmpl w:val="56D22D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9723DD9"/>
    <w:multiLevelType w:val="hybridMultilevel"/>
    <w:tmpl w:val="96B64364"/>
    <w:lvl w:ilvl="0" w:tplc="E644421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D845C6"/>
    <w:multiLevelType w:val="hybridMultilevel"/>
    <w:tmpl w:val="E6C6CC1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DE4F2D"/>
    <w:multiLevelType w:val="hybridMultilevel"/>
    <w:tmpl w:val="22FC880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7FD714E"/>
    <w:multiLevelType w:val="hybridMultilevel"/>
    <w:tmpl w:val="99C8FF48"/>
    <w:lvl w:ilvl="0" w:tplc="C4881ED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108627F0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A607A2"/>
    <w:multiLevelType w:val="multilevel"/>
    <w:tmpl w:val="0074AA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64775315">
    <w:abstractNumId w:val="12"/>
  </w:num>
  <w:num w:numId="2" w16cid:durableId="1505431860">
    <w:abstractNumId w:val="12"/>
  </w:num>
  <w:num w:numId="3" w16cid:durableId="1185048648">
    <w:abstractNumId w:val="9"/>
  </w:num>
  <w:num w:numId="4" w16cid:durableId="1288315548">
    <w:abstractNumId w:val="8"/>
  </w:num>
  <w:num w:numId="5" w16cid:durableId="1969624266">
    <w:abstractNumId w:val="1"/>
  </w:num>
  <w:num w:numId="6" w16cid:durableId="162665401">
    <w:abstractNumId w:val="16"/>
  </w:num>
  <w:num w:numId="7" w16cid:durableId="1858736727">
    <w:abstractNumId w:val="24"/>
  </w:num>
  <w:num w:numId="8" w16cid:durableId="1844082957">
    <w:abstractNumId w:val="13"/>
  </w:num>
  <w:num w:numId="9" w16cid:durableId="1768883294">
    <w:abstractNumId w:val="17"/>
  </w:num>
  <w:num w:numId="10" w16cid:durableId="585918215">
    <w:abstractNumId w:val="19"/>
  </w:num>
  <w:num w:numId="11" w16cid:durableId="1246719859">
    <w:abstractNumId w:val="22"/>
  </w:num>
  <w:num w:numId="12" w16cid:durableId="248008809">
    <w:abstractNumId w:val="0"/>
  </w:num>
  <w:num w:numId="13" w16cid:durableId="1102996875">
    <w:abstractNumId w:val="14"/>
  </w:num>
  <w:num w:numId="14" w16cid:durableId="739525055">
    <w:abstractNumId w:val="2"/>
  </w:num>
  <w:num w:numId="15" w16cid:durableId="127356763">
    <w:abstractNumId w:val="4"/>
  </w:num>
  <w:num w:numId="16" w16cid:durableId="917910257">
    <w:abstractNumId w:val="3"/>
  </w:num>
  <w:num w:numId="17" w16cid:durableId="211692351">
    <w:abstractNumId w:val="15"/>
  </w:num>
  <w:num w:numId="18" w16cid:durableId="66340326">
    <w:abstractNumId w:val="18"/>
  </w:num>
  <w:num w:numId="19" w16cid:durableId="845438298">
    <w:abstractNumId w:val="5"/>
  </w:num>
  <w:num w:numId="20" w16cid:durableId="1717772819">
    <w:abstractNumId w:val="20"/>
  </w:num>
  <w:num w:numId="21" w16cid:durableId="1182205245">
    <w:abstractNumId w:val="6"/>
  </w:num>
  <w:num w:numId="22" w16cid:durableId="1494174520">
    <w:abstractNumId w:val="21"/>
  </w:num>
  <w:num w:numId="23" w16cid:durableId="289552633">
    <w:abstractNumId w:val="10"/>
  </w:num>
  <w:num w:numId="24" w16cid:durableId="1537813242">
    <w:abstractNumId w:val="23"/>
  </w:num>
  <w:num w:numId="25" w16cid:durableId="1068960534">
    <w:abstractNumId w:val="7"/>
  </w:num>
  <w:num w:numId="26" w16cid:durableId="259825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43E"/>
    <w:rsid w:val="000013D8"/>
    <w:rsid w:val="00001C59"/>
    <w:rsid w:val="00003091"/>
    <w:rsid w:val="00004A72"/>
    <w:rsid w:val="00006172"/>
    <w:rsid w:val="00013E48"/>
    <w:rsid w:val="00020BCB"/>
    <w:rsid w:val="00023CED"/>
    <w:rsid w:val="00023F7E"/>
    <w:rsid w:val="00025EA3"/>
    <w:rsid w:val="00031877"/>
    <w:rsid w:val="00034023"/>
    <w:rsid w:val="00040459"/>
    <w:rsid w:val="000409F9"/>
    <w:rsid w:val="00042ECA"/>
    <w:rsid w:val="00044023"/>
    <w:rsid w:val="000465DA"/>
    <w:rsid w:val="000508DD"/>
    <w:rsid w:val="00052864"/>
    <w:rsid w:val="000545E6"/>
    <w:rsid w:val="00061065"/>
    <w:rsid w:val="00061C00"/>
    <w:rsid w:val="000629F4"/>
    <w:rsid w:val="00063383"/>
    <w:rsid w:val="00066399"/>
    <w:rsid w:val="000663FB"/>
    <w:rsid w:val="00066549"/>
    <w:rsid w:val="00070CB6"/>
    <w:rsid w:val="00073F65"/>
    <w:rsid w:val="00075384"/>
    <w:rsid w:val="0008049B"/>
    <w:rsid w:val="00081F05"/>
    <w:rsid w:val="00082B40"/>
    <w:rsid w:val="0008328D"/>
    <w:rsid w:val="00083B5F"/>
    <w:rsid w:val="00084E6A"/>
    <w:rsid w:val="00093DDD"/>
    <w:rsid w:val="000957B6"/>
    <w:rsid w:val="000A1A25"/>
    <w:rsid w:val="000A2280"/>
    <w:rsid w:val="000A531A"/>
    <w:rsid w:val="000B1490"/>
    <w:rsid w:val="000B38A4"/>
    <w:rsid w:val="000B45A0"/>
    <w:rsid w:val="000C3ABF"/>
    <w:rsid w:val="000D15C4"/>
    <w:rsid w:val="000D627F"/>
    <w:rsid w:val="000E377C"/>
    <w:rsid w:val="000E5425"/>
    <w:rsid w:val="000F288D"/>
    <w:rsid w:val="000F4429"/>
    <w:rsid w:val="000F5969"/>
    <w:rsid w:val="000F6385"/>
    <w:rsid w:val="000F7570"/>
    <w:rsid w:val="0010287E"/>
    <w:rsid w:val="00106C78"/>
    <w:rsid w:val="00110BAD"/>
    <w:rsid w:val="001115D4"/>
    <w:rsid w:val="00115C09"/>
    <w:rsid w:val="00123451"/>
    <w:rsid w:val="00124E8C"/>
    <w:rsid w:val="0013247C"/>
    <w:rsid w:val="00134323"/>
    <w:rsid w:val="0013576A"/>
    <w:rsid w:val="00145C43"/>
    <w:rsid w:val="00151C55"/>
    <w:rsid w:val="00153C23"/>
    <w:rsid w:val="00153E3A"/>
    <w:rsid w:val="001565DF"/>
    <w:rsid w:val="00162CB0"/>
    <w:rsid w:val="00164913"/>
    <w:rsid w:val="001661CC"/>
    <w:rsid w:val="00185144"/>
    <w:rsid w:val="00185407"/>
    <w:rsid w:val="00191FC7"/>
    <w:rsid w:val="001A1FF7"/>
    <w:rsid w:val="001A3705"/>
    <w:rsid w:val="001B2810"/>
    <w:rsid w:val="001E1DCD"/>
    <w:rsid w:val="001E2756"/>
    <w:rsid w:val="001F2FFE"/>
    <w:rsid w:val="001F53B4"/>
    <w:rsid w:val="001F70E5"/>
    <w:rsid w:val="001F7B02"/>
    <w:rsid w:val="00201DC2"/>
    <w:rsid w:val="00203793"/>
    <w:rsid w:val="00213E3E"/>
    <w:rsid w:val="00214DBC"/>
    <w:rsid w:val="002163BA"/>
    <w:rsid w:val="00216B2A"/>
    <w:rsid w:val="00221D01"/>
    <w:rsid w:val="00223290"/>
    <w:rsid w:val="00223973"/>
    <w:rsid w:val="0022442E"/>
    <w:rsid w:val="00225C3D"/>
    <w:rsid w:val="002333A2"/>
    <w:rsid w:val="002334EE"/>
    <w:rsid w:val="00234E17"/>
    <w:rsid w:val="00236C85"/>
    <w:rsid w:val="002401CE"/>
    <w:rsid w:val="0024632A"/>
    <w:rsid w:val="00246CD4"/>
    <w:rsid w:val="00253D17"/>
    <w:rsid w:val="0027362B"/>
    <w:rsid w:val="002777E5"/>
    <w:rsid w:val="002967B8"/>
    <w:rsid w:val="002A0760"/>
    <w:rsid w:val="002A1AE1"/>
    <w:rsid w:val="002A2658"/>
    <w:rsid w:val="002B1D0D"/>
    <w:rsid w:val="002B4A42"/>
    <w:rsid w:val="002C5912"/>
    <w:rsid w:val="002C6883"/>
    <w:rsid w:val="002D10D6"/>
    <w:rsid w:val="002D1692"/>
    <w:rsid w:val="002D5179"/>
    <w:rsid w:val="002E1949"/>
    <w:rsid w:val="002F1663"/>
    <w:rsid w:val="002F6105"/>
    <w:rsid w:val="00303427"/>
    <w:rsid w:val="003042D4"/>
    <w:rsid w:val="003163B9"/>
    <w:rsid w:val="00317D9E"/>
    <w:rsid w:val="003228E8"/>
    <w:rsid w:val="00325CD1"/>
    <w:rsid w:val="0033561A"/>
    <w:rsid w:val="00335900"/>
    <w:rsid w:val="0033652F"/>
    <w:rsid w:val="003405CB"/>
    <w:rsid w:val="00341948"/>
    <w:rsid w:val="00345CA0"/>
    <w:rsid w:val="0035191A"/>
    <w:rsid w:val="00351CDD"/>
    <w:rsid w:val="0035312D"/>
    <w:rsid w:val="00355464"/>
    <w:rsid w:val="00356F18"/>
    <w:rsid w:val="00361B52"/>
    <w:rsid w:val="00376BE0"/>
    <w:rsid w:val="0039330C"/>
    <w:rsid w:val="003951D2"/>
    <w:rsid w:val="003955C6"/>
    <w:rsid w:val="003A0578"/>
    <w:rsid w:val="003A518F"/>
    <w:rsid w:val="003A7888"/>
    <w:rsid w:val="003B182C"/>
    <w:rsid w:val="003B19CA"/>
    <w:rsid w:val="003C38D3"/>
    <w:rsid w:val="003D2B83"/>
    <w:rsid w:val="003D40AB"/>
    <w:rsid w:val="003F4B96"/>
    <w:rsid w:val="00405883"/>
    <w:rsid w:val="00410943"/>
    <w:rsid w:val="00410AD5"/>
    <w:rsid w:val="00415F6C"/>
    <w:rsid w:val="00420C24"/>
    <w:rsid w:val="0042417D"/>
    <w:rsid w:val="00430A76"/>
    <w:rsid w:val="00432A4E"/>
    <w:rsid w:val="0043605C"/>
    <w:rsid w:val="00436B89"/>
    <w:rsid w:val="0044461F"/>
    <w:rsid w:val="00445CED"/>
    <w:rsid w:val="00450676"/>
    <w:rsid w:val="00451121"/>
    <w:rsid w:val="00463DE3"/>
    <w:rsid w:val="00474565"/>
    <w:rsid w:val="0048149C"/>
    <w:rsid w:val="00482FF8"/>
    <w:rsid w:val="00497B87"/>
    <w:rsid w:val="004A07F5"/>
    <w:rsid w:val="004A0FBA"/>
    <w:rsid w:val="004A59A2"/>
    <w:rsid w:val="004A7FFA"/>
    <w:rsid w:val="004B18EB"/>
    <w:rsid w:val="004B31F1"/>
    <w:rsid w:val="004B3615"/>
    <w:rsid w:val="004B3EB2"/>
    <w:rsid w:val="004B5F0B"/>
    <w:rsid w:val="004B7E8C"/>
    <w:rsid w:val="004C2B9A"/>
    <w:rsid w:val="004C360E"/>
    <w:rsid w:val="004C4063"/>
    <w:rsid w:val="004D18AC"/>
    <w:rsid w:val="004D5A1D"/>
    <w:rsid w:val="004D6982"/>
    <w:rsid w:val="004E14F3"/>
    <w:rsid w:val="004E1BAB"/>
    <w:rsid w:val="004F3AFF"/>
    <w:rsid w:val="004F518E"/>
    <w:rsid w:val="004F64CD"/>
    <w:rsid w:val="004F7347"/>
    <w:rsid w:val="0050381F"/>
    <w:rsid w:val="00505043"/>
    <w:rsid w:val="005111A0"/>
    <w:rsid w:val="00513590"/>
    <w:rsid w:val="00513E01"/>
    <w:rsid w:val="00523CC1"/>
    <w:rsid w:val="005244D5"/>
    <w:rsid w:val="0052675F"/>
    <w:rsid w:val="00527D58"/>
    <w:rsid w:val="00530B90"/>
    <w:rsid w:val="00541C23"/>
    <w:rsid w:val="00543264"/>
    <w:rsid w:val="005507B1"/>
    <w:rsid w:val="00551270"/>
    <w:rsid w:val="005525EB"/>
    <w:rsid w:val="0056642F"/>
    <w:rsid w:val="00570299"/>
    <w:rsid w:val="005710CA"/>
    <w:rsid w:val="00573D5C"/>
    <w:rsid w:val="00580161"/>
    <w:rsid w:val="005826C9"/>
    <w:rsid w:val="00590DD3"/>
    <w:rsid w:val="00597238"/>
    <w:rsid w:val="005B02E3"/>
    <w:rsid w:val="005B0B93"/>
    <w:rsid w:val="005C4A44"/>
    <w:rsid w:val="005E090B"/>
    <w:rsid w:val="005E38BC"/>
    <w:rsid w:val="005E5B4A"/>
    <w:rsid w:val="005F20B7"/>
    <w:rsid w:val="005F296B"/>
    <w:rsid w:val="005F436E"/>
    <w:rsid w:val="005F7993"/>
    <w:rsid w:val="00602AC6"/>
    <w:rsid w:val="00605E54"/>
    <w:rsid w:val="006064ED"/>
    <w:rsid w:val="006202C4"/>
    <w:rsid w:val="006279D9"/>
    <w:rsid w:val="00627F85"/>
    <w:rsid w:val="0063306C"/>
    <w:rsid w:val="00645688"/>
    <w:rsid w:val="0064582F"/>
    <w:rsid w:val="0066145F"/>
    <w:rsid w:val="00661843"/>
    <w:rsid w:val="0066736C"/>
    <w:rsid w:val="0068591F"/>
    <w:rsid w:val="00687E08"/>
    <w:rsid w:val="006A027B"/>
    <w:rsid w:val="006A0E87"/>
    <w:rsid w:val="006A438E"/>
    <w:rsid w:val="006A68A4"/>
    <w:rsid w:val="006B1DE7"/>
    <w:rsid w:val="006B382B"/>
    <w:rsid w:val="006C061B"/>
    <w:rsid w:val="006C1177"/>
    <w:rsid w:val="006C1528"/>
    <w:rsid w:val="006C1868"/>
    <w:rsid w:val="006C4654"/>
    <w:rsid w:val="006C4B6D"/>
    <w:rsid w:val="006D063A"/>
    <w:rsid w:val="006D0B79"/>
    <w:rsid w:val="006E22A8"/>
    <w:rsid w:val="006E53F9"/>
    <w:rsid w:val="006E5956"/>
    <w:rsid w:val="006F0561"/>
    <w:rsid w:val="006F0C4E"/>
    <w:rsid w:val="006F74C0"/>
    <w:rsid w:val="00700639"/>
    <w:rsid w:val="00706A94"/>
    <w:rsid w:val="00707D5A"/>
    <w:rsid w:val="007103EE"/>
    <w:rsid w:val="00710FE8"/>
    <w:rsid w:val="007115B1"/>
    <w:rsid w:val="00711B44"/>
    <w:rsid w:val="0071545D"/>
    <w:rsid w:val="00716B7B"/>
    <w:rsid w:val="00716C0E"/>
    <w:rsid w:val="00717FF8"/>
    <w:rsid w:val="00720186"/>
    <w:rsid w:val="00720325"/>
    <w:rsid w:val="00721F80"/>
    <w:rsid w:val="0072241B"/>
    <w:rsid w:val="00727C3C"/>
    <w:rsid w:val="00747D1F"/>
    <w:rsid w:val="007513EC"/>
    <w:rsid w:val="00751462"/>
    <w:rsid w:val="0075260A"/>
    <w:rsid w:val="00761747"/>
    <w:rsid w:val="00762134"/>
    <w:rsid w:val="007636D1"/>
    <w:rsid w:val="00767335"/>
    <w:rsid w:val="00786737"/>
    <w:rsid w:val="00791829"/>
    <w:rsid w:val="00791D33"/>
    <w:rsid w:val="00796F71"/>
    <w:rsid w:val="00797045"/>
    <w:rsid w:val="007B1940"/>
    <w:rsid w:val="007B5B0C"/>
    <w:rsid w:val="007C32A1"/>
    <w:rsid w:val="007C769F"/>
    <w:rsid w:val="007D209A"/>
    <w:rsid w:val="007D37B7"/>
    <w:rsid w:val="007D4DB7"/>
    <w:rsid w:val="007E0F46"/>
    <w:rsid w:val="007E27A2"/>
    <w:rsid w:val="007E52D6"/>
    <w:rsid w:val="007E6A33"/>
    <w:rsid w:val="007F0B01"/>
    <w:rsid w:val="007F2284"/>
    <w:rsid w:val="008050A0"/>
    <w:rsid w:val="00806D5B"/>
    <w:rsid w:val="0082347A"/>
    <w:rsid w:val="008246EE"/>
    <w:rsid w:val="0082513E"/>
    <w:rsid w:val="00834577"/>
    <w:rsid w:val="00835956"/>
    <w:rsid w:val="00844E55"/>
    <w:rsid w:val="00846021"/>
    <w:rsid w:val="00853BEE"/>
    <w:rsid w:val="00854346"/>
    <w:rsid w:val="00854FB4"/>
    <w:rsid w:val="00855CBA"/>
    <w:rsid w:val="00856798"/>
    <w:rsid w:val="00871CC0"/>
    <w:rsid w:val="00872DB1"/>
    <w:rsid w:val="00873313"/>
    <w:rsid w:val="0088456E"/>
    <w:rsid w:val="00884939"/>
    <w:rsid w:val="008853A6"/>
    <w:rsid w:val="008B2E52"/>
    <w:rsid w:val="008B34AC"/>
    <w:rsid w:val="008C14FF"/>
    <w:rsid w:val="008C1874"/>
    <w:rsid w:val="008C40C5"/>
    <w:rsid w:val="008E00EB"/>
    <w:rsid w:val="008E1F4D"/>
    <w:rsid w:val="008E4FC4"/>
    <w:rsid w:val="008F1CD3"/>
    <w:rsid w:val="008F422C"/>
    <w:rsid w:val="00900C43"/>
    <w:rsid w:val="00921753"/>
    <w:rsid w:val="00921B17"/>
    <w:rsid w:val="00922CC9"/>
    <w:rsid w:val="00927577"/>
    <w:rsid w:val="009320A8"/>
    <w:rsid w:val="00935DDB"/>
    <w:rsid w:val="00942061"/>
    <w:rsid w:val="0094211A"/>
    <w:rsid w:val="00945781"/>
    <w:rsid w:val="0094731F"/>
    <w:rsid w:val="0095541B"/>
    <w:rsid w:val="00963073"/>
    <w:rsid w:val="00970094"/>
    <w:rsid w:val="009716F1"/>
    <w:rsid w:val="00972675"/>
    <w:rsid w:val="0097698C"/>
    <w:rsid w:val="00990A7D"/>
    <w:rsid w:val="009A130A"/>
    <w:rsid w:val="009A1F72"/>
    <w:rsid w:val="009A271F"/>
    <w:rsid w:val="009A2726"/>
    <w:rsid w:val="009A4610"/>
    <w:rsid w:val="009A5A55"/>
    <w:rsid w:val="009A5F65"/>
    <w:rsid w:val="009B19AA"/>
    <w:rsid w:val="009B58B2"/>
    <w:rsid w:val="009C69FF"/>
    <w:rsid w:val="009C7589"/>
    <w:rsid w:val="009D17FD"/>
    <w:rsid w:val="009D18A6"/>
    <w:rsid w:val="009D1C5A"/>
    <w:rsid w:val="009D5BD3"/>
    <w:rsid w:val="009D65A3"/>
    <w:rsid w:val="009E447B"/>
    <w:rsid w:val="009E63FB"/>
    <w:rsid w:val="009E77AD"/>
    <w:rsid w:val="009F0A6B"/>
    <w:rsid w:val="00A000E1"/>
    <w:rsid w:val="00A02263"/>
    <w:rsid w:val="00A1177D"/>
    <w:rsid w:val="00A1368B"/>
    <w:rsid w:val="00A15EC6"/>
    <w:rsid w:val="00A24DBD"/>
    <w:rsid w:val="00A3166F"/>
    <w:rsid w:val="00A31B19"/>
    <w:rsid w:val="00A33DB6"/>
    <w:rsid w:val="00A40C8F"/>
    <w:rsid w:val="00A41800"/>
    <w:rsid w:val="00A43FAE"/>
    <w:rsid w:val="00A441F6"/>
    <w:rsid w:val="00A50484"/>
    <w:rsid w:val="00A50B30"/>
    <w:rsid w:val="00A5130C"/>
    <w:rsid w:val="00A51EF4"/>
    <w:rsid w:val="00A569F9"/>
    <w:rsid w:val="00A62A2E"/>
    <w:rsid w:val="00A64708"/>
    <w:rsid w:val="00A67AC3"/>
    <w:rsid w:val="00A70EDA"/>
    <w:rsid w:val="00A712B5"/>
    <w:rsid w:val="00A7199D"/>
    <w:rsid w:val="00A7326F"/>
    <w:rsid w:val="00A75215"/>
    <w:rsid w:val="00A80953"/>
    <w:rsid w:val="00A832D3"/>
    <w:rsid w:val="00A919DA"/>
    <w:rsid w:val="00A92630"/>
    <w:rsid w:val="00A93603"/>
    <w:rsid w:val="00A943B8"/>
    <w:rsid w:val="00A97FD0"/>
    <w:rsid w:val="00AA0071"/>
    <w:rsid w:val="00AA0B70"/>
    <w:rsid w:val="00AA0F92"/>
    <w:rsid w:val="00AA3413"/>
    <w:rsid w:val="00AA5EAE"/>
    <w:rsid w:val="00AB213C"/>
    <w:rsid w:val="00AB316E"/>
    <w:rsid w:val="00AC1DCF"/>
    <w:rsid w:val="00AE1DCC"/>
    <w:rsid w:val="00AE1E73"/>
    <w:rsid w:val="00AE29E5"/>
    <w:rsid w:val="00AE79EB"/>
    <w:rsid w:val="00AF62AE"/>
    <w:rsid w:val="00B058AD"/>
    <w:rsid w:val="00B14F6B"/>
    <w:rsid w:val="00B15C6F"/>
    <w:rsid w:val="00B22674"/>
    <w:rsid w:val="00B26801"/>
    <w:rsid w:val="00B31740"/>
    <w:rsid w:val="00B37D4B"/>
    <w:rsid w:val="00B37EF3"/>
    <w:rsid w:val="00B426A8"/>
    <w:rsid w:val="00B44582"/>
    <w:rsid w:val="00B46A56"/>
    <w:rsid w:val="00B5159F"/>
    <w:rsid w:val="00B516D0"/>
    <w:rsid w:val="00B5611E"/>
    <w:rsid w:val="00B607ED"/>
    <w:rsid w:val="00B62642"/>
    <w:rsid w:val="00B64DC7"/>
    <w:rsid w:val="00B7411A"/>
    <w:rsid w:val="00B7467A"/>
    <w:rsid w:val="00B76AAD"/>
    <w:rsid w:val="00B92BD0"/>
    <w:rsid w:val="00B9521F"/>
    <w:rsid w:val="00BA079B"/>
    <w:rsid w:val="00BA300A"/>
    <w:rsid w:val="00BB4028"/>
    <w:rsid w:val="00BB7B69"/>
    <w:rsid w:val="00BC08A4"/>
    <w:rsid w:val="00BC284B"/>
    <w:rsid w:val="00BC6C00"/>
    <w:rsid w:val="00BD5341"/>
    <w:rsid w:val="00BD650A"/>
    <w:rsid w:val="00BD67D3"/>
    <w:rsid w:val="00BD7419"/>
    <w:rsid w:val="00BE7C5E"/>
    <w:rsid w:val="00BF5D4E"/>
    <w:rsid w:val="00C0157F"/>
    <w:rsid w:val="00C0552F"/>
    <w:rsid w:val="00C05A02"/>
    <w:rsid w:val="00C10F5B"/>
    <w:rsid w:val="00C1195D"/>
    <w:rsid w:val="00C11CA5"/>
    <w:rsid w:val="00C131C7"/>
    <w:rsid w:val="00C14043"/>
    <w:rsid w:val="00C14581"/>
    <w:rsid w:val="00C148CC"/>
    <w:rsid w:val="00C15922"/>
    <w:rsid w:val="00C2297E"/>
    <w:rsid w:val="00C22AD4"/>
    <w:rsid w:val="00C27C77"/>
    <w:rsid w:val="00C32091"/>
    <w:rsid w:val="00C427D3"/>
    <w:rsid w:val="00C458F0"/>
    <w:rsid w:val="00C53B09"/>
    <w:rsid w:val="00C55B03"/>
    <w:rsid w:val="00C76A70"/>
    <w:rsid w:val="00C77073"/>
    <w:rsid w:val="00C80496"/>
    <w:rsid w:val="00C80B58"/>
    <w:rsid w:val="00C80FEB"/>
    <w:rsid w:val="00C832E4"/>
    <w:rsid w:val="00C85694"/>
    <w:rsid w:val="00C87906"/>
    <w:rsid w:val="00C911A2"/>
    <w:rsid w:val="00C93ECC"/>
    <w:rsid w:val="00C95368"/>
    <w:rsid w:val="00C9654E"/>
    <w:rsid w:val="00CA066E"/>
    <w:rsid w:val="00CA079A"/>
    <w:rsid w:val="00CB289C"/>
    <w:rsid w:val="00CB3193"/>
    <w:rsid w:val="00CB4337"/>
    <w:rsid w:val="00CC08F5"/>
    <w:rsid w:val="00CC1BBF"/>
    <w:rsid w:val="00CC2F16"/>
    <w:rsid w:val="00CC4ED1"/>
    <w:rsid w:val="00CC65CF"/>
    <w:rsid w:val="00CE0A85"/>
    <w:rsid w:val="00CE3260"/>
    <w:rsid w:val="00CE3763"/>
    <w:rsid w:val="00CE5C56"/>
    <w:rsid w:val="00CF6EA3"/>
    <w:rsid w:val="00CF718F"/>
    <w:rsid w:val="00D002AB"/>
    <w:rsid w:val="00D05A3F"/>
    <w:rsid w:val="00D05D1A"/>
    <w:rsid w:val="00D11CC0"/>
    <w:rsid w:val="00D20EF9"/>
    <w:rsid w:val="00D31636"/>
    <w:rsid w:val="00D3180B"/>
    <w:rsid w:val="00D32575"/>
    <w:rsid w:val="00D34634"/>
    <w:rsid w:val="00D354CB"/>
    <w:rsid w:val="00D35A38"/>
    <w:rsid w:val="00D37E21"/>
    <w:rsid w:val="00D45BB3"/>
    <w:rsid w:val="00D51557"/>
    <w:rsid w:val="00D54192"/>
    <w:rsid w:val="00D60470"/>
    <w:rsid w:val="00D61B11"/>
    <w:rsid w:val="00D622F6"/>
    <w:rsid w:val="00D64773"/>
    <w:rsid w:val="00D65BC4"/>
    <w:rsid w:val="00D71192"/>
    <w:rsid w:val="00D729C3"/>
    <w:rsid w:val="00D752A0"/>
    <w:rsid w:val="00D75892"/>
    <w:rsid w:val="00D85C08"/>
    <w:rsid w:val="00D8661E"/>
    <w:rsid w:val="00D86B4A"/>
    <w:rsid w:val="00D86E6E"/>
    <w:rsid w:val="00D9043E"/>
    <w:rsid w:val="00D96784"/>
    <w:rsid w:val="00DA5D71"/>
    <w:rsid w:val="00DB0780"/>
    <w:rsid w:val="00DB26AB"/>
    <w:rsid w:val="00DB32B8"/>
    <w:rsid w:val="00DB6090"/>
    <w:rsid w:val="00DC18A4"/>
    <w:rsid w:val="00DC1F90"/>
    <w:rsid w:val="00DC58A7"/>
    <w:rsid w:val="00DD52F3"/>
    <w:rsid w:val="00DE7E6C"/>
    <w:rsid w:val="00DF3A20"/>
    <w:rsid w:val="00E0149F"/>
    <w:rsid w:val="00E02563"/>
    <w:rsid w:val="00E17642"/>
    <w:rsid w:val="00E23CF4"/>
    <w:rsid w:val="00E2705A"/>
    <w:rsid w:val="00E411E3"/>
    <w:rsid w:val="00E426AC"/>
    <w:rsid w:val="00E505A4"/>
    <w:rsid w:val="00E517AD"/>
    <w:rsid w:val="00E56698"/>
    <w:rsid w:val="00E62B93"/>
    <w:rsid w:val="00E6330F"/>
    <w:rsid w:val="00E66D71"/>
    <w:rsid w:val="00E80E60"/>
    <w:rsid w:val="00E813C4"/>
    <w:rsid w:val="00E81785"/>
    <w:rsid w:val="00E82FBC"/>
    <w:rsid w:val="00E84F02"/>
    <w:rsid w:val="00E9021D"/>
    <w:rsid w:val="00E93C16"/>
    <w:rsid w:val="00E93F0F"/>
    <w:rsid w:val="00E94A0D"/>
    <w:rsid w:val="00EA0A65"/>
    <w:rsid w:val="00EA4B1F"/>
    <w:rsid w:val="00EB5E11"/>
    <w:rsid w:val="00EB60A0"/>
    <w:rsid w:val="00EB7802"/>
    <w:rsid w:val="00EC4DEB"/>
    <w:rsid w:val="00ED50ED"/>
    <w:rsid w:val="00EE2A03"/>
    <w:rsid w:val="00EE2B2E"/>
    <w:rsid w:val="00EE5A42"/>
    <w:rsid w:val="00EF4907"/>
    <w:rsid w:val="00F0051E"/>
    <w:rsid w:val="00F03899"/>
    <w:rsid w:val="00F056F4"/>
    <w:rsid w:val="00F11C61"/>
    <w:rsid w:val="00F14B29"/>
    <w:rsid w:val="00F154B6"/>
    <w:rsid w:val="00F20941"/>
    <w:rsid w:val="00F21363"/>
    <w:rsid w:val="00F22401"/>
    <w:rsid w:val="00F2695B"/>
    <w:rsid w:val="00F30198"/>
    <w:rsid w:val="00F342B5"/>
    <w:rsid w:val="00F3437E"/>
    <w:rsid w:val="00F56B09"/>
    <w:rsid w:val="00F64911"/>
    <w:rsid w:val="00F6513B"/>
    <w:rsid w:val="00F65E3A"/>
    <w:rsid w:val="00F67C17"/>
    <w:rsid w:val="00F72F1C"/>
    <w:rsid w:val="00F7646E"/>
    <w:rsid w:val="00F80385"/>
    <w:rsid w:val="00F836ED"/>
    <w:rsid w:val="00F855E5"/>
    <w:rsid w:val="00F87066"/>
    <w:rsid w:val="00F90D9A"/>
    <w:rsid w:val="00FA44A6"/>
    <w:rsid w:val="00FA4E32"/>
    <w:rsid w:val="00FA66F4"/>
    <w:rsid w:val="00FB339A"/>
    <w:rsid w:val="00FB5DEA"/>
    <w:rsid w:val="00FC4D1B"/>
    <w:rsid w:val="00FD224D"/>
    <w:rsid w:val="00FD3750"/>
    <w:rsid w:val="00FD5AAE"/>
    <w:rsid w:val="00FD647D"/>
    <w:rsid w:val="00FD6D15"/>
    <w:rsid w:val="00FD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5BA5D3"/>
  <w14:defaultImageDpi w14:val="32767"/>
  <w15:chartTrackingRefBased/>
  <w15:docId w15:val="{8E900EB3-AF23-0F42-9708-A672C7BDF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904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904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904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904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904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904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904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904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904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0berschriftProseminar">
    <w:name w:val="0. Überschrift_Proseminar"/>
    <w:link w:val="0berschriftProseminarZchn"/>
    <w:rsid w:val="00CC65CF"/>
    <w:pPr>
      <w:spacing w:after="200" w:line="276" w:lineRule="auto"/>
    </w:pPr>
    <w:rPr>
      <w:rFonts w:ascii="Times New Roman" w:eastAsiaTheme="minorEastAsia" w:hAnsi="Times New Roman" w:cs="Times New Roman"/>
      <w:color w:val="000000" w:themeColor="text1"/>
      <w:sz w:val="32"/>
      <w:lang w:val="en-US"/>
    </w:rPr>
  </w:style>
  <w:style w:type="character" w:customStyle="1" w:styleId="0berschriftProseminarZchn">
    <w:name w:val="0. Überschrift_Proseminar Zchn"/>
    <w:basedOn w:val="Absatz-Standardschriftart"/>
    <w:link w:val="0berschriftProseminar"/>
    <w:rsid w:val="00CC65CF"/>
    <w:rPr>
      <w:rFonts w:ascii="Times New Roman" w:eastAsiaTheme="minorEastAsia" w:hAnsi="Times New Roman" w:cs="Times New Roman"/>
      <w:color w:val="000000" w:themeColor="text1"/>
      <w:sz w:val="32"/>
      <w:lang w:val="en-US"/>
    </w:rPr>
  </w:style>
  <w:style w:type="paragraph" w:customStyle="1" w:styleId="0berschriftDA">
    <w:name w:val="0. Überschrift_DA"/>
    <w:basedOn w:val="0berschriftProseminar"/>
    <w:next w:val="Standard"/>
    <w:link w:val="0berschriftDAChar"/>
    <w:qFormat/>
    <w:rsid w:val="00CC65CF"/>
  </w:style>
  <w:style w:type="character" w:customStyle="1" w:styleId="0berschriftDAChar">
    <w:name w:val="0. Überschrift_DA Char"/>
    <w:basedOn w:val="0berschriftProseminarZchn"/>
    <w:link w:val="0berschriftDA"/>
    <w:rsid w:val="00CC65CF"/>
    <w:rPr>
      <w:rFonts w:ascii="Times New Roman" w:eastAsiaTheme="minorEastAsia" w:hAnsi="Times New Roman" w:cs="Times New Roman"/>
      <w:color w:val="000000" w:themeColor="text1"/>
      <w:sz w:val="32"/>
      <w:lang w:val="en-US"/>
    </w:rPr>
  </w:style>
  <w:style w:type="paragraph" w:customStyle="1" w:styleId="TextDA">
    <w:name w:val="Text_DA"/>
    <w:link w:val="TextDAChar"/>
    <w:qFormat/>
    <w:rsid w:val="00CC65CF"/>
    <w:pPr>
      <w:keepLines/>
      <w:spacing w:after="240" w:line="360" w:lineRule="auto"/>
      <w:jc w:val="both"/>
    </w:pPr>
    <w:rPr>
      <w:rFonts w:ascii="Times New Roman" w:eastAsiaTheme="minorEastAsia" w:hAnsi="Times New Roman" w:cs="Times New Roman"/>
      <w:color w:val="000000" w:themeColor="text1"/>
      <w:lang w:val="en-US"/>
    </w:rPr>
  </w:style>
  <w:style w:type="character" w:customStyle="1" w:styleId="TextDAChar">
    <w:name w:val="Text_DA Char"/>
    <w:basedOn w:val="Absatz-Standardschriftart"/>
    <w:link w:val="TextDA"/>
    <w:rsid w:val="00CC65CF"/>
    <w:rPr>
      <w:rFonts w:ascii="Times New Roman" w:eastAsiaTheme="minorEastAsia" w:hAnsi="Times New Roman" w:cs="Times New Roman"/>
      <w:color w:val="000000" w:themeColor="text1"/>
      <w:lang w:val="en-US"/>
    </w:rPr>
  </w:style>
  <w:style w:type="paragraph" w:customStyle="1" w:styleId="1berschriftDA">
    <w:name w:val="1. Überschrift_DA"/>
    <w:basedOn w:val="TextDA"/>
    <w:next w:val="TextDA"/>
    <w:link w:val="1berschriftDAChar"/>
    <w:autoRedefine/>
    <w:qFormat/>
    <w:rsid w:val="00CC65CF"/>
    <w:pPr>
      <w:keepNext/>
      <w:numPr>
        <w:numId w:val="2"/>
      </w:numPr>
      <w:spacing w:before="480" w:after="360"/>
    </w:pPr>
    <w:rPr>
      <w:sz w:val="32"/>
    </w:rPr>
  </w:style>
  <w:style w:type="character" w:customStyle="1" w:styleId="1berschriftDAChar">
    <w:name w:val="1. Überschrift_DA Char"/>
    <w:basedOn w:val="TextDAChar"/>
    <w:link w:val="1berschriftDA"/>
    <w:rsid w:val="00CC65CF"/>
    <w:rPr>
      <w:rFonts w:ascii="Times New Roman" w:eastAsiaTheme="minorEastAsia" w:hAnsi="Times New Roman" w:cs="Times New Roman"/>
      <w:color w:val="000000" w:themeColor="text1"/>
      <w:sz w:val="32"/>
      <w:lang w:val="en-US"/>
    </w:rPr>
  </w:style>
  <w:style w:type="paragraph" w:customStyle="1" w:styleId="2berschriftDA">
    <w:name w:val="2. Überschrift_DA"/>
    <w:basedOn w:val="1berschriftDA"/>
    <w:next w:val="TextDA"/>
    <w:link w:val="2berschriftDAChar"/>
    <w:autoRedefine/>
    <w:qFormat/>
    <w:rsid w:val="00CC65CF"/>
    <w:pPr>
      <w:numPr>
        <w:ilvl w:val="1"/>
      </w:numPr>
      <w:spacing w:before="240" w:after="120"/>
    </w:pPr>
    <w:rPr>
      <w:sz w:val="28"/>
    </w:rPr>
  </w:style>
  <w:style w:type="character" w:customStyle="1" w:styleId="2berschriftDAChar">
    <w:name w:val="2. Überschrift_DA Char"/>
    <w:basedOn w:val="1berschriftDAChar"/>
    <w:link w:val="2berschriftDA"/>
    <w:rsid w:val="00CC65CF"/>
    <w:rPr>
      <w:rFonts w:ascii="Times New Roman" w:eastAsiaTheme="minorEastAsia" w:hAnsi="Times New Roman" w:cs="Times New Roman"/>
      <w:color w:val="000000" w:themeColor="text1"/>
      <w:sz w:val="28"/>
      <w:lang w:val="en-US"/>
    </w:rPr>
  </w:style>
  <w:style w:type="numbering" w:customStyle="1" w:styleId="berschriftListe">
    <w:name w:val="Überschrift_Liste"/>
    <w:basedOn w:val="KeineListe"/>
    <w:uiPriority w:val="99"/>
    <w:rsid w:val="00D31636"/>
    <w:pPr>
      <w:numPr>
        <w:numId w:val="3"/>
      </w:numPr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55C6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55C6"/>
    <w:rPr>
      <w:rFonts w:ascii="Times New Roman" w:hAnsi="Times New Roman" w:cs="Times New Roman"/>
      <w:sz w:val="18"/>
      <w:szCs w:val="18"/>
    </w:rPr>
  </w:style>
  <w:style w:type="paragraph" w:customStyle="1" w:styleId="TimesNewRoman">
    <w:name w:val="Times New Roman"/>
    <w:basedOn w:val="Standard"/>
    <w:next w:val="Standard"/>
    <w:qFormat/>
    <w:rsid w:val="004A59A2"/>
    <w:rPr>
      <w:rFonts w:ascii="Times New Roman" w:hAnsi="Times New Roma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9043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9043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9043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9043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9043E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9043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9043E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9043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9043E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D904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9043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904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9043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D904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9043E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D9043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9043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904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9043E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D9043E"/>
    <w:rPr>
      <w:b/>
      <w:bCs/>
      <w:smallCaps/>
      <w:color w:val="0F4761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D9043E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D9043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table" w:styleId="Tabellenraster">
    <w:name w:val="Table Grid"/>
    <w:basedOn w:val="NormaleTabelle"/>
    <w:uiPriority w:val="39"/>
    <w:rsid w:val="00F64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14B2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14B29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14B2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14B29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F14B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6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15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0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84</Words>
  <Characters>12501</Characters>
  <Application>Microsoft Office Word</Application>
  <DocSecurity>0</DocSecurity>
  <Lines>104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usch</dc:creator>
  <cp:keywords/>
  <dc:description/>
  <cp:lastModifiedBy>Felix Busch</cp:lastModifiedBy>
  <cp:revision>38</cp:revision>
  <dcterms:created xsi:type="dcterms:W3CDTF">2025-02-16T01:43:00Z</dcterms:created>
  <dcterms:modified xsi:type="dcterms:W3CDTF">2025-07-09T04:35:00Z</dcterms:modified>
</cp:coreProperties>
</file>